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9F3C0" w14:textId="5A2A6005" w:rsidR="0F34D19A" w:rsidRPr="00B90B80" w:rsidRDefault="00B90B80" w:rsidP="00B90B8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0B80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2ABAD3A2" w14:textId="77777777" w:rsidR="00B90B80" w:rsidRDefault="00B90B80" w:rsidP="00B90B80">
      <w:pPr>
        <w:rPr>
          <w:rFonts w:ascii="Times New Roman" w:hAnsi="Times New Roman" w:cs="Times New Roman"/>
          <w:sz w:val="24"/>
          <w:szCs w:val="24"/>
        </w:rPr>
      </w:pPr>
    </w:p>
    <w:p w14:paraId="135F3BCC" w14:textId="77777777" w:rsidR="00DD51ED" w:rsidRDefault="00DD51ED" w:rsidP="00B90B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9AFF12" w14:textId="7EDBC9FA" w:rsidR="00194936" w:rsidRPr="00194936" w:rsidRDefault="00194936" w:rsidP="00985F42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2B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Complete Mediu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1949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PMI 1640 with 2.05mM L-Glutamine (</w:t>
      </w:r>
      <w:proofErr w:type="spellStart"/>
      <w:r w:rsidRPr="001949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tiva</w:t>
      </w:r>
      <w:proofErr w:type="spellEnd"/>
      <w:r w:rsidRPr="001949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949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yClone</w:t>
      </w:r>
      <w:proofErr w:type="spellEnd"/>
      <w:r w:rsidRPr="001949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supplemented with 10mM HEPES (Gibco), 10% FBS (</w:t>
      </w:r>
      <w:proofErr w:type="spellStart"/>
      <w:r w:rsidRPr="001949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Clone</w:t>
      </w:r>
      <w:proofErr w:type="spellEnd"/>
      <w:r w:rsidRPr="001949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100U/mL Penn Strep (Gibco), 10mM Non-essential Amino Acids (Gibco), 0.05mM of B2-mercaptoethanol (Gibco), and 1mM Sodium Pyruvate (Gibco). </w:t>
      </w:r>
    </w:p>
    <w:p w14:paraId="714210A0" w14:textId="77777777" w:rsidR="00194936" w:rsidRPr="00194936" w:rsidRDefault="00194936" w:rsidP="00985F42">
      <w:pPr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29E3B26" w14:textId="67382DCD" w:rsidR="00985F42" w:rsidRPr="005173EB" w:rsidRDefault="00985F42" w:rsidP="00985F42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Custom gene sets</w:t>
      </w:r>
      <w:r w:rsidRPr="005173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 NK IL-18 respons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ongside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NK cell ex vivo cultures performed in </w:t>
      </w:r>
      <w:proofErr w:type="spellStart"/>
      <w:r w:rsidRPr="00985F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ciume</w:t>
      </w:r>
      <w:proofErr w:type="spellEnd"/>
      <w:r w:rsidRPr="00985F4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et al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2l1bWU8L0F1dGhvcj48WWVhcj4yMDIwPC9ZZWFyPjxS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==
</w:fldData>
        </w:fldCha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2l1bWU8L0F1dGhvcj48WWVhcj4yMDIwPC9ZZWFyPjxS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==
</w:fldData>
        </w:fldCha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D1AB9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7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orted 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imary murine splenic NK cells wer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parately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ultured wit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L-18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one] 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50ng/mL, R&amp;D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[IL-18 + IL-12] (IL-12 10ng/mL, R&amp;D) 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6 hours before preparation of bulk </w:t>
      </w:r>
      <w:proofErr w:type="spellStart"/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NAseq</w:t>
      </w:r>
      <w:proofErr w:type="spellEnd"/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braries. We combined samples from IL-18-expose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ditions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-18 alon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[IL-18 + IL-12]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trol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ditions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dia alon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-12 alon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-2+IL1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, and generated “Up with 18” and “Down with 18” gene sets by comparing these two group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tracting genes with mean TPM&gt;5 (in either group) and False Discovery Rate p-value &lt; 0.001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LC genomics software as above,</w:t>
      </w:r>
      <w:r w:rsidRPr="009D676C" w:rsidDel="00457A4D">
        <w:rPr>
          <w:rFonts w:ascii="Times New Roman" w:eastAsia="Times New Roman" w:hAnsi="Times New Roman" w:cs="Times New Roman"/>
          <w:color w:val="4372C4"/>
          <w:sz w:val="24"/>
          <w:szCs w:val="24"/>
        </w:rPr>
        <w:t xml:space="preserve"> </w:t>
      </w:r>
      <w:r w:rsidRPr="00985F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le 2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 GSEA was performed as above using these custom gene set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5F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mmature NK/ILC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We also generated custom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ene sets of genes Up and Downregulated 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immature vs mature NK-like cells by comparing relevant bulk </w:t>
      </w:r>
      <w:proofErr w:type="spellStart"/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NAseq</w:t>
      </w:r>
      <w:proofErr w:type="spellEnd"/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tasets from GSE77695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loPC9BdXRob3I+PFllYXI+MjAxNjwvWWVhcj48UmVj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</w:fldData>
        </w:fldCha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loPC9BdXRob3I+PFllYXI+MjAxNjwvWWVhcj48UmVj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</w:fldData>
        </w:fldCha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D1AB9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8</w:t>
      </w:r>
      <w:r w:rsidRPr="00985F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“</w:t>
      </w:r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mature Liver NK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”=</w:t>
      </w:r>
      <w:proofErr w:type="spellStart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M_iNK</w:t>
      </w:r>
      <w:proofErr w:type="spellEnd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s. </w:t>
      </w:r>
      <w:proofErr w:type="spellStart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v_NK</w:t>
      </w:r>
      <w:proofErr w:type="spellEnd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</w:t>
      </w:r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mature Spleen NK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”=</w:t>
      </w:r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M_iNK</w:t>
      </w:r>
      <w:proofErr w:type="spellEnd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s. </w:t>
      </w:r>
      <w:proofErr w:type="spellStart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_NK</w:t>
      </w:r>
      <w:proofErr w:type="spellEnd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“</w:t>
      </w:r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mmature Liver ILC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” </w:t>
      </w:r>
      <w:proofErr w:type="spellStart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M_NKp</w:t>
      </w:r>
      <w:proofErr w:type="spellEnd"/>
      <w:r w:rsidRPr="003C1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s. Lv_ILC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We extracted genes with p &lt; 0.01 by uncorrected t-test and FC as identified in (</w:t>
      </w:r>
      <w:r w:rsidRPr="00985F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le 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</w:p>
    <w:p w14:paraId="6EC417CB" w14:textId="77777777" w:rsidR="00DD51ED" w:rsidRDefault="00DD51ED" w:rsidP="00B90B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EA76B7" w14:textId="77777777" w:rsidR="00DD51ED" w:rsidRDefault="00DD51ED" w:rsidP="00B90B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B4940B" w14:textId="77777777" w:rsidR="00DD51ED" w:rsidRDefault="00DD51ED" w:rsidP="00B90B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936C31" w14:textId="77777777" w:rsidR="00DD51ED" w:rsidRDefault="00DD51ED" w:rsidP="00B90B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24C880" w14:textId="3BA04C14" w:rsidR="00DD51ED" w:rsidRPr="00DD51ED" w:rsidRDefault="00DD51ED" w:rsidP="00B90B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51ED">
        <w:rPr>
          <w:rFonts w:ascii="Times New Roman" w:hAnsi="Times New Roman" w:cs="Times New Roman"/>
          <w:b/>
          <w:bCs/>
          <w:sz w:val="24"/>
          <w:szCs w:val="24"/>
        </w:rPr>
        <w:t>Antibodies used for flow cytomet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093"/>
        <w:gridCol w:w="1633"/>
        <w:gridCol w:w="1205"/>
        <w:gridCol w:w="1784"/>
        <w:gridCol w:w="1635"/>
      </w:tblGrid>
      <w:tr w:rsidR="00B90B80" w:rsidRPr="00B90B80" w14:paraId="04BF0672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D446EB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0" w:type="auto"/>
            <w:noWrap/>
            <w:vAlign w:val="bottom"/>
            <w:hideMark/>
          </w:tcPr>
          <w:p w14:paraId="3557167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luorophore</w:t>
            </w:r>
          </w:p>
        </w:tc>
        <w:tc>
          <w:tcPr>
            <w:tcW w:w="0" w:type="auto"/>
            <w:noWrap/>
            <w:vAlign w:val="bottom"/>
            <w:hideMark/>
          </w:tcPr>
          <w:p w14:paraId="690522A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0" w:type="auto"/>
            <w:noWrap/>
            <w:vAlign w:val="bottom"/>
            <w:hideMark/>
          </w:tcPr>
          <w:p w14:paraId="05102C1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Manufacturer </w:t>
            </w:r>
          </w:p>
        </w:tc>
        <w:tc>
          <w:tcPr>
            <w:tcW w:w="0" w:type="auto"/>
            <w:noWrap/>
            <w:vAlign w:val="bottom"/>
            <w:hideMark/>
          </w:tcPr>
          <w:p w14:paraId="5877BDF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atalog Number</w:t>
            </w:r>
          </w:p>
        </w:tc>
      </w:tr>
      <w:tr w:rsidR="00B90B80" w:rsidRPr="00B90B80" w14:paraId="5D1C4461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F66FDD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220/ CD45R</w:t>
            </w:r>
          </w:p>
        </w:tc>
        <w:tc>
          <w:tcPr>
            <w:tcW w:w="0" w:type="auto"/>
            <w:noWrap/>
            <w:vAlign w:val="bottom"/>
            <w:hideMark/>
          </w:tcPr>
          <w:p w14:paraId="1D25AE7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605</w:t>
            </w:r>
          </w:p>
        </w:tc>
        <w:tc>
          <w:tcPr>
            <w:tcW w:w="0" w:type="auto"/>
            <w:noWrap/>
            <w:vAlign w:val="bottom"/>
            <w:hideMark/>
          </w:tcPr>
          <w:p w14:paraId="49A331B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A3-6B2</w:t>
            </w:r>
          </w:p>
        </w:tc>
        <w:tc>
          <w:tcPr>
            <w:tcW w:w="0" w:type="auto"/>
            <w:noWrap/>
            <w:vAlign w:val="bottom"/>
            <w:hideMark/>
          </w:tcPr>
          <w:p w14:paraId="14B750E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7A7D82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3243</w:t>
            </w:r>
          </w:p>
        </w:tc>
      </w:tr>
      <w:tr w:rsidR="00B90B80" w:rsidRPr="00B90B80" w14:paraId="4D46F8CF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07832E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8R H2-</w:t>
            </w:r>
            <w:proofErr w:type="gram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Kb  (</w:t>
            </w:r>
            <w:proofErr w:type="gramEnd"/>
            <w:r w:rsidRPr="00B90B80">
              <w:rPr>
                <w:rFonts w:ascii="Aptos Narrow" w:eastAsia="Times New Roman" w:hAnsi="Aptos Narrow" w:cs="Times New Roman"/>
                <w:color w:val="000000"/>
              </w:rPr>
              <w:t xml:space="preserve">sequence: TSYKFESV) </w:t>
            </w:r>
          </w:p>
        </w:tc>
        <w:tc>
          <w:tcPr>
            <w:tcW w:w="0" w:type="auto"/>
            <w:noWrap/>
            <w:vAlign w:val="bottom"/>
            <w:hideMark/>
          </w:tcPr>
          <w:p w14:paraId="3E449BF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</w:t>
            </w:r>
          </w:p>
        </w:tc>
        <w:tc>
          <w:tcPr>
            <w:tcW w:w="0" w:type="auto"/>
            <w:noWrap/>
            <w:vAlign w:val="bottom"/>
            <w:hideMark/>
          </w:tcPr>
          <w:p w14:paraId="691FE50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A18A3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IH Tetramer Core</w:t>
            </w:r>
          </w:p>
        </w:tc>
        <w:tc>
          <w:tcPr>
            <w:tcW w:w="0" w:type="auto"/>
            <w:noWrap/>
            <w:vAlign w:val="bottom"/>
            <w:hideMark/>
          </w:tcPr>
          <w:p w14:paraId="5B404FE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B90B80" w:rsidRPr="00B90B80" w14:paraId="321FDDD2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6C4028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11b</w:t>
            </w:r>
          </w:p>
        </w:tc>
        <w:tc>
          <w:tcPr>
            <w:tcW w:w="0" w:type="auto"/>
            <w:noWrap/>
            <w:vAlign w:val="bottom"/>
            <w:hideMark/>
          </w:tcPr>
          <w:p w14:paraId="18A0D88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711</w:t>
            </w:r>
          </w:p>
        </w:tc>
        <w:tc>
          <w:tcPr>
            <w:tcW w:w="0" w:type="auto"/>
            <w:noWrap/>
            <w:vAlign w:val="bottom"/>
            <w:hideMark/>
          </w:tcPr>
          <w:p w14:paraId="6D9F2EF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M1/70</w:t>
            </w:r>
          </w:p>
        </w:tc>
        <w:tc>
          <w:tcPr>
            <w:tcW w:w="0" w:type="auto"/>
            <w:noWrap/>
            <w:vAlign w:val="bottom"/>
            <w:hideMark/>
          </w:tcPr>
          <w:p w14:paraId="0EDACDD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B16BB6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1241</w:t>
            </w:r>
          </w:p>
        </w:tc>
      </w:tr>
      <w:tr w:rsidR="00B90B80" w:rsidRPr="00B90B80" w14:paraId="42222C43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B8D89C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11b/ MAC-1</w:t>
            </w:r>
          </w:p>
        </w:tc>
        <w:tc>
          <w:tcPr>
            <w:tcW w:w="0" w:type="auto"/>
            <w:noWrap/>
            <w:vAlign w:val="bottom"/>
            <w:hideMark/>
          </w:tcPr>
          <w:p w14:paraId="4FEA30A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-Cy7</w:t>
            </w:r>
          </w:p>
        </w:tc>
        <w:tc>
          <w:tcPr>
            <w:tcW w:w="0" w:type="auto"/>
            <w:noWrap/>
            <w:vAlign w:val="bottom"/>
            <w:hideMark/>
          </w:tcPr>
          <w:p w14:paraId="6659C02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M1/70</w:t>
            </w:r>
          </w:p>
        </w:tc>
        <w:tc>
          <w:tcPr>
            <w:tcW w:w="0" w:type="auto"/>
            <w:noWrap/>
            <w:vAlign w:val="bottom"/>
            <w:hideMark/>
          </w:tcPr>
          <w:p w14:paraId="1C2D5C3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3370E0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1225</w:t>
            </w:r>
          </w:p>
        </w:tc>
      </w:tr>
      <w:tr w:rsidR="00B90B80" w:rsidRPr="00B90B80" w14:paraId="2DE9F084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408DAA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127/ IL-7r</w:t>
            </w:r>
          </w:p>
        </w:tc>
        <w:tc>
          <w:tcPr>
            <w:tcW w:w="0" w:type="auto"/>
            <w:noWrap/>
            <w:vAlign w:val="bottom"/>
            <w:hideMark/>
          </w:tcPr>
          <w:p w14:paraId="52B85FF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605</w:t>
            </w:r>
          </w:p>
        </w:tc>
        <w:tc>
          <w:tcPr>
            <w:tcW w:w="0" w:type="auto"/>
            <w:noWrap/>
            <w:vAlign w:val="bottom"/>
            <w:hideMark/>
          </w:tcPr>
          <w:p w14:paraId="0645EB1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7R34</w:t>
            </w:r>
          </w:p>
        </w:tc>
        <w:tc>
          <w:tcPr>
            <w:tcW w:w="0" w:type="auto"/>
            <w:noWrap/>
            <w:vAlign w:val="bottom"/>
            <w:hideMark/>
          </w:tcPr>
          <w:p w14:paraId="43585D7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00794F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35025</w:t>
            </w:r>
          </w:p>
        </w:tc>
      </w:tr>
      <w:tr w:rsidR="00B90B80" w:rsidRPr="00B90B80" w14:paraId="39C4BEF5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2BCC15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127/ IL-7r</w:t>
            </w:r>
          </w:p>
        </w:tc>
        <w:tc>
          <w:tcPr>
            <w:tcW w:w="0" w:type="auto"/>
            <w:noWrap/>
            <w:vAlign w:val="bottom"/>
            <w:hideMark/>
          </w:tcPr>
          <w:p w14:paraId="1E50C6D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Cy7</w:t>
            </w:r>
          </w:p>
        </w:tc>
        <w:tc>
          <w:tcPr>
            <w:tcW w:w="0" w:type="auto"/>
            <w:noWrap/>
            <w:vAlign w:val="bottom"/>
            <w:hideMark/>
          </w:tcPr>
          <w:p w14:paraId="1BEA245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SB/199</w:t>
            </w:r>
          </w:p>
        </w:tc>
        <w:tc>
          <w:tcPr>
            <w:tcW w:w="0" w:type="auto"/>
            <w:noWrap/>
            <w:vAlign w:val="bottom"/>
            <w:hideMark/>
          </w:tcPr>
          <w:p w14:paraId="008016F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CFDA58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21120</w:t>
            </w:r>
          </w:p>
        </w:tc>
      </w:tr>
      <w:tr w:rsidR="00B90B80" w:rsidRPr="00B90B80" w14:paraId="0A7D3597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BDE8CC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178 (</w:t>
            </w: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Fas</w:t>
            </w:r>
            <w:proofErr w:type="spellEnd"/>
            <w:r w:rsidRPr="00B90B80">
              <w:rPr>
                <w:rFonts w:ascii="Aptos Narrow" w:eastAsia="Times New Roman" w:hAnsi="Aptos Narrow" w:cs="Times New Roman"/>
                <w:color w:val="000000"/>
              </w:rPr>
              <w:t xml:space="preserve"> Ligand)</w:t>
            </w:r>
          </w:p>
        </w:tc>
        <w:tc>
          <w:tcPr>
            <w:tcW w:w="0" w:type="auto"/>
            <w:noWrap/>
            <w:vAlign w:val="bottom"/>
            <w:hideMark/>
          </w:tcPr>
          <w:p w14:paraId="33CC7F7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-</w:t>
            </w: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Fluor</w:t>
            </w:r>
            <w:proofErr w:type="spellEnd"/>
            <w:r w:rsidRPr="00B90B80">
              <w:rPr>
                <w:rFonts w:ascii="Aptos Narrow" w:eastAsia="Times New Roman" w:hAnsi="Aptos Narrow" w:cs="Times New Roman"/>
                <w:color w:val="000000"/>
              </w:rPr>
              <w:t>™ 780</w:t>
            </w:r>
          </w:p>
        </w:tc>
        <w:tc>
          <w:tcPr>
            <w:tcW w:w="0" w:type="auto"/>
            <w:noWrap/>
            <w:vAlign w:val="bottom"/>
            <w:hideMark/>
          </w:tcPr>
          <w:p w14:paraId="4743071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MFL3</w:t>
            </w:r>
          </w:p>
        </w:tc>
        <w:tc>
          <w:tcPr>
            <w:tcW w:w="0" w:type="auto"/>
            <w:noWrap/>
            <w:vAlign w:val="bottom"/>
            <w:hideMark/>
          </w:tcPr>
          <w:p w14:paraId="7174F2A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8DA19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47-5911-82</w:t>
            </w:r>
          </w:p>
        </w:tc>
      </w:tr>
      <w:tr w:rsidR="00B90B80" w:rsidRPr="00B90B80" w14:paraId="3A118B5F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07D8E8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19</w:t>
            </w:r>
          </w:p>
        </w:tc>
        <w:tc>
          <w:tcPr>
            <w:tcW w:w="0" w:type="auto"/>
            <w:noWrap/>
            <w:vAlign w:val="bottom"/>
            <w:hideMark/>
          </w:tcPr>
          <w:p w14:paraId="6BD11B5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</w:t>
            </w:r>
          </w:p>
        </w:tc>
        <w:tc>
          <w:tcPr>
            <w:tcW w:w="0" w:type="auto"/>
            <w:noWrap/>
            <w:vAlign w:val="bottom"/>
            <w:hideMark/>
          </w:tcPr>
          <w:p w14:paraId="5011E99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D3/CD19</w:t>
            </w:r>
          </w:p>
        </w:tc>
        <w:tc>
          <w:tcPr>
            <w:tcW w:w="0" w:type="auto"/>
            <w:noWrap/>
            <w:vAlign w:val="bottom"/>
            <w:hideMark/>
          </w:tcPr>
          <w:p w14:paraId="5A3A175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19E899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52409</w:t>
            </w:r>
          </w:p>
        </w:tc>
      </w:tr>
      <w:tr w:rsidR="00B90B80" w:rsidRPr="00B90B80" w14:paraId="58BBB416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E1C9EB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19</w:t>
            </w:r>
          </w:p>
        </w:tc>
        <w:tc>
          <w:tcPr>
            <w:tcW w:w="0" w:type="auto"/>
            <w:noWrap/>
            <w:vAlign w:val="bottom"/>
            <w:hideMark/>
          </w:tcPr>
          <w:p w14:paraId="3B01CAA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/DAZZLE594</w:t>
            </w:r>
          </w:p>
        </w:tc>
        <w:tc>
          <w:tcPr>
            <w:tcW w:w="0" w:type="auto"/>
            <w:noWrap/>
            <w:vAlign w:val="bottom"/>
            <w:hideMark/>
          </w:tcPr>
          <w:p w14:paraId="4EC8C31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6D5</w:t>
            </w:r>
          </w:p>
        </w:tc>
        <w:tc>
          <w:tcPr>
            <w:tcW w:w="0" w:type="auto"/>
            <w:noWrap/>
            <w:vAlign w:val="bottom"/>
            <w:hideMark/>
          </w:tcPr>
          <w:p w14:paraId="06F0E8F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3268B5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15553</w:t>
            </w:r>
          </w:p>
        </w:tc>
      </w:tr>
      <w:tr w:rsidR="00B90B80" w:rsidRPr="00B90B80" w14:paraId="19D09DF6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3F88E0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 xml:space="preserve">CD253 (TRAIL) </w:t>
            </w:r>
          </w:p>
        </w:tc>
        <w:tc>
          <w:tcPr>
            <w:tcW w:w="0" w:type="auto"/>
            <w:noWrap/>
            <w:vAlign w:val="bottom"/>
            <w:hideMark/>
          </w:tcPr>
          <w:p w14:paraId="616D7AC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iotin</w:t>
            </w:r>
          </w:p>
        </w:tc>
        <w:tc>
          <w:tcPr>
            <w:tcW w:w="0" w:type="auto"/>
            <w:noWrap/>
            <w:vAlign w:val="bottom"/>
            <w:hideMark/>
          </w:tcPr>
          <w:p w14:paraId="400D2FF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2B2</w:t>
            </w:r>
          </w:p>
        </w:tc>
        <w:tc>
          <w:tcPr>
            <w:tcW w:w="0" w:type="auto"/>
            <w:noWrap/>
            <w:vAlign w:val="bottom"/>
            <w:hideMark/>
          </w:tcPr>
          <w:p w14:paraId="54F6E01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E00A54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9303</w:t>
            </w:r>
          </w:p>
        </w:tc>
      </w:tr>
      <w:tr w:rsidR="00B90B80" w:rsidRPr="00B90B80" w14:paraId="709607E6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34896B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27</w:t>
            </w:r>
          </w:p>
        </w:tc>
        <w:tc>
          <w:tcPr>
            <w:tcW w:w="0" w:type="auto"/>
            <w:noWrap/>
            <w:vAlign w:val="bottom"/>
            <w:hideMark/>
          </w:tcPr>
          <w:p w14:paraId="42CA0A9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acific Blue</w:t>
            </w:r>
          </w:p>
        </w:tc>
        <w:tc>
          <w:tcPr>
            <w:tcW w:w="0" w:type="auto"/>
            <w:noWrap/>
            <w:vAlign w:val="bottom"/>
            <w:hideMark/>
          </w:tcPr>
          <w:p w14:paraId="5C04700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br/>
              <w:t>LG.3A10</w:t>
            </w:r>
          </w:p>
        </w:tc>
        <w:tc>
          <w:tcPr>
            <w:tcW w:w="0" w:type="auto"/>
            <w:noWrap/>
            <w:vAlign w:val="bottom"/>
            <w:hideMark/>
          </w:tcPr>
          <w:p w14:paraId="314BD44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51C7A8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24217</w:t>
            </w:r>
          </w:p>
        </w:tc>
      </w:tr>
      <w:tr w:rsidR="00B90B80" w:rsidRPr="00B90B80" w14:paraId="553D979D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6BA07D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279 (PD-1)</w:t>
            </w:r>
          </w:p>
        </w:tc>
        <w:tc>
          <w:tcPr>
            <w:tcW w:w="0" w:type="auto"/>
            <w:noWrap/>
            <w:vAlign w:val="bottom"/>
            <w:hideMark/>
          </w:tcPr>
          <w:p w14:paraId="69CC156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rCP-e710</w:t>
            </w:r>
          </w:p>
        </w:tc>
        <w:tc>
          <w:tcPr>
            <w:tcW w:w="0" w:type="auto"/>
            <w:noWrap/>
            <w:vAlign w:val="bottom"/>
            <w:hideMark/>
          </w:tcPr>
          <w:p w14:paraId="555EF1A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MP1-30</w:t>
            </w:r>
          </w:p>
        </w:tc>
        <w:tc>
          <w:tcPr>
            <w:tcW w:w="0" w:type="auto"/>
            <w:noWrap/>
            <w:vAlign w:val="bottom"/>
            <w:hideMark/>
          </w:tcPr>
          <w:p w14:paraId="3668911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492226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46-9981-80</w:t>
            </w:r>
          </w:p>
        </w:tc>
      </w:tr>
      <w:tr w:rsidR="00B90B80" w:rsidRPr="00B90B80" w14:paraId="6F5771F8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6EE3A9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279/PD-1</w:t>
            </w:r>
          </w:p>
        </w:tc>
        <w:tc>
          <w:tcPr>
            <w:tcW w:w="0" w:type="auto"/>
            <w:noWrap/>
            <w:vAlign w:val="bottom"/>
            <w:hideMark/>
          </w:tcPr>
          <w:p w14:paraId="6C4AF43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421</w:t>
            </w:r>
          </w:p>
        </w:tc>
        <w:tc>
          <w:tcPr>
            <w:tcW w:w="0" w:type="auto"/>
            <w:noWrap/>
            <w:vAlign w:val="bottom"/>
            <w:hideMark/>
          </w:tcPr>
          <w:p w14:paraId="1288E79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MP1-30</w:t>
            </w:r>
          </w:p>
        </w:tc>
        <w:tc>
          <w:tcPr>
            <w:tcW w:w="0" w:type="auto"/>
            <w:noWrap/>
            <w:vAlign w:val="bottom"/>
            <w:hideMark/>
          </w:tcPr>
          <w:p w14:paraId="292A138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E3C034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9121</w:t>
            </w:r>
          </w:p>
        </w:tc>
      </w:tr>
      <w:tr w:rsidR="00B90B80" w:rsidRPr="00B90B80" w14:paraId="71A67454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8BC1E8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279/PD-1</w:t>
            </w:r>
          </w:p>
        </w:tc>
        <w:tc>
          <w:tcPr>
            <w:tcW w:w="0" w:type="auto"/>
            <w:noWrap/>
            <w:vAlign w:val="bottom"/>
            <w:hideMark/>
          </w:tcPr>
          <w:p w14:paraId="33EABB1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rCP-Cy5.5</w:t>
            </w:r>
          </w:p>
        </w:tc>
        <w:tc>
          <w:tcPr>
            <w:tcW w:w="0" w:type="auto"/>
            <w:noWrap/>
            <w:vAlign w:val="bottom"/>
            <w:hideMark/>
          </w:tcPr>
          <w:p w14:paraId="4F1829B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MP1-30</w:t>
            </w:r>
          </w:p>
        </w:tc>
        <w:tc>
          <w:tcPr>
            <w:tcW w:w="0" w:type="auto"/>
            <w:noWrap/>
            <w:vAlign w:val="bottom"/>
            <w:hideMark/>
          </w:tcPr>
          <w:p w14:paraId="6D05FCF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9C6909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9119</w:t>
            </w:r>
          </w:p>
        </w:tc>
      </w:tr>
      <w:tr w:rsidR="00B90B80" w:rsidRPr="00B90B80" w14:paraId="098053FE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9C9BB8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279/PD-1</w:t>
            </w:r>
          </w:p>
        </w:tc>
        <w:tc>
          <w:tcPr>
            <w:tcW w:w="0" w:type="auto"/>
            <w:noWrap/>
            <w:vAlign w:val="bottom"/>
            <w:hideMark/>
          </w:tcPr>
          <w:p w14:paraId="6B2C953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Dazzle</w:t>
            </w:r>
          </w:p>
        </w:tc>
        <w:tc>
          <w:tcPr>
            <w:tcW w:w="0" w:type="auto"/>
            <w:noWrap/>
            <w:vAlign w:val="bottom"/>
            <w:hideMark/>
          </w:tcPr>
          <w:p w14:paraId="28664BE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MP1-30</w:t>
            </w:r>
          </w:p>
        </w:tc>
        <w:tc>
          <w:tcPr>
            <w:tcW w:w="0" w:type="auto"/>
            <w:noWrap/>
            <w:vAlign w:val="bottom"/>
            <w:hideMark/>
          </w:tcPr>
          <w:p w14:paraId="7779E75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AAD682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9115</w:t>
            </w:r>
          </w:p>
        </w:tc>
      </w:tr>
      <w:tr w:rsidR="00B90B80" w:rsidRPr="00B90B80" w14:paraId="2D92345A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B22EBE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314 (NKG2D)</w:t>
            </w:r>
          </w:p>
        </w:tc>
        <w:tc>
          <w:tcPr>
            <w:tcW w:w="0" w:type="auto"/>
            <w:noWrap/>
            <w:vAlign w:val="bottom"/>
            <w:hideMark/>
          </w:tcPr>
          <w:p w14:paraId="25BFB77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</w:t>
            </w:r>
          </w:p>
        </w:tc>
        <w:tc>
          <w:tcPr>
            <w:tcW w:w="0" w:type="auto"/>
            <w:noWrap/>
            <w:vAlign w:val="bottom"/>
            <w:hideMark/>
          </w:tcPr>
          <w:p w14:paraId="46EED1F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X5</w:t>
            </w:r>
          </w:p>
        </w:tc>
        <w:tc>
          <w:tcPr>
            <w:tcW w:w="0" w:type="auto"/>
            <w:noWrap/>
            <w:vAlign w:val="bottom"/>
            <w:hideMark/>
          </w:tcPr>
          <w:p w14:paraId="52FA846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FB5D3F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30207</w:t>
            </w:r>
          </w:p>
        </w:tc>
      </w:tr>
      <w:tr w:rsidR="00B90B80" w:rsidRPr="00B90B80" w14:paraId="4728C7C4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CEF376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335/NKp46</w:t>
            </w:r>
          </w:p>
        </w:tc>
        <w:tc>
          <w:tcPr>
            <w:tcW w:w="0" w:type="auto"/>
            <w:noWrap/>
            <w:vAlign w:val="bottom"/>
            <w:hideMark/>
          </w:tcPr>
          <w:p w14:paraId="602CB0D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</w:t>
            </w:r>
          </w:p>
        </w:tc>
        <w:tc>
          <w:tcPr>
            <w:tcW w:w="0" w:type="auto"/>
            <w:noWrap/>
            <w:vAlign w:val="bottom"/>
            <w:hideMark/>
          </w:tcPr>
          <w:p w14:paraId="2D8A480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9A1.4</w:t>
            </w:r>
          </w:p>
        </w:tc>
        <w:tc>
          <w:tcPr>
            <w:tcW w:w="0" w:type="auto"/>
            <w:noWrap/>
            <w:vAlign w:val="bottom"/>
            <w:hideMark/>
          </w:tcPr>
          <w:p w14:paraId="2CFA3FC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76CE20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37627</w:t>
            </w:r>
          </w:p>
        </w:tc>
      </w:tr>
      <w:tr w:rsidR="00B90B80" w:rsidRPr="00B90B80" w14:paraId="07170943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284892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335/NKp46</w:t>
            </w:r>
          </w:p>
        </w:tc>
        <w:tc>
          <w:tcPr>
            <w:tcW w:w="0" w:type="auto"/>
            <w:noWrap/>
            <w:vAlign w:val="bottom"/>
            <w:hideMark/>
          </w:tcPr>
          <w:p w14:paraId="318DE2E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F647</w:t>
            </w:r>
          </w:p>
        </w:tc>
        <w:tc>
          <w:tcPr>
            <w:tcW w:w="0" w:type="auto"/>
            <w:noWrap/>
            <w:vAlign w:val="bottom"/>
            <w:hideMark/>
          </w:tcPr>
          <w:p w14:paraId="2B45791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9A1.4</w:t>
            </w:r>
          </w:p>
        </w:tc>
        <w:tc>
          <w:tcPr>
            <w:tcW w:w="0" w:type="auto"/>
            <w:noWrap/>
            <w:vAlign w:val="bottom"/>
            <w:hideMark/>
          </w:tcPr>
          <w:p w14:paraId="2342CC9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D</w:t>
            </w:r>
          </w:p>
        </w:tc>
        <w:tc>
          <w:tcPr>
            <w:tcW w:w="0" w:type="auto"/>
            <w:noWrap/>
            <w:vAlign w:val="bottom"/>
            <w:hideMark/>
          </w:tcPr>
          <w:p w14:paraId="54B0361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60755</w:t>
            </w:r>
          </w:p>
        </w:tc>
      </w:tr>
      <w:tr w:rsidR="00B90B80" w:rsidRPr="00B90B80" w14:paraId="7E163772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9CB161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335/NKp46</w:t>
            </w:r>
          </w:p>
        </w:tc>
        <w:tc>
          <w:tcPr>
            <w:tcW w:w="0" w:type="auto"/>
            <w:noWrap/>
            <w:vAlign w:val="bottom"/>
            <w:hideMark/>
          </w:tcPr>
          <w:p w14:paraId="1F1A9C5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605</w:t>
            </w:r>
          </w:p>
        </w:tc>
        <w:tc>
          <w:tcPr>
            <w:tcW w:w="0" w:type="auto"/>
            <w:noWrap/>
            <w:vAlign w:val="bottom"/>
            <w:hideMark/>
          </w:tcPr>
          <w:p w14:paraId="5AED5DD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9A1.4 </w:t>
            </w:r>
          </w:p>
        </w:tc>
        <w:tc>
          <w:tcPr>
            <w:tcW w:w="0" w:type="auto"/>
            <w:noWrap/>
            <w:vAlign w:val="bottom"/>
            <w:hideMark/>
          </w:tcPr>
          <w:p w14:paraId="5F3715C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F4BE82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37619</w:t>
            </w:r>
          </w:p>
        </w:tc>
      </w:tr>
      <w:tr w:rsidR="00B90B80" w:rsidRPr="00B90B80" w14:paraId="1DDD3FD6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55A065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39</w:t>
            </w:r>
          </w:p>
        </w:tc>
        <w:tc>
          <w:tcPr>
            <w:tcW w:w="0" w:type="auto"/>
            <w:noWrap/>
            <w:vAlign w:val="bottom"/>
            <w:hideMark/>
          </w:tcPr>
          <w:p w14:paraId="59B280F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605</w:t>
            </w:r>
          </w:p>
        </w:tc>
        <w:tc>
          <w:tcPr>
            <w:tcW w:w="0" w:type="auto"/>
            <w:noWrap/>
            <w:vAlign w:val="bottom"/>
            <w:hideMark/>
          </w:tcPr>
          <w:p w14:paraId="300953A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Y23-1185</w:t>
            </w:r>
          </w:p>
        </w:tc>
        <w:tc>
          <w:tcPr>
            <w:tcW w:w="0" w:type="auto"/>
            <w:noWrap/>
            <w:vAlign w:val="bottom"/>
            <w:hideMark/>
          </w:tcPr>
          <w:p w14:paraId="70DAE6B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D</w:t>
            </w:r>
          </w:p>
        </w:tc>
        <w:tc>
          <w:tcPr>
            <w:tcW w:w="0" w:type="auto"/>
            <w:noWrap/>
            <w:vAlign w:val="bottom"/>
            <w:hideMark/>
          </w:tcPr>
          <w:p w14:paraId="18D0D08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67266</w:t>
            </w:r>
          </w:p>
        </w:tc>
      </w:tr>
      <w:tr w:rsidR="00B90B80" w:rsidRPr="00B90B80" w14:paraId="6163E19A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BE6B85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39</w:t>
            </w:r>
          </w:p>
        </w:tc>
        <w:tc>
          <w:tcPr>
            <w:tcW w:w="0" w:type="auto"/>
            <w:noWrap/>
            <w:vAlign w:val="bottom"/>
            <w:hideMark/>
          </w:tcPr>
          <w:p w14:paraId="6D3A423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Cy7</w:t>
            </w:r>
          </w:p>
        </w:tc>
        <w:tc>
          <w:tcPr>
            <w:tcW w:w="0" w:type="auto"/>
            <w:noWrap/>
            <w:vAlign w:val="bottom"/>
            <w:hideMark/>
          </w:tcPr>
          <w:p w14:paraId="6F0AE75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Duha59</w:t>
            </w:r>
          </w:p>
        </w:tc>
        <w:tc>
          <w:tcPr>
            <w:tcW w:w="0" w:type="auto"/>
            <w:noWrap/>
            <w:vAlign w:val="bottom"/>
            <w:hideMark/>
          </w:tcPr>
          <w:p w14:paraId="1059A04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9670CD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43805</w:t>
            </w:r>
          </w:p>
        </w:tc>
      </w:tr>
      <w:tr w:rsidR="00B90B80" w:rsidRPr="00B90B80" w14:paraId="3BDE83A8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FD2C0D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</w:t>
            </w:r>
          </w:p>
        </w:tc>
        <w:tc>
          <w:tcPr>
            <w:tcW w:w="0" w:type="auto"/>
            <w:noWrap/>
            <w:vAlign w:val="bottom"/>
            <w:hideMark/>
          </w:tcPr>
          <w:p w14:paraId="633BCCA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UV737</w:t>
            </w:r>
          </w:p>
        </w:tc>
        <w:tc>
          <w:tcPr>
            <w:tcW w:w="0" w:type="auto"/>
            <w:noWrap/>
            <w:vAlign w:val="bottom"/>
            <w:hideMark/>
          </w:tcPr>
          <w:p w14:paraId="0827A58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M4-5</w:t>
            </w:r>
          </w:p>
        </w:tc>
        <w:tc>
          <w:tcPr>
            <w:tcW w:w="0" w:type="auto"/>
            <w:noWrap/>
            <w:vAlign w:val="bottom"/>
            <w:hideMark/>
          </w:tcPr>
          <w:p w14:paraId="7406B52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D</w:t>
            </w:r>
          </w:p>
        </w:tc>
        <w:tc>
          <w:tcPr>
            <w:tcW w:w="0" w:type="auto"/>
            <w:noWrap/>
            <w:vAlign w:val="bottom"/>
            <w:hideMark/>
          </w:tcPr>
          <w:p w14:paraId="405FF24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612844</w:t>
            </w:r>
          </w:p>
        </w:tc>
      </w:tr>
      <w:tr w:rsidR="00B90B80" w:rsidRPr="00B90B80" w14:paraId="783980D4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26D932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</w:t>
            </w:r>
          </w:p>
        </w:tc>
        <w:tc>
          <w:tcPr>
            <w:tcW w:w="0" w:type="auto"/>
            <w:noWrap/>
            <w:vAlign w:val="bottom"/>
            <w:hideMark/>
          </w:tcPr>
          <w:p w14:paraId="20B3382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785</w:t>
            </w:r>
          </w:p>
        </w:tc>
        <w:tc>
          <w:tcPr>
            <w:tcW w:w="0" w:type="auto"/>
            <w:noWrap/>
            <w:vAlign w:val="bottom"/>
            <w:hideMark/>
          </w:tcPr>
          <w:p w14:paraId="167EFD9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GK1.5</w:t>
            </w:r>
          </w:p>
        </w:tc>
        <w:tc>
          <w:tcPr>
            <w:tcW w:w="0" w:type="auto"/>
            <w:noWrap/>
            <w:vAlign w:val="bottom"/>
            <w:hideMark/>
          </w:tcPr>
          <w:p w14:paraId="20D3BBF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5DE9CF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0453</w:t>
            </w:r>
          </w:p>
        </w:tc>
      </w:tr>
      <w:tr w:rsidR="00B90B80" w:rsidRPr="00B90B80" w14:paraId="6D0A0344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1104D0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</w:t>
            </w:r>
          </w:p>
        </w:tc>
        <w:tc>
          <w:tcPr>
            <w:tcW w:w="0" w:type="auto"/>
            <w:noWrap/>
            <w:vAlign w:val="bottom"/>
            <w:hideMark/>
          </w:tcPr>
          <w:p w14:paraId="796739A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FITC</w:t>
            </w:r>
          </w:p>
        </w:tc>
        <w:tc>
          <w:tcPr>
            <w:tcW w:w="0" w:type="auto"/>
            <w:noWrap/>
            <w:vAlign w:val="bottom"/>
            <w:hideMark/>
          </w:tcPr>
          <w:p w14:paraId="081B225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M4-5</w:t>
            </w:r>
          </w:p>
        </w:tc>
        <w:tc>
          <w:tcPr>
            <w:tcW w:w="0" w:type="auto"/>
            <w:noWrap/>
            <w:vAlign w:val="bottom"/>
            <w:hideMark/>
          </w:tcPr>
          <w:p w14:paraId="140154D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21FE7B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0509</w:t>
            </w:r>
          </w:p>
        </w:tc>
      </w:tr>
      <w:tr w:rsidR="00B90B80" w:rsidRPr="00B90B80" w14:paraId="6A84AA0A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42C3E1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</w:t>
            </w:r>
          </w:p>
        </w:tc>
        <w:tc>
          <w:tcPr>
            <w:tcW w:w="0" w:type="auto"/>
            <w:noWrap/>
            <w:vAlign w:val="bottom"/>
            <w:hideMark/>
          </w:tcPr>
          <w:p w14:paraId="2056D1E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rCP-Cy5.5</w:t>
            </w:r>
          </w:p>
        </w:tc>
        <w:tc>
          <w:tcPr>
            <w:tcW w:w="0" w:type="auto"/>
            <w:noWrap/>
            <w:vAlign w:val="bottom"/>
            <w:hideMark/>
          </w:tcPr>
          <w:p w14:paraId="3DBF1A5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M4-5</w:t>
            </w:r>
          </w:p>
        </w:tc>
        <w:tc>
          <w:tcPr>
            <w:tcW w:w="0" w:type="auto"/>
            <w:noWrap/>
            <w:vAlign w:val="bottom"/>
            <w:hideMark/>
          </w:tcPr>
          <w:p w14:paraId="6762D89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61B25C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16012</w:t>
            </w:r>
          </w:p>
        </w:tc>
      </w:tr>
      <w:tr w:rsidR="00B90B80" w:rsidRPr="00B90B80" w14:paraId="6A3A4D69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E7C39A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</w:t>
            </w:r>
          </w:p>
        </w:tc>
        <w:tc>
          <w:tcPr>
            <w:tcW w:w="0" w:type="auto"/>
            <w:noWrap/>
            <w:vAlign w:val="bottom"/>
            <w:hideMark/>
          </w:tcPr>
          <w:p w14:paraId="7EBD2E8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-Cy7</w:t>
            </w:r>
          </w:p>
        </w:tc>
        <w:tc>
          <w:tcPr>
            <w:tcW w:w="0" w:type="auto"/>
            <w:noWrap/>
            <w:vAlign w:val="bottom"/>
            <w:hideMark/>
          </w:tcPr>
          <w:p w14:paraId="3AAE25E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RM4-5</w:t>
            </w:r>
          </w:p>
        </w:tc>
        <w:tc>
          <w:tcPr>
            <w:tcW w:w="0" w:type="auto"/>
            <w:noWrap/>
            <w:vAlign w:val="bottom"/>
            <w:hideMark/>
          </w:tcPr>
          <w:p w14:paraId="45F06EA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onb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3D0BEF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5-0042</w:t>
            </w:r>
          </w:p>
        </w:tc>
      </w:tr>
      <w:tr w:rsidR="00B90B80" w:rsidRPr="00B90B80" w14:paraId="78E3C2F9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9B8ACE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4</w:t>
            </w:r>
          </w:p>
        </w:tc>
        <w:tc>
          <w:tcPr>
            <w:tcW w:w="0" w:type="auto"/>
            <w:noWrap/>
            <w:vAlign w:val="bottom"/>
            <w:hideMark/>
          </w:tcPr>
          <w:p w14:paraId="1CCD179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650</w:t>
            </w:r>
          </w:p>
        </w:tc>
        <w:tc>
          <w:tcPr>
            <w:tcW w:w="0" w:type="auto"/>
            <w:noWrap/>
            <w:vAlign w:val="bottom"/>
            <w:hideMark/>
          </w:tcPr>
          <w:p w14:paraId="030FE71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IM7</w:t>
            </w:r>
          </w:p>
        </w:tc>
        <w:tc>
          <w:tcPr>
            <w:tcW w:w="0" w:type="auto"/>
            <w:noWrap/>
            <w:vAlign w:val="bottom"/>
            <w:hideMark/>
          </w:tcPr>
          <w:p w14:paraId="1421E76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3B81AA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3049</w:t>
            </w:r>
          </w:p>
        </w:tc>
      </w:tr>
      <w:tr w:rsidR="00B90B80" w:rsidRPr="00B90B80" w14:paraId="51E53626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4BBB4C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4</w:t>
            </w:r>
          </w:p>
        </w:tc>
        <w:tc>
          <w:tcPr>
            <w:tcW w:w="0" w:type="auto"/>
            <w:noWrap/>
            <w:vAlign w:val="bottom"/>
            <w:hideMark/>
          </w:tcPr>
          <w:p w14:paraId="40132CE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rCP-Cy5.5</w:t>
            </w:r>
          </w:p>
        </w:tc>
        <w:tc>
          <w:tcPr>
            <w:tcW w:w="0" w:type="auto"/>
            <w:noWrap/>
            <w:vAlign w:val="bottom"/>
            <w:hideMark/>
          </w:tcPr>
          <w:p w14:paraId="3AAE885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IM7</w:t>
            </w:r>
          </w:p>
        </w:tc>
        <w:tc>
          <w:tcPr>
            <w:tcW w:w="0" w:type="auto"/>
            <w:noWrap/>
            <w:vAlign w:val="bottom"/>
            <w:hideMark/>
          </w:tcPr>
          <w:p w14:paraId="54B2279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D</w:t>
            </w:r>
          </w:p>
        </w:tc>
        <w:tc>
          <w:tcPr>
            <w:tcW w:w="0" w:type="auto"/>
            <w:noWrap/>
            <w:vAlign w:val="bottom"/>
            <w:hideMark/>
          </w:tcPr>
          <w:p w14:paraId="51A56A2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60570</w:t>
            </w:r>
          </w:p>
        </w:tc>
      </w:tr>
      <w:tr w:rsidR="00B90B80" w:rsidRPr="00B90B80" w14:paraId="6BFAB123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15B388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4</w:t>
            </w:r>
          </w:p>
        </w:tc>
        <w:tc>
          <w:tcPr>
            <w:tcW w:w="0" w:type="auto"/>
            <w:noWrap/>
            <w:vAlign w:val="bottom"/>
            <w:hideMark/>
          </w:tcPr>
          <w:p w14:paraId="039576E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F700</w:t>
            </w:r>
          </w:p>
        </w:tc>
        <w:tc>
          <w:tcPr>
            <w:tcW w:w="0" w:type="auto"/>
            <w:noWrap/>
            <w:vAlign w:val="bottom"/>
            <w:hideMark/>
          </w:tcPr>
          <w:p w14:paraId="17FE60A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IM7</w:t>
            </w:r>
          </w:p>
        </w:tc>
        <w:tc>
          <w:tcPr>
            <w:tcW w:w="0" w:type="auto"/>
            <w:noWrap/>
            <w:vAlign w:val="bottom"/>
            <w:hideMark/>
          </w:tcPr>
          <w:p w14:paraId="14CF4C2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d</w:t>
            </w:r>
          </w:p>
        </w:tc>
        <w:tc>
          <w:tcPr>
            <w:tcW w:w="0" w:type="auto"/>
            <w:noWrap/>
            <w:vAlign w:val="bottom"/>
            <w:hideMark/>
          </w:tcPr>
          <w:p w14:paraId="6FAA1BD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60567</w:t>
            </w:r>
          </w:p>
        </w:tc>
      </w:tr>
      <w:tr w:rsidR="00B90B80" w:rsidRPr="00B90B80" w14:paraId="5521D7C2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B6A882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49b</w:t>
            </w:r>
          </w:p>
        </w:tc>
        <w:tc>
          <w:tcPr>
            <w:tcW w:w="0" w:type="auto"/>
            <w:noWrap/>
            <w:vAlign w:val="bottom"/>
            <w:hideMark/>
          </w:tcPr>
          <w:p w14:paraId="10F6CE9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-Cy7</w:t>
            </w:r>
          </w:p>
        </w:tc>
        <w:tc>
          <w:tcPr>
            <w:tcW w:w="0" w:type="auto"/>
            <w:noWrap/>
            <w:vAlign w:val="bottom"/>
            <w:hideMark/>
          </w:tcPr>
          <w:p w14:paraId="676018B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DX5</w:t>
            </w:r>
          </w:p>
        </w:tc>
        <w:tc>
          <w:tcPr>
            <w:tcW w:w="0" w:type="auto"/>
            <w:noWrap/>
            <w:vAlign w:val="bottom"/>
            <w:hideMark/>
          </w:tcPr>
          <w:p w14:paraId="6CA14EF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35E564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8920</w:t>
            </w:r>
          </w:p>
        </w:tc>
      </w:tr>
      <w:tr w:rsidR="00B90B80" w:rsidRPr="00B90B80" w14:paraId="4B0144EB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E5F1D2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lastRenderedPageBreak/>
              <w:t>CD62L</w:t>
            </w:r>
          </w:p>
        </w:tc>
        <w:tc>
          <w:tcPr>
            <w:tcW w:w="0" w:type="auto"/>
            <w:noWrap/>
            <w:vAlign w:val="bottom"/>
            <w:hideMark/>
          </w:tcPr>
          <w:p w14:paraId="71ECFA7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711</w:t>
            </w:r>
          </w:p>
        </w:tc>
        <w:tc>
          <w:tcPr>
            <w:tcW w:w="0" w:type="auto"/>
            <w:noWrap/>
            <w:vAlign w:val="bottom"/>
            <w:hideMark/>
          </w:tcPr>
          <w:p w14:paraId="2B5176A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MEL-14</w:t>
            </w:r>
          </w:p>
        </w:tc>
        <w:tc>
          <w:tcPr>
            <w:tcW w:w="0" w:type="auto"/>
            <w:noWrap/>
            <w:vAlign w:val="bottom"/>
            <w:hideMark/>
          </w:tcPr>
          <w:p w14:paraId="6F41D32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B4FAF3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4445</w:t>
            </w:r>
          </w:p>
        </w:tc>
      </w:tr>
      <w:tr w:rsidR="00B90B80" w:rsidRPr="00B90B80" w14:paraId="12A484B2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ABDBBD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8a</w:t>
            </w:r>
          </w:p>
        </w:tc>
        <w:tc>
          <w:tcPr>
            <w:tcW w:w="0" w:type="auto"/>
            <w:noWrap/>
            <w:vAlign w:val="bottom"/>
            <w:hideMark/>
          </w:tcPr>
          <w:p w14:paraId="2BDC2A7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acific Blue</w:t>
            </w:r>
          </w:p>
        </w:tc>
        <w:tc>
          <w:tcPr>
            <w:tcW w:w="0" w:type="auto"/>
            <w:noWrap/>
            <w:vAlign w:val="bottom"/>
            <w:hideMark/>
          </w:tcPr>
          <w:p w14:paraId="38558DF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3-6.7</w:t>
            </w:r>
          </w:p>
        </w:tc>
        <w:tc>
          <w:tcPr>
            <w:tcW w:w="0" w:type="auto"/>
            <w:noWrap/>
            <w:vAlign w:val="bottom"/>
            <w:hideMark/>
          </w:tcPr>
          <w:p w14:paraId="45331C4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D1E0A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0728</w:t>
            </w:r>
          </w:p>
        </w:tc>
      </w:tr>
      <w:tr w:rsidR="00B90B80" w:rsidRPr="00B90B80" w14:paraId="11941894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C83573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8a</w:t>
            </w:r>
          </w:p>
        </w:tc>
        <w:tc>
          <w:tcPr>
            <w:tcW w:w="0" w:type="auto"/>
            <w:noWrap/>
            <w:vAlign w:val="bottom"/>
            <w:hideMark/>
          </w:tcPr>
          <w:p w14:paraId="65B5957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rCP-Cy5.5</w:t>
            </w:r>
          </w:p>
        </w:tc>
        <w:tc>
          <w:tcPr>
            <w:tcW w:w="0" w:type="auto"/>
            <w:noWrap/>
            <w:vAlign w:val="bottom"/>
            <w:hideMark/>
          </w:tcPr>
          <w:p w14:paraId="023326A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3-6.7</w:t>
            </w:r>
          </w:p>
        </w:tc>
        <w:tc>
          <w:tcPr>
            <w:tcW w:w="0" w:type="auto"/>
            <w:noWrap/>
            <w:vAlign w:val="bottom"/>
            <w:hideMark/>
          </w:tcPr>
          <w:p w14:paraId="7F5ED89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A8FA3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45-0081-82</w:t>
            </w:r>
          </w:p>
        </w:tc>
      </w:tr>
      <w:tr w:rsidR="00B90B80" w:rsidRPr="00B90B80" w14:paraId="34ECC186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97F9E5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8a</w:t>
            </w:r>
          </w:p>
        </w:tc>
        <w:tc>
          <w:tcPr>
            <w:tcW w:w="0" w:type="auto"/>
            <w:noWrap/>
            <w:vAlign w:val="bottom"/>
            <w:hideMark/>
          </w:tcPr>
          <w:p w14:paraId="2FEA286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F700</w:t>
            </w:r>
          </w:p>
        </w:tc>
        <w:tc>
          <w:tcPr>
            <w:tcW w:w="0" w:type="auto"/>
            <w:noWrap/>
            <w:vAlign w:val="bottom"/>
            <w:hideMark/>
          </w:tcPr>
          <w:p w14:paraId="451CC54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3-6.7</w:t>
            </w:r>
          </w:p>
        </w:tc>
        <w:tc>
          <w:tcPr>
            <w:tcW w:w="0" w:type="auto"/>
            <w:noWrap/>
            <w:vAlign w:val="bottom"/>
            <w:hideMark/>
          </w:tcPr>
          <w:p w14:paraId="7BC8B75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D</w:t>
            </w:r>
          </w:p>
        </w:tc>
        <w:tc>
          <w:tcPr>
            <w:tcW w:w="0" w:type="auto"/>
            <w:noWrap/>
            <w:vAlign w:val="bottom"/>
            <w:hideMark/>
          </w:tcPr>
          <w:p w14:paraId="5E2E653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57959</w:t>
            </w:r>
          </w:p>
        </w:tc>
      </w:tr>
      <w:tr w:rsidR="00B90B80" w:rsidRPr="00B90B80" w14:paraId="3FC6F632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9C8F86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8a</w:t>
            </w:r>
          </w:p>
        </w:tc>
        <w:tc>
          <w:tcPr>
            <w:tcW w:w="0" w:type="auto"/>
            <w:noWrap/>
            <w:vAlign w:val="bottom"/>
            <w:hideMark/>
          </w:tcPr>
          <w:p w14:paraId="2DEEBFF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-Cy7</w:t>
            </w:r>
          </w:p>
        </w:tc>
        <w:tc>
          <w:tcPr>
            <w:tcW w:w="0" w:type="auto"/>
            <w:noWrap/>
            <w:vAlign w:val="bottom"/>
            <w:hideMark/>
          </w:tcPr>
          <w:p w14:paraId="3B474F4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3-6.7</w:t>
            </w:r>
          </w:p>
        </w:tc>
        <w:tc>
          <w:tcPr>
            <w:tcW w:w="0" w:type="auto"/>
            <w:noWrap/>
            <w:vAlign w:val="bottom"/>
            <w:hideMark/>
          </w:tcPr>
          <w:p w14:paraId="39B8595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D</w:t>
            </w:r>
          </w:p>
        </w:tc>
        <w:tc>
          <w:tcPr>
            <w:tcW w:w="0" w:type="auto"/>
            <w:noWrap/>
            <w:vAlign w:val="bottom"/>
            <w:hideMark/>
          </w:tcPr>
          <w:p w14:paraId="70491C1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57654</w:t>
            </w:r>
          </w:p>
        </w:tc>
      </w:tr>
      <w:tr w:rsidR="00B90B80" w:rsidRPr="00B90B80" w14:paraId="069762E9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EDFA83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8a</w:t>
            </w:r>
          </w:p>
        </w:tc>
        <w:tc>
          <w:tcPr>
            <w:tcW w:w="0" w:type="auto"/>
            <w:noWrap/>
            <w:vAlign w:val="bottom"/>
            <w:hideMark/>
          </w:tcPr>
          <w:p w14:paraId="75452DD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-</w:t>
            </w: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Fluor</w:t>
            </w:r>
            <w:proofErr w:type="spellEnd"/>
            <w:r w:rsidRPr="00B90B80">
              <w:rPr>
                <w:rFonts w:ascii="Aptos Narrow" w:eastAsia="Times New Roman" w:hAnsi="Aptos Narrow" w:cs="Times New Roman"/>
                <w:color w:val="000000"/>
              </w:rPr>
              <w:t>™ 780</w:t>
            </w:r>
          </w:p>
        </w:tc>
        <w:tc>
          <w:tcPr>
            <w:tcW w:w="0" w:type="auto"/>
            <w:noWrap/>
            <w:vAlign w:val="bottom"/>
            <w:hideMark/>
          </w:tcPr>
          <w:p w14:paraId="79FC14C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53-6.7</w:t>
            </w:r>
          </w:p>
        </w:tc>
        <w:tc>
          <w:tcPr>
            <w:tcW w:w="0" w:type="auto"/>
            <w:noWrap/>
            <w:vAlign w:val="bottom"/>
            <w:hideMark/>
          </w:tcPr>
          <w:p w14:paraId="56B5EC6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C3A609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47-0081-80</w:t>
            </w:r>
          </w:p>
        </w:tc>
      </w:tr>
      <w:tr w:rsidR="00B90B80" w:rsidRPr="00B90B80" w14:paraId="226EA4FD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8BA3C0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8b</w:t>
            </w:r>
          </w:p>
        </w:tc>
        <w:tc>
          <w:tcPr>
            <w:tcW w:w="0" w:type="auto"/>
            <w:noWrap/>
            <w:vAlign w:val="bottom"/>
            <w:hideMark/>
          </w:tcPr>
          <w:p w14:paraId="1B9D483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-Cy7</w:t>
            </w:r>
          </w:p>
        </w:tc>
        <w:tc>
          <w:tcPr>
            <w:tcW w:w="0" w:type="auto"/>
            <w:noWrap/>
            <w:vAlign w:val="bottom"/>
            <w:hideMark/>
          </w:tcPr>
          <w:p w14:paraId="7BE802A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YTS156.7.7</w:t>
            </w:r>
          </w:p>
        </w:tc>
        <w:tc>
          <w:tcPr>
            <w:tcW w:w="0" w:type="auto"/>
            <w:noWrap/>
            <w:vAlign w:val="bottom"/>
            <w:hideMark/>
          </w:tcPr>
          <w:p w14:paraId="0EBB967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D892C2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26619</w:t>
            </w:r>
          </w:p>
        </w:tc>
      </w:tr>
      <w:tr w:rsidR="00B90B80" w:rsidRPr="00B90B80" w14:paraId="3B73C420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9BC3DD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D8b/Ly3</w:t>
            </w:r>
          </w:p>
        </w:tc>
        <w:tc>
          <w:tcPr>
            <w:tcW w:w="0" w:type="auto"/>
            <w:noWrap/>
            <w:vAlign w:val="bottom"/>
            <w:hideMark/>
          </w:tcPr>
          <w:p w14:paraId="159C9F2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Dazzle</w:t>
            </w:r>
          </w:p>
        </w:tc>
        <w:tc>
          <w:tcPr>
            <w:tcW w:w="0" w:type="auto"/>
            <w:noWrap/>
            <w:vAlign w:val="bottom"/>
            <w:hideMark/>
          </w:tcPr>
          <w:p w14:paraId="3493147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YTS 156.7.7</w:t>
            </w:r>
          </w:p>
        </w:tc>
        <w:tc>
          <w:tcPr>
            <w:tcW w:w="0" w:type="auto"/>
            <w:noWrap/>
            <w:vAlign w:val="bottom"/>
            <w:hideMark/>
          </w:tcPr>
          <w:p w14:paraId="09848C3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D031CC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26621</w:t>
            </w:r>
          </w:p>
        </w:tc>
      </w:tr>
      <w:tr w:rsidR="00B90B80" w:rsidRPr="00B90B80" w14:paraId="0B0AC438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337E48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FC Block</w:t>
            </w:r>
          </w:p>
        </w:tc>
        <w:tc>
          <w:tcPr>
            <w:tcW w:w="0" w:type="auto"/>
            <w:noWrap/>
            <w:vAlign w:val="bottom"/>
            <w:hideMark/>
          </w:tcPr>
          <w:p w14:paraId="7247E8C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B95E2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93</w:t>
            </w:r>
          </w:p>
        </w:tc>
        <w:tc>
          <w:tcPr>
            <w:tcW w:w="0" w:type="auto"/>
            <w:noWrap/>
            <w:vAlign w:val="bottom"/>
            <w:hideMark/>
          </w:tcPr>
          <w:p w14:paraId="215CD10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CB1C5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1320</w:t>
            </w:r>
          </w:p>
        </w:tc>
      </w:tr>
      <w:tr w:rsidR="00B90B80" w:rsidRPr="00B90B80" w14:paraId="2063DA8C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7165BE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IL-18Ra (CD218a)</w:t>
            </w:r>
          </w:p>
        </w:tc>
        <w:tc>
          <w:tcPr>
            <w:tcW w:w="0" w:type="auto"/>
            <w:noWrap/>
            <w:vAlign w:val="bottom"/>
            <w:hideMark/>
          </w:tcPr>
          <w:p w14:paraId="6FD198A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</w:t>
            </w:r>
          </w:p>
        </w:tc>
        <w:tc>
          <w:tcPr>
            <w:tcW w:w="0" w:type="auto"/>
            <w:noWrap/>
            <w:vAlign w:val="bottom"/>
            <w:hideMark/>
          </w:tcPr>
          <w:p w14:paraId="56DA496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3TUNYA</w:t>
            </w:r>
          </w:p>
        </w:tc>
        <w:tc>
          <w:tcPr>
            <w:tcW w:w="0" w:type="auto"/>
            <w:noWrap/>
            <w:vAlign w:val="bottom"/>
            <w:hideMark/>
          </w:tcPr>
          <w:p w14:paraId="0F40107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7C3DF8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7-5183-82</w:t>
            </w:r>
          </w:p>
        </w:tc>
      </w:tr>
      <w:tr w:rsidR="00B90B80" w:rsidRPr="00B90B80" w14:paraId="6DE80E98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1C3FAC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IL-18Ra (CD218a)</w:t>
            </w:r>
          </w:p>
        </w:tc>
        <w:tc>
          <w:tcPr>
            <w:tcW w:w="0" w:type="auto"/>
            <w:noWrap/>
            <w:vAlign w:val="bottom"/>
            <w:hideMark/>
          </w:tcPr>
          <w:p w14:paraId="4678C74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Cy7</w:t>
            </w:r>
          </w:p>
        </w:tc>
        <w:tc>
          <w:tcPr>
            <w:tcW w:w="0" w:type="auto"/>
            <w:noWrap/>
            <w:vAlign w:val="bottom"/>
            <w:hideMark/>
          </w:tcPr>
          <w:p w14:paraId="228131C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3TUNYA</w:t>
            </w:r>
          </w:p>
        </w:tc>
        <w:tc>
          <w:tcPr>
            <w:tcW w:w="0" w:type="auto"/>
            <w:noWrap/>
            <w:vAlign w:val="bottom"/>
            <w:hideMark/>
          </w:tcPr>
          <w:p w14:paraId="516064D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hermo</w:t>
            </w:r>
            <w:proofErr w:type="spellEnd"/>
            <w:r w:rsidRPr="00B90B80">
              <w:rPr>
                <w:rFonts w:ascii="Aptos Narrow" w:eastAsia="Times New Roman" w:hAnsi="Aptos Narrow" w:cs="Times New Roman"/>
                <w:color w:val="000000"/>
              </w:rPr>
              <w:t xml:space="preserve"> Fisher</w:t>
            </w:r>
          </w:p>
        </w:tc>
        <w:tc>
          <w:tcPr>
            <w:tcW w:w="0" w:type="auto"/>
            <w:noWrap/>
            <w:vAlign w:val="bottom"/>
            <w:hideMark/>
          </w:tcPr>
          <w:p w14:paraId="7A0A082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5-5183-82</w:t>
            </w:r>
          </w:p>
        </w:tc>
      </w:tr>
      <w:tr w:rsidR="00B90B80" w:rsidRPr="00B90B80" w14:paraId="1C15CD00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A84C73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IL-18Ra (CD218a)</w:t>
            </w:r>
          </w:p>
        </w:tc>
        <w:tc>
          <w:tcPr>
            <w:tcW w:w="0" w:type="auto"/>
            <w:noWrap/>
            <w:vAlign w:val="bottom"/>
            <w:hideMark/>
          </w:tcPr>
          <w:p w14:paraId="52DC704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</w:t>
            </w:r>
          </w:p>
        </w:tc>
        <w:tc>
          <w:tcPr>
            <w:tcW w:w="0" w:type="auto"/>
            <w:noWrap/>
            <w:vAlign w:val="bottom"/>
            <w:hideMark/>
          </w:tcPr>
          <w:p w14:paraId="6DCB92F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3TUNYA</w:t>
            </w:r>
          </w:p>
        </w:tc>
        <w:tc>
          <w:tcPr>
            <w:tcW w:w="0" w:type="auto"/>
            <w:noWrap/>
            <w:vAlign w:val="bottom"/>
            <w:hideMark/>
          </w:tcPr>
          <w:p w14:paraId="35D27C7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6FD3CE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460173</w:t>
            </w:r>
          </w:p>
        </w:tc>
      </w:tr>
      <w:tr w:rsidR="00B90B80" w:rsidRPr="00B90B80" w14:paraId="415D9161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B66282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KLRG1</w:t>
            </w:r>
          </w:p>
        </w:tc>
        <w:tc>
          <w:tcPr>
            <w:tcW w:w="0" w:type="auto"/>
            <w:noWrap/>
            <w:vAlign w:val="bottom"/>
            <w:hideMark/>
          </w:tcPr>
          <w:p w14:paraId="691E5D7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785</w:t>
            </w:r>
          </w:p>
        </w:tc>
        <w:tc>
          <w:tcPr>
            <w:tcW w:w="0" w:type="auto"/>
            <w:noWrap/>
            <w:vAlign w:val="bottom"/>
            <w:hideMark/>
          </w:tcPr>
          <w:p w14:paraId="4CF58D0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F1/KLRG1</w:t>
            </w:r>
          </w:p>
        </w:tc>
        <w:tc>
          <w:tcPr>
            <w:tcW w:w="0" w:type="auto"/>
            <w:noWrap/>
            <w:vAlign w:val="bottom"/>
            <w:hideMark/>
          </w:tcPr>
          <w:p w14:paraId="032F3E3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672E8E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38429</w:t>
            </w:r>
          </w:p>
        </w:tc>
      </w:tr>
      <w:tr w:rsidR="00B90B80" w:rsidRPr="00B90B80" w14:paraId="2907FEDC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D9F0E3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KLRG1</w:t>
            </w:r>
          </w:p>
        </w:tc>
        <w:tc>
          <w:tcPr>
            <w:tcW w:w="0" w:type="auto"/>
            <w:noWrap/>
            <w:vAlign w:val="bottom"/>
            <w:hideMark/>
          </w:tcPr>
          <w:p w14:paraId="19F0C42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Cy7</w:t>
            </w:r>
          </w:p>
        </w:tc>
        <w:tc>
          <w:tcPr>
            <w:tcW w:w="0" w:type="auto"/>
            <w:noWrap/>
            <w:vAlign w:val="bottom"/>
            <w:hideMark/>
          </w:tcPr>
          <w:p w14:paraId="44A2994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F1/KLRG1</w:t>
            </w:r>
          </w:p>
        </w:tc>
        <w:tc>
          <w:tcPr>
            <w:tcW w:w="0" w:type="auto"/>
            <w:noWrap/>
            <w:vAlign w:val="bottom"/>
            <w:hideMark/>
          </w:tcPr>
          <w:p w14:paraId="2CE056E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57372C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38416</w:t>
            </w:r>
          </w:p>
        </w:tc>
      </w:tr>
      <w:tr w:rsidR="00B90B80" w:rsidRPr="00B90B80" w14:paraId="58ED314F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C9165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KLRG1</w:t>
            </w:r>
          </w:p>
        </w:tc>
        <w:tc>
          <w:tcPr>
            <w:tcW w:w="0" w:type="auto"/>
            <w:noWrap/>
            <w:vAlign w:val="bottom"/>
            <w:hideMark/>
          </w:tcPr>
          <w:p w14:paraId="676AC7F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</w:t>
            </w:r>
          </w:p>
        </w:tc>
        <w:tc>
          <w:tcPr>
            <w:tcW w:w="0" w:type="auto"/>
            <w:noWrap/>
            <w:vAlign w:val="bottom"/>
            <w:hideMark/>
          </w:tcPr>
          <w:p w14:paraId="0686500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F1</w:t>
            </w:r>
          </w:p>
        </w:tc>
        <w:tc>
          <w:tcPr>
            <w:tcW w:w="0" w:type="auto"/>
            <w:noWrap/>
            <w:vAlign w:val="bottom"/>
            <w:hideMark/>
          </w:tcPr>
          <w:p w14:paraId="69BA168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3002DE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2-5893-80</w:t>
            </w:r>
          </w:p>
        </w:tc>
      </w:tr>
      <w:tr w:rsidR="00B90B80" w:rsidRPr="00B90B80" w14:paraId="04F6C2A9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E89875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LAG-3</w:t>
            </w:r>
          </w:p>
        </w:tc>
        <w:tc>
          <w:tcPr>
            <w:tcW w:w="0" w:type="auto"/>
            <w:noWrap/>
            <w:vAlign w:val="bottom"/>
            <w:hideMark/>
          </w:tcPr>
          <w:p w14:paraId="1D1A77D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650</w:t>
            </w:r>
          </w:p>
        </w:tc>
        <w:tc>
          <w:tcPr>
            <w:tcW w:w="0" w:type="auto"/>
            <w:noWrap/>
            <w:vAlign w:val="bottom"/>
            <w:hideMark/>
          </w:tcPr>
          <w:p w14:paraId="1B752FE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C9B7W</w:t>
            </w:r>
          </w:p>
        </w:tc>
        <w:tc>
          <w:tcPr>
            <w:tcW w:w="0" w:type="auto"/>
            <w:noWrap/>
            <w:vAlign w:val="bottom"/>
            <w:hideMark/>
          </w:tcPr>
          <w:p w14:paraId="79BB89D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AA487B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25257</w:t>
            </w:r>
          </w:p>
        </w:tc>
      </w:tr>
      <w:tr w:rsidR="00B90B80" w:rsidRPr="00B90B80" w14:paraId="4754530A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9967EB3" w14:textId="365E9EDF" w:rsidR="00B90B80" w:rsidRPr="00B90B80" w:rsidRDefault="00DD51ED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Fixable </w:t>
            </w:r>
            <w:r w:rsidR="00B90B80" w:rsidRPr="00B90B80">
              <w:rPr>
                <w:rFonts w:ascii="Aptos Narrow" w:eastAsia="Times New Roman" w:hAnsi="Aptos Narrow" w:cs="Times New Roman"/>
                <w:color w:val="000000"/>
              </w:rPr>
              <w:t>LIVE/DEAD</w:t>
            </w:r>
          </w:p>
        </w:tc>
        <w:tc>
          <w:tcPr>
            <w:tcW w:w="0" w:type="auto"/>
            <w:noWrap/>
            <w:vAlign w:val="bottom"/>
            <w:hideMark/>
          </w:tcPr>
          <w:p w14:paraId="6D87606E" w14:textId="6F5E4709" w:rsidR="00B90B80" w:rsidRPr="00B90B80" w:rsidRDefault="00DD51ED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qua</w:t>
            </w:r>
          </w:p>
        </w:tc>
        <w:tc>
          <w:tcPr>
            <w:tcW w:w="0" w:type="auto"/>
            <w:noWrap/>
            <w:vAlign w:val="bottom"/>
            <w:hideMark/>
          </w:tcPr>
          <w:p w14:paraId="7D8B602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F3E21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Invitrogen</w:t>
            </w:r>
          </w:p>
        </w:tc>
        <w:tc>
          <w:tcPr>
            <w:tcW w:w="0" w:type="auto"/>
            <w:noWrap/>
            <w:vAlign w:val="bottom"/>
            <w:hideMark/>
          </w:tcPr>
          <w:p w14:paraId="3534D82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L34957</w:t>
            </w:r>
          </w:p>
        </w:tc>
      </w:tr>
      <w:tr w:rsidR="00B90B80" w:rsidRPr="00B90B80" w14:paraId="60C2474D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902737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Ly6C</w:t>
            </w:r>
          </w:p>
        </w:tc>
        <w:tc>
          <w:tcPr>
            <w:tcW w:w="0" w:type="auto"/>
            <w:noWrap/>
            <w:vAlign w:val="bottom"/>
            <w:hideMark/>
          </w:tcPr>
          <w:p w14:paraId="3E134A2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F700</w:t>
            </w:r>
          </w:p>
        </w:tc>
        <w:tc>
          <w:tcPr>
            <w:tcW w:w="0" w:type="auto"/>
            <w:noWrap/>
            <w:vAlign w:val="bottom"/>
            <w:hideMark/>
          </w:tcPr>
          <w:p w14:paraId="050FC7E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HK1.4</w:t>
            </w:r>
          </w:p>
        </w:tc>
        <w:tc>
          <w:tcPr>
            <w:tcW w:w="0" w:type="auto"/>
            <w:noWrap/>
            <w:vAlign w:val="bottom"/>
            <w:hideMark/>
          </w:tcPr>
          <w:p w14:paraId="4974C2A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F5D7E4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28024</w:t>
            </w:r>
          </w:p>
        </w:tc>
      </w:tr>
      <w:tr w:rsidR="00B90B80" w:rsidRPr="00B90B80" w14:paraId="2E2B5466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836493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K1.1</w:t>
            </w:r>
          </w:p>
        </w:tc>
        <w:tc>
          <w:tcPr>
            <w:tcW w:w="0" w:type="auto"/>
            <w:noWrap/>
            <w:vAlign w:val="bottom"/>
            <w:hideMark/>
          </w:tcPr>
          <w:p w14:paraId="75A285B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421</w:t>
            </w:r>
          </w:p>
        </w:tc>
        <w:tc>
          <w:tcPr>
            <w:tcW w:w="0" w:type="auto"/>
            <w:noWrap/>
            <w:vAlign w:val="bottom"/>
            <w:hideMark/>
          </w:tcPr>
          <w:p w14:paraId="76F077B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k136</w:t>
            </w:r>
          </w:p>
        </w:tc>
        <w:tc>
          <w:tcPr>
            <w:tcW w:w="0" w:type="auto"/>
            <w:noWrap/>
            <w:vAlign w:val="bottom"/>
            <w:hideMark/>
          </w:tcPr>
          <w:p w14:paraId="022CED1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91385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8731</w:t>
            </w:r>
          </w:p>
        </w:tc>
      </w:tr>
      <w:tr w:rsidR="00B90B80" w:rsidRPr="00B90B80" w14:paraId="7532A616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F51A20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K1.1</w:t>
            </w:r>
          </w:p>
        </w:tc>
        <w:tc>
          <w:tcPr>
            <w:tcW w:w="0" w:type="auto"/>
            <w:noWrap/>
            <w:vAlign w:val="bottom"/>
            <w:hideMark/>
          </w:tcPr>
          <w:p w14:paraId="09C1994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FITC</w:t>
            </w:r>
          </w:p>
        </w:tc>
        <w:tc>
          <w:tcPr>
            <w:tcW w:w="0" w:type="auto"/>
            <w:noWrap/>
            <w:vAlign w:val="bottom"/>
            <w:hideMark/>
          </w:tcPr>
          <w:p w14:paraId="6321C4C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K136</w:t>
            </w:r>
          </w:p>
        </w:tc>
        <w:tc>
          <w:tcPr>
            <w:tcW w:w="0" w:type="auto"/>
            <w:noWrap/>
            <w:vAlign w:val="bottom"/>
            <w:hideMark/>
          </w:tcPr>
          <w:p w14:paraId="218708E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6D03A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8705</w:t>
            </w:r>
          </w:p>
        </w:tc>
      </w:tr>
      <w:tr w:rsidR="00B90B80" w:rsidRPr="00B90B80" w14:paraId="2034BBD4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31A9A9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K1.1</w:t>
            </w:r>
          </w:p>
        </w:tc>
        <w:tc>
          <w:tcPr>
            <w:tcW w:w="0" w:type="auto"/>
            <w:noWrap/>
            <w:vAlign w:val="bottom"/>
            <w:hideMark/>
          </w:tcPr>
          <w:p w14:paraId="1EA8A13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rCP-Cy5.5</w:t>
            </w:r>
          </w:p>
        </w:tc>
        <w:tc>
          <w:tcPr>
            <w:tcW w:w="0" w:type="auto"/>
            <w:noWrap/>
            <w:vAlign w:val="bottom"/>
            <w:hideMark/>
          </w:tcPr>
          <w:p w14:paraId="463C999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K136</w:t>
            </w:r>
          </w:p>
        </w:tc>
        <w:tc>
          <w:tcPr>
            <w:tcW w:w="0" w:type="auto"/>
            <w:noWrap/>
            <w:vAlign w:val="bottom"/>
            <w:hideMark/>
          </w:tcPr>
          <w:p w14:paraId="1DDCDF9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D7A845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8727</w:t>
            </w:r>
          </w:p>
        </w:tc>
      </w:tr>
      <w:tr w:rsidR="00B90B80" w:rsidRPr="00B90B80" w14:paraId="2539892A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21677E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K1.1</w:t>
            </w:r>
          </w:p>
        </w:tc>
        <w:tc>
          <w:tcPr>
            <w:tcW w:w="0" w:type="auto"/>
            <w:noWrap/>
            <w:vAlign w:val="bottom"/>
            <w:hideMark/>
          </w:tcPr>
          <w:p w14:paraId="5302A21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-</w:t>
            </w: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Fluor</w:t>
            </w:r>
            <w:proofErr w:type="spellEnd"/>
            <w:r w:rsidRPr="00B90B80">
              <w:rPr>
                <w:rFonts w:ascii="Aptos Narrow" w:eastAsia="Times New Roman" w:hAnsi="Aptos Narrow" w:cs="Times New Roman"/>
                <w:color w:val="000000"/>
              </w:rPr>
              <w:t>™ 780</w:t>
            </w:r>
          </w:p>
        </w:tc>
        <w:tc>
          <w:tcPr>
            <w:tcW w:w="0" w:type="auto"/>
            <w:noWrap/>
            <w:vAlign w:val="bottom"/>
            <w:hideMark/>
          </w:tcPr>
          <w:p w14:paraId="27126AD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K136</w:t>
            </w:r>
          </w:p>
        </w:tc>
        <w:tc>
          <w:tcPr>
            <w:tcW w:w="0" w:type="auto"/>
            <w:noWrap/>
            <w:vAlign w:val="bottom"/>
            <w:hideMark/>
          </w:tcPr>
          <w:p w14:paraId="089A4D7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9ABC6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47-5941-82</w:t>
            </w:r>
          </w:p>
        </w:tc>
      </w:tr>
      <w:tr w:rsidR="00B90B80" w:rsidRPr="00B90B80" w14:paraId="4B15930B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B4FE56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K1.1</w:t>
            </w:r>
          </w:p>
        </w:tc>
        <w:tc>
          <w:tcPr>
            <w:tcW w:w="0" w:type="auto"/>
            <w:noWrap/>
            <w:vAlign w:val="bottom"/>
            <w:hideMark/>
          </w:tcPr>
          <w:p w14:paraId="331F7AE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</w:t>
            </w:r>
          </w:p>
        </w:tc>
        <w:tc>
          <w:tcPr>
            <w:tcW w:w="0" w:type="auto"/>
            <w:noWrap/>
            <w:vAlign w:val="bottom"/>
            <w:hideMark/>
          </w:tcPr>
          <w:p w14:paraId="59BAC06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K136</w:t>
            </w:r>
          </w:p>
        </w:tc>
        <w:tc>
          <w:tcPr>
            <w:tcW w:w="0" w:type="auto"/>
            <w:noWrap/>
            <w:vAlign w:val="bottom"/>
            <w:hideMark/>
          </w:tcPr>
          <w:p w14:paraId="6C73995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onb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9CD7BD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0-5941</w:t>
            </w:r>
          </w:p>
        </w:tc>
      </w:tr>
      <w:tr w:rsidR="00B90B80" w:rsidRPr="00B90B80" w14:paraId="12A130FB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5B6EAF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K1.1</w:t>
            </w:r>
          </w:p>
        </w:tc>
        <w:tc>
          <w:tcPr>
            <w:tcW w:w="0" w:type="auto"/>
            <w:noWrap/>
            <w:vAlign w:val="bottom"/>
            <w:hideMark/>
          </w:tcPr>
          <w:p w14:paraId="25608A4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Cy7</w:t>
            </w:r>
          </w:p>
        </w:tc>
        <w:tc>
          <w:tcPr>
            <w:tcW w:w="0" w:type="auto"/>
            <w:noWrap/>
            <w:vAlign w:val="bottom"/>
            <w:hideMark/>
          </w:tcPr>
          <w:p w14:paraId="03A688E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K136</w:t>
            </w:r>
          </w:p>
        </w:tc>
        <w:tc>
          <w:tcPr>
            <w:tcW w:w="0" w:type="auto"/>
            <w:noWrap/>
            <w:vAlign w:val="bottom"/>
            <w:hideMark/>
          </w:tcPr>
          <w:p w14:paraId="26DE28EF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eBi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3D522B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25-5941-82</w:t>
            </w:r>
          </w:p>
        </w:tc>
      </w:tr>
      <w:tr w:rsidR="00B90B80" w:rsidRPr="00B90B80" w14:paraId="0004EABC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CE0BBA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NK1.1</w:t>
            </w:r>
          </w:p>
        </w:tc>
        <w:tc>
          <w:tcPr>
            <w:tcW w:w="0" w:type="auto"/>
            <w:noWrap/>
            <w:vAlign w:val="bottom"/>
            <w:hideMark/>
          </w:tcPr>
          <w:p w14:paraId="648B4DB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Dazzle</w:t>
            </w:r>
          </w:p>
        </w:tc>
        <w:tc>
          <w:tcPr>
            <w:tcW w:w="0" w:type="auto"/>
            <w:noWrap/>
            <w:vAlign w:val="bottom"/>
            <w:hideMark/>
          </w:tcPr>
          <w:p w14:paraId="4F31DFE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K136</w:t>
            </w:r>
          </w:p>
        </w:tc>
        <w:tc>
          <w:tcPr>
            <w:tcW w:w="0" w:type="auto"/>
            <w:noWrap/>
            <w:vAlign w:val="bottom"/>
            <w:hideMark/>
          </w:tcPr>
          <w:p w14:paraId="4767095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6DD39F2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8747</w:t>
            </w:r>
          </w:p>
        </w:tc>
      </w:tr>
      <w:tr w:rsidR="00B90B80" w:rsidRPr="00B90B80" w14:paraId="1DE39409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7ADDE6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Streptavidin</w:t>
            </w:r>
          </w:p>
        </w:tc>
        <w:tc>
          <w:tcPr>
            <w:tcW w:w="0" w:type="auto"/>
            <w:noWrap/>
            <w:vAlign w:val="bottom"/>
            <w:hideMark/>
          </w:tcPr>
          <w:p w14:paraId="4439E06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421</w:t>
            </w:r>
          </w:p>
        </w:tc>
        <w:tc>
          <w:tcPr>
            <w:tcW w:w="0" w:type="auto"/>
            <w:noWrap/>
            <w:vAlign w:val="bottom"/>
            <w:hideMark/>
          </w:tcPr>
          <w:p w14:paraId="7B63701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D1036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D7CF58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405225</w:t>
            </w:r>
          </w:p>
        </w:tc>
      </w:tr>
      <w:tr w:rsidR="00B90B80" w:rsidRPr="00B90B80" w14:paraId="1A186989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EB2D0E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Streptavidin</w:t>
            </w:r>
          </w:p>
        </w:tc>
        <w:tc>
          <w:tcPr>
            <w:tcW w:w="0" w:type="auto"/>
            <w:noWrap/>
            <w:vAlign w:val="bottom"/>
            <w:hideMark/>
          </w:tcPr>
          <w:p w14:paraId="6D04C0C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605</w:t>
            </w:r>
          </w:p>
        </w:tc>
        <w:tc>
          <w:tcPr>
            <w:tcW w:w="0" w:type="auto"/>
            <w:noWrap/>
            <w:vAlign w:val="bottom"/>
            <w:hideMark/>
          </w:tcPr>
          <w:p w14:paraId="6A65499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C627D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F2223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405229</w:t>
            </w:r>
          </w:p>
        </w:tc>
      </w:tr>
      <w:tr w:rsidR="00B90B80" w:rsidRPr="00B90B80" w14:paraId="38AB4464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5956B6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CR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0466F4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acific Blue</w:t>
            </w:r>
          </w:p>
        </w:tc>
        <w:tc>
          <w:tcPr>
            <w:tcW w:w="0" w:type="auto"/>
            <w:noWrap/>
            <w:vAlign w:val="bottom"/>
            <w:hideMark/>
          </w:tcPr>
          <w:p w14:paraId="6928430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H57-597</w:t>
            </w:r>
          </w:p>
        </w:tc>
        <w:tc>
          <w:tcPr>
            <w:tcW w:w="0" w:type="auto"/>
            <w:noWrap/>
            <w:vAlign w:val="bottom"/>
            <w:hideMark/>
          </w:tcPr>
          <w:p w14:paraId="48A1030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3FE951C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9225</w:t>
            </w:r>
          </w:p>
        </w:tc>
      </w:tr>
      <w:tr w:rsidR="00B90B80" w:rsidRPr="00B90B80" w14:paraId="10F8ED9A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D6B756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CR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E84291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UV737</w:t>
            </w:r>
          </w:p>
        </w:tc>
        <w:tc>
          <w:tcPr>
            <w:tcW w:w="0" w:type="auto"/>
            <w:noWrap/>
            <w:vAlign w:val="bottom"/>
            <w:hideMark/>
          </w:tcPr>
          <w:p w14:paraId="6F2A33E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H57-597</w:t>
            </w:r>
          </w:p>
        </w:tc>
        <w:tc>
          <w:tcPr>
            <w:tcW w:w="0" w:type="auto"/>
            <w:noWrap/>
            <w:vAlign w:val="bottom"/>
            <w:hideMark/>
          </w:tcPr>
          <w:p w14:paraId="4116BE4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D</w:t>
            </w:r>
          </w:p>
        </w:tc>
        <w:tc>
          <w:tcPr>
            <w:tcW w:w="0" w:type="auto"/>
            <w:noWrap/>
            <w:vAlign w:val="bottom"/>
            <w:hideMark/>
          </w:tcPr>
          <w:p w14:paraId="208E5FA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612821</w:t>
            </w:r>
          </w:p>
        </w:tc>
      </w:tr>
      <w:tr w:rsidR="00B90B80" w:rsidRPr="00B90B80" w14:paraId="05DBBC9C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8BFF58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CR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3BFC7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FITC</w:t>
            </w:r>
          </w:p>
        </w:tc>
        <w:tc>
          <w:tcPr>
            <w:tcW w:w="0" w:type="auto"/>
            <w:noWrap/>
            <w:vAlign w:val="bottom"/>
            <w:hideMark/>
          </w:tcPr>
          <w:p w14:paraId="135022D7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H57-597</w:t>
            </w:r>
          </w:p>
        </w:tc>
        <w:tc>
          <w:tcPr>
            <w:tcW w:w="0" w:type="auto"/>
            <w:noWrap/>
            <w:vAlign w:val="bottom"/>
            <w:hideMark/>
          </w:tcPr>
          <w:p w14:paraId="045556E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onb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8F338E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35-5961</w:t>
            </w:r>
          </w:p>
        </w:tc>
      </w:tr>
      <w:tr w:rsidR="00B90B80" w:rsidRPr="00B90B80" w14:paraId="52019A6E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9DF5E59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CR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933669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F700</w:t>
            </w:r>
          </w:p>
        </w:tc>
        <w:tc>
          <w:tcPr>
            <w:tcW w:w="0" w:type="auto"/>
            <w:noWrap/>
            <w:vAlign w:val="bottom"/>
            <w:hideMark/>
          </w:tcPr>
          <w:p w14:paraId="73F32B5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H57-597</w:t>
            </w:r>
          </w:p>
        </w:tc>
        <w:tc>
          <w:tcPr>
            <w:tcW w:w="0" w:type="auto"/>
            <w:noWrap/>
            <w:vAlign w:val="bottom"/>
            <w:hideMark/>
          </w:tcPr>
          <w:p w14:paraId="52D2477A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80CE6D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9224</w:t>
            </w:r>
          </w:p>
        </w:tc>
      </w:tr>
      <w:tr w:rsidR="00B90B80" w:rsidRPr="00B90B80" w14:paraId="648A8B3A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28E484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CR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776945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APC</w:t>
            </w:r>
          </w:p>
        </w:tc>
        <w:tc>
          <w:tcPr>
            <w:tcW w:w="0" w:type="auto"/>
            <w:noWrap/>
            <w:vAlign w:val="bottom"/>
            <w:hideMark/>
          </w:tcPr>
          <w:p w14:paraId="2B26C12D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H57-597</w:t>
            </w:r>
          </w:p>
        </w:tc>
        <w:tc>
          <w:tcPr>
            <w:tcW w:w="0" w:type="auto"/>
            <w:noWrap/>
            <w:vAlign w:val="bottom"/>
            <w:hideMark/>
          </w:tcPr>
          <w:p w14:paraId="08CDABD3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5457446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09212</w:t>
            </w:r>
          </w:p>
        </w:tc>
      </w:tr>
      <w:tr w:rsidR="00B90B80" w:rsidRPr="00B90B80" w14:paraId="709E02F5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0C1C3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CR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5A261C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PE-Cy7</w:t>
            </w:r>
          </w:p>
        </w:tc>
        <w:tc>
          <w:tcPr>
            <w:tcW w:w="0" w:type="auto"/>
            <w:noWrap/>
            <w:vAlign w:val="bottom"/>
            <w:hideMark/>
          </w:tcPr>
          <w:p w14:paraId="118D4724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H57-597</w:t>
            </w:r>
          </w:p>
        </w:tc>
        <w:tc>
          <w:tcPr>
            <w:tcW w:w="0" w:type="auto"/>
            <w:noWrap/>
            <w:vAlign w:val="bottom"/>
            <w:hideMark/>
          </w:tcPr>
          <w:p w14:paraId="73EEE6A0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Tonbo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126AF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60-5961</w:t>
            </w:r>
          </w:p>
        </w:tc>
      </w:tr>
      <w:tr w:rsidR="00B90B80" w:rsidRPr="00B90B80" w14:paraId="282EFD47" w14:textId="77777777" w:rsidTr="00DD51ED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8E4558E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TIGIT</w:t>
            </w:r>
          </w:p>
        </w:tc>
        <w:tc>
          <w:tcPr>
            <w:tcW w:w="0" w:type="auto"/>
            <w:noWrap/>
            <w:vAlign w:val="bottom"/>
            <w:hideMark/>
          </w:tcPr>
          <w:p w14:paraId="6AB31FCB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BV421</w:t>
            </w:r>
          </w:p>
        </w:tc>
        <w:tc>
          <w:tcPr>
            <w:tcW w:w="0" w:type="auto"/>
            <w:noWrap/>
            <w:vAlign w:val="bottom"/>
            <w:hideMark/>
          </w:tcPr>
          <w:p w14:paraId="74D7AEA5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br/>
              <w:t>1G9</w:t>
            </w:r>
          </w:p>
        </w:tc>
        <w:tc>
          <w:tcPr>
            <w:tcW w:w="0" w:type="auto"/>
            <w:noWrap/>
            <w:vAlign w:val="bottom"/>
            <w:hideMark/>
          </w:tcPr>
          <w:p w14:paraId="1153F278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90B80">
              <w:rPr>
                <w:rFonts w:ascii="Aptos Narrow" w:eastAsia="Times New Roman" w:hAnsi="Aptos Narrow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C89A941" w14:textId="77777777" w:rsidR="00B90B80" w:rsidRPr="00B90B80" w:rsidRDefault="00B90B80" w:rsidP="00B90B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90B80">
              <w:rPr>
                <w:rFonts w:ascii="Aptos Narrow" w:eastAsia="Times New Roman" w:hAnsi="Aptos Narrow" w:cs="Times New Roman"/>
                <w:color w:val="000000"/>
              </w:rPr>
              <w:t>142111</w:t>
            </w:r>
          </w:p>
        </w:tc>
      </w:tr>
    </w:tbl>
    <w:p w14:paraId="5E1A8E2A" w14:textId="77777777" w:rsidR="00B90B80" w:rsidRPr="00B90B80" w:rsidRDefault="00B90B80" w:rsidP="00B90B80">
      <w:pPr>
        <w:rPr>
          <w:rFonts w:ascii="Times New Roman" w:hAnsi="Times New Roman" w:cs="Times New Roman"/>
          <w:sz w:val="24"/>
          <w:szCs w:val="24"/>
        </w:rPr>
      </w:pPr>
    </w:p>
    <w:sectPr w:rsidR="00B90B80" w:rsidRPr="00B90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A4D92" w14:textId="77777777" w:rsidR="00D00056" w:rsidRDefault="00D00056">
      <w:pPr>
        <w:spacing w:after="0" w:line="240" w:lineRule="auto"/>
      </w:pPr>
      <w:r>
        <w:separator/>
      </w:r>
    </w:p>
  </w:endnote>
  <w:endnote w:type="continuationSeparator" w:id="0">
    <w:p w14:paraId="5C52087B" w14:textId="77777777" w:rsidR="00D00056" w:rsidRDefault="00D00056">
      <w:pPr>
        <w:spacing w:after="0" w:line="240" w:lineRule="auto"/>
      </w:pPr>
      <w:r>
        <w:continuationSeparator/>
      </w:r>
    </w:p>
  </w:endnote>
  <w:endnote w:type="continuationNotice" w:id="1">
    <w:p w14:paraId="22C2A536" w14:textId="77777777" w:rsidR="00D00056" w:rsidRDefault="00D000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7E0FA" w14:textId="77777777" w:rsidR="00D00056" w:rsidRDefault="00D00056">
      <w:pPr>
        <w:spacing w:after="0" w:line="240" w:lineRule="auto"/>
      </w:pPr>
      <w:r>
        <w:separator/>
      </w:r>
    </w:p>
  </w:footnote>
  <w:footnote w:type="continuationSeparator" w:id="0">
    <w:p w14:paraId="2CCE0025" w14:textId="77777777" w:rsidR="00D00056" w:rsidRDefault="00D00056">
      <w:pPr>
        <w:spacing w:after="0" w:line="240" w:lineRule="auto"/>
      </w:pPr>
      <w:r>
        <w:continuationSeparator/>
      </w:r>
    </w:p>
  </w:footnote>
  <w:footnote w:type="continuationNotice" w:id="1">
    <w:p w14:paraId="6F099242" w14:textId="77777777" w:rsidR="00D00056" w:rsidRDefault="00D0005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43F51"/>
    <w:multiLevelType w:val="hybridMultilevel"/>
    <w:tmpl w:val="84B81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C7844"/>
    <w:multiLevelType w:val="hybridMultilevel"/>
    <w:tmpl w:val="BF28D202"/>
    <w:lvl w:ilvl="0" w:tplc="86A4A64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35AD5"/>
    <w:multiLevelType w:val="hybridMultilevel"/>
    <w:tmpl w:val="EE4C6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83175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9563177">
    <w:abstractNumId w:val="0"/>
  </w:num>
  <w:num w:numId="3" w16cid:durableId="909467056">
    <w:abstractNumId w:val="2"/>
  </w:num>
  <w:num w:numId="4" w16cid:durableId="74397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ae2dttz9p5diedvvhxzswoda0eswr52app&quot;&gt;swc-Converted&lt;record-ids&gt;&lt;item&gt;5&lt;/item&gt;&lt;item&gt;9&lt;/item&gt;&lt;item&gt;43&lt;/item&gt;&lt;item&gt;45&lt;/item&gt;&lt;item&gt;71&lt;/item&gt;&lt;item&gt;101&lt;/item&gt;&lt;item&gt;269&lt;/item&gt;&lt;item&gt;327&lt;/item&gt;&lt;item&gt;337&lt;/item&gt;&lt;item&gt;350&lt;/item&gt;&lt;item&gt;398&lt;/item&gt;&lt;item&gt;417&lt;/item&gt;&lt;item&gt;449&lt;/item&gt;&lt;item&gt;480&lt;/item&gt;&lt;item&gt;494&lt;/item&gt;&lt;item&gt;502&lt;/item&gt;&lt;item&gt;514&lt;/item&gt;&lt;item&gt;524&lt;/item&gt;&lt;item&gt;532&lt;/item&gt;&lt;item&gt;554&lt;/item&gt;&lt;item&gt;621&lt;/item&gt;&lt;item&gt;628&lt;/item&gt;&lt;item&gt;699&lt;/item&gt;&lt;item&gt;711&lt;/item&gt;&lt;item&gt;720&lt;/item&gt;&lt;item&gt;739&lt;/item&gt;&lt;item&gt;742&lt;/item&gt;&lt;item&gt;922&lt;/item&gt;&lt;item&gt;929&lt;/item&gt;&lt;item&gt;973&lt;/item&gt;&lt;item&gt;1015&lt;/item&gt;&lt;item&gt;1046&lt;/item&gt;&lt;item&gt;1084&lt;/item&gt;&lt;item&gt;1105&lt;/item&gt;&lt;item&gt;1119&lt;/item&gt;&lt;item&gt;1177&lt;/item&gt;&lt;item&gt;1219&lt;/item&gt;&lt;item&gt;1255&lt;/item&gt;&lt;item&gt;1331&lt;/item&gt;&lt;item&gt;1398&lt;/item&gt;&lt;item&gt;1423&lt;/item&gt;&lt;item&gt;1433&lt;/item&gt;&lt;item&gt;1674&lt;/item&gt;&lt;item&gt;1686&lt;/item&gt;&lt;item&gt;1690&lt;/item&gt;&lt;item&gt;1739&lt;/item&gt;&lt;item&gt;1780&lt;/item&gt;&lt;item&gt;1797&lt;/item&gt;&lt;item&gt;1837&lt;/item&gt;&lt;item&gt;1904&lt;/item&gt;&lt;item&gt;2013&lt;/item&gt;&lt;item&gt;2014&lt;/item&gt;&lt;item&gt;2015&lt;/item&gt;&lt;item&gt;2092&lt;/item&gt;&lt;item&gt;2095&lt;/item&gt;&lt;item&gt;2209&lt;/item&gt;&lt;item&gt;2291&lt;/item&gt;&lt;item&gt;2295&lt;/item&gt;&lt;item&gt;2297&lt;/item&gt;&lt;item&gt;2303&lt;/item&gt;&lt;item&gt;2304&lt;/item&gt;&lt;item&gt;2305&lt;/item&gt;&lt;item&gt;2306&lt;/item&gt;&lt;item&gt;2333&lt;/item&gt;&lt;/record-ids&gt;&lt;/item&gt;&lt;/Libraries&gt;"/>
  </w:docVars>
  <w:rsids>
    <w:rsidRoot w:val="00B66DE0"/>
    <w:rsid w:val="000000FF"/>
    <w:rsid w:val="0000010E"/>
    <w:rsid w:val="00000D2B"/>
    <w:rsid w:val="00000E06"/>
    <w:rsid w:val="00000EB8"/>
    <w:rsid w:val="00001DF1"/>
    <w:rsid w:val="00002159"/>
    <w:rsid w:val="0000479F"/>
    <w:rsid w:val="0000693F"/>
    <w:rsid w:val="000069BF"/>
    <w:rsid w:val="00006D0C"/>
    <w:rsid w:val="00006DDE"/>
    <w:rsid w:val="000107AE"/>
    <w:rsid w:val="00010FB8"/>
    <w:rsid w:val="00012BAD"/>
    <w:rsid w:val="00012FD1"/>
    <w:rsid w:val="00013A73"/>
    <w:rsid w:val="00013CC7"/>
    <w:rsid w:val="0001407B"/>
    <w:rsid w:val="00014719"/>
    <w:rsid w:val="00014C86"/>
    <w:rsid w:val="00015F63"/>
    <w:rsid w:val="00016D52"/>
    <w:rsid w:val="00016F92"/>
    <w:rsid w:val="0001746C"/>
    <w:rsid w:val="00017ACF"/>
    <w:rsid w:val="00017C10"/>
    <w:rsid w:val="00017F33"/>
    <w:rsid w:val="00020B52"/>
    <w:rsid w:val="00020D35"/>
    <w:rsid w:val="00021901"/>
    <w:rsid w:val="000227F9"/>
    <w:rsid w:val="00022FFB"/>
    <w:rsid w:val="00023ACE"/>
    <w:rsid w:val="00024924"/>
    <w:rsid w:val="0002493C"/>
    <w:rsid w:val="0002518A"/>
    <w:rsid w:val="00027DED"/>
    <w:rsid w:val="00031D57"/>
    <w:rsid w:val="000324F7"/>
    <w:rsid w:val="00033B4E"/>
    <w:rsid w:val="0003454B"/>
    <w:rsid w:val="00034648"/>
    <w:rsid w:val="00034651"/>
    <w:rsid w:val="000347DB"/>
    <w:rsid w:val="00034A16"/>
    <w:rsid w:val="00034EED"/>
    <w:rsid w:val="00035055"/>
    <w:rsid w:val="00035331"/>
    <w:rsid w:val="00035671"/>
    <w:rsid w:val="00035C0E"/>
    <w:rsid w:val="00036073"/>
    <w:rsid w:val="00036666"/>
    <w:rsid w:val="000368AF"/>
    <w:rsid w:val="00036A22"/>
    <w:rsid w:val="00037140"/>
    <w:rsid w:val="000371E0"/>
    <w:rsid w:val="00037ECE"/>
    <w:rsid w:val="000407B1"/>
    <w:rsid w:val="00040A0F"/>
    <w:rsid w:val="00040C55"/>
    <w:rsid w:val="00040D98"/>
    <w:rsid w:val="00042526"/>
    <w:rsid w:val="000425E3"/>
    <w:rsid w:val="00042C15"/>
    <w:rsid w:val="00043366"/>
    <w:rsid w:val="000434BA"/>
    <w:rsid w:val="00043548"/>
    <w:rsid w:val="00044457"/>
    <w:rsid w:val="0004448F"/>
    <w:rsid w:val="0004472F"/>
    <w:rsid w:val="0004473E"/>
    <w:rsid w:val="000463E2"/>
    <w:rsid w:val="00046A1D"/>
    <w:rsid w:val="00046E79"/>
    <w:rsid w:val="000505E1"/>
    <w:rsid w:val="00050C42"/>
    <w:rsid w:val="00051AB6"/>
    <w:rsid w:val="000521CE"/>
    <w:rsid w:val="0005253D"/>
    <w:rsid w:val="00052AD3"/>
    <w:rsid w:val="00052DD2"/>
    <w:rsid w:val="0005346D"/>
    <w:rsid w:val="0005396C"/>
    <w:rsid w:val="000547C1"/>
    <w:rsid w:val="000549B3"/>
    <w:rsid w:val="00054C48"/>
    <w:rsid w:val="00054D8C"/>
    <w:rsid w:val="00055274"/>
    <w:rsid w:val="00055416"/>
    <w:rsid w:val="00055B99"/>
    <w:rsid w:val="00055BA1"/>
    <w:rsid w:val="000568D8"/>
    <w:rsid w:val="00056A64"/>
    <w:rsid w:val="00056D7B"/>
    <w:rsid w:val="00060877"/>
    <w:rsid w:val="000609D6"/>
    <w:rsid w:val="00060D60"/>
    <w:rsid w:val="0006103B"/>
    <w:rsid w:val="000616EA"/>
    <w:rsid w:val="00062070"/>
    <w:rsid w:val="00062FA3"/>
    <w:rsid w:val="0006311E"/>
    <w:rsid w:val="0006383F"/>
    <w:rsid w:val="00065377"/>
    <w:rsid w:val="000661FE"/>
    <w:rsid w:val="00066F9E"/>
    <w:rsid w:val="00067C94"/>
    <w:rsid w:val="00070C78"/>
    <w:rsid w:val="000710DE"/>
    <w:rsid w:val="0007115D"/>
    <w:rsid w:val="000711FD"/>
    <w:rsid w:val="00071787"/>
    <w:rsid w:val="00071855"/>
    <w:rsid w:val="00071A5E"/>
    <w:rsid w:val="000726A8"/>
    <w:rsid w:val="00072E7B"/>
    <w:rsid w:val="00073461"/>
    <w:rsid w:val="000736ED"/>
    <w:rsid w:val="00073B10"/>
    <w:rsid w:val="0007439C"/>
    <w:rsid w:val="0007496B"/>
    <w:rsid w:val="00075B8C"/>
    <w:rsid w:val="0007612D"/>
    <w:rsid w:val="000761C6"/>
    <w:rsid w:val="00076239"/>
    <w:rsid w:val="000769AA"/>
    <w:rsid w:val="0007712E"/>
    <w:rsid w:val="000778D4"/>
    <w:rsid w:val="00080FBC"/>
    <w:rsid w:val="0008138F"/>
    <w:rsid w:val="000816F9"/>
    <w:rsid w:val="000834F4"/>
    <w:rsid w:val="0008361D"/>
    <w:rsid w:val="000858CE"/>
    <w:rsid w:val="00086300"/>
    <w:rsid w:val="00086724"/>
    <w:rsid w:val="0008686C"/>
    <w:rsid w:val="00086E28"/>
    <w:rsid w:val="00087763"/>
    <w:rsid w:val="0008790F"/>
    <w:rsid w:val="00087DBD"/>
    <w:rsid w:val="00090EF9"/>
    <w:rsid w:val="00091B7F"/>
    <w:rsid w:val="00093945"/>
    <w:rsid w:val="00093DDE"/>
    <w:rsid w:val="000946F0"/>
    <w:rsid w:val="00095CEB"/>
    <w:rsid w:val="000960B8"/>
    <w:rsid w:val="000967DB"/>
    <w:rsid w:val="00096DDC"/>
    <w:rsid w:val="00096EF5"/>
    <w:rsid w:val="00096FF3"/>
    <w:rsid w:val="000A05CC"/>
    <w:rsid w:val="000A1C49"/>
    <w:rsid w:val="000A1E24"/>
    <w:rsid w:val="000A2A17"/>
    <w:rsid w:val="000A3DC8"/>
    <w:rsid w:val="000A591F"/>
    <w:rsid w:val="000A5B31"/>
    <w:rsid w:val="000A6251"/>
    <w:rsid w:val="000A706C"/>
    <w:rsid w:val="000A71AE"/>
    <w:rsid w:val="000A7B6F"/>
    <w:rsid w:val="000B1CB7"/>
    <w:rsid w:val="000B22BB"/>
    <w:rsid w:val="000B2372"/>
    <w:rsid w:val="000B23D3"/>
    <w:rsid w:val="000B27FA"/>
    <w:rsid w:val="000B3A57"/>
    <w:rsid w:val="000B4397"/>
    <w:rsid w:val="000B53D2"/>
    <w:rsid w:val="000B56D4"/>
    <w:rsid w:val="000B5C5C"/>
    <w:rsid w:val="000B6B4D"/>
    <w:rsid w:val="000B6F79"/>
    <w:rsid w:val="000B720A"/>
    <w:rsid w:val="000B7B42"/>
    <w:rsid w:val="000C0A14"/>
    <w:rsid w:val="000C1CFF"/>
    <w:rsid w:val="000C22A8"/>
    <w:rsid w:val="000C27B3"/>
    <w:rsid w:val="000C282E"/>
    <w:rsid w:val="000C2F53"/>
    <w:rsid w:val="000C38DA"/>
    <w:rsid w:val="000C393A"/>
    <w:rsid w:val="000C3BAC"/>
    <w:rsid w:val="000C3BCD"/>
    <w:rsid w:val="000C4A50"/>
    <w:rsid w:val="000C4D8A"/>
    <w:rsid w:val="000C4E78"/>
    <w:rsid w:val="000C532F"/>
    <w:rsid w:val="000C549C"/>
    <w:rsid w:val="000C5B5A"/>
    <w:rsid w:val="000C5E25"/>
    <w:rsid w:val="000C6F45"/>
    <w:rsid w:val="000C7110"/>
    <w:rsid w:val="000D00D9"/>
    <w:rsid w:val="000D1372"/>
    <w:rsid w:val="000D2900"/>
    <w:rsid w:val="000D2F29"/>
    <w:rsid w:val="000D497D"/>
    <w:rsid w:val="000D5519"/>
    <w:rsid w:val="000D5963"/>
    <w:rsid w:val="000D5E01"/>
    <w:rsid w:val="000D622D"/>
    <w:rsid w:val="000D62B3"/>
    <w:rsid w:val="000D62EB"/>
    <w:rsid w:val="000D640A"/>
    <w:rsid w:val="000D6C91"/>
    <w:rsid w:val="000D6E37"/>
    <w:rsid w:val="000E0503"/>
    <w:rsid w:val="000E0622"/>
    <w:rsid w:val="000E098A"/>
    <w:rsid w:val="000E14CA"/>
    <w:rsid w:val="000E1B4B"/>
    <w:rsid w:val="000E21C9"/>
    <w:rsid w:val="000E264F"/>
    <w:rsid w:val="000E3626"/>
    <w:rsid w:val="000E3A1D"/>
    <w:rsid w:val="000E3D25"/>
    <w:rsid w:val="000E3FE1"/>
    <w:rsid w:val="000E463C"/>
    <w:rsid w:val="000E4984"/>
    <w:rsid w:val="000E5521"/>
    <w:rsid w:val="000E5804"/>
    <w:rsid w:val="000E5995"/>
    <w:rsid w:val="000E6503"/>
    <w:rsid w:val="000E69F5"/>
    <w:rsid w:val="000E6A71"/>
    <w:rsid w:val="000E715E"/>
    <w:rsid w:val="000E79FE"/>
    <w:rsid w:val="000E7ABC"/>
    <w:rsid w:val="000E7E47"/>
    <w:rsid w:val="000F03F7"/>
    <w:rsid w:val="000F12A9"/>
    <w:rsid w:val="000F1FD8"/>
    <w:rsid w:val="000F2547"/>
    <w:rsid w:val="000F35CC"/>
    <w:rsid w:val="000F3908"/>
    <w:rsid w:val="000F39C7"/>
    <w:rsid w:val="000F4518"/>
    <w:rsid w:val="000F466E"/>
    <w:rsid w:val="000F48C2"/>
    <w:rsid w:val="000F509B"/>
    <w:rsid w:val="000F689C"/>
    <w:rsid w:val="000F7092"/>
    <w:rsid w:val="000F7633"/>
    <w:rsid w:val="000F7A65"/>
    <w:rsid w:val="001013AB"/>
    <w:rsid w:val="00101839"/>
    <w:rsid w:val="00102496"/>
    <w:rsid w:val="00102829"/>
    <w:rsid w:val="00103664"/>
    <w:rsid w:val="00103D0A"/>
    <w:rsid w:val="00104088"/>
    <w:rsid w:val="001041A0"/>
    <w:rsid w:val="001050D1"/>
    <w:rsid w:val="0010520D"/>
    <w:rsid w:val="001058DF"/>
    <w:rsid w:val="00105A60"/>
    <w:rsid w:val="00106390"/>
    <w:rsid w:val="00106B43"/>
    <w:rsid w:val="00106E53"/>
    <w:rsid w:val="00107763"/>
    <w:rsid w:val="00107C13"/>
    <w:rsid w:val="00110175"/>
    <w:rsid w:val="00110200"/>
    <w:rsid w:val="001109B5"/>
    <w:rsid w:val="00110BA1"/>
    <w:rsid w:val="00111493"/>
    <w:rsid w:val="00111509"/>
    <w:rsid w:val="00111DD3"/>
    <w:rsid w:val="00111E83"/>
    <w:rsid w:val="00111FF6"/>
    <w:rsid w:val="00112821"/>
    <w:rsid w:val="00113121"/>
    <w:rsid w:val="0011438A"/>
    <w:rsid w:val="001144A0"/>
    <w:rsid w:val="0011482D"/>
    <w:rsid w:val="00114AC2"/>
    <w:rsid w:val="001156EB"/>
    <w:rsid w:val="00115EEC"/>
    <w:rsid w:val="0011657A"/>
    <w:rsid w:val="00116757"/>
    <w:rsid w:val="00120C70"/>
    <w:rsid w:val="00121083"/>
    <w:rsid w:val="001212CB"/>
    <w:rsid w:val="00121C49"/>
    <w:rsid w:val="0012229F"/>
    <w:rsid w:val="00122B2C"/>
    <w:rsid w:val="00123E44"/>
    <w:rsid w:val="00124300"/>
    <w:rsid w:val="001253CC"/>
    <w:rsid w:val="001259ED"/>
    <w:rsid w:val="00126770"/>
    <w:rsid w:val="001273E4"/>
    <w:rsid w:val="00127574"/>
    <w:rsid w:val="00127AB5"/>
    <w:rsid w:val="00127D15"/>
    <w:rsid w:val="00127D9F"/>
    <w:rsid w:val="00127E56"/>
    <w:rsid w:val="00127F57"/>
    <w:rsid w:val="0013227C"/>
    <w:rsid w:val="0013229B"/>
    <w:rsid w:val="0013312B"/>
    <w:rsid w:val="001331D2"/>
    <w:rsid w:val="00133343"/>
    <w:rsid w:val="00133978"/>
    <w:rsid w:val="00134B3F"/>
    <w:rsid w:val="001356AA"/>
    <w:rsid w:val="00135FB8"/>
    <w:rsid w:val="00136009"/>
    <w:rsid w:val="00136143"/>
    <w:rsid w:val="001361C3"/>
    <w:rsid w:val="0013672C"/>
    <w:rsid w:val="00136CA4"/>
    <w:rsid w:val="00137A1C"/>
    <w:rsid w:val="00137B78"/>
    <w:rsid w:val="00140A99"/>
    <w:rsid w:val="00141227"/>
    <w:rsid w:val="0014137B"/>
    <w:rsid w:val="00141891"/>
    <w:rsid w:val="001419D5"/>
    <w:rsid w:val="00141CB9"/>
    <w:rsid w:val="001431AD"/>
    <w:rsid w:val="001434F3"/>
    <w:rsid w:val="00143CEF"/>
    <w:rsid w:val="00144CFB"/>
    <w:rsid w:val="00145A2C"/>
    <w:rsid w:val="00145C31"/>
    <w:rsid w:val="00145EF3"/>
    <w:rsid w:val="00145F76"/>
    <w:rsid w:val="00146816"/>
    <w:rsid w:val="001502B7"/>
    <w:rsid w:val="00150989"/>
    <w:rsid w:val="00150D53"/>
    <w:rsid w:val="0015129F"/>
    <w:rsid w:val="001515CB"/>
    <w:rsid w:val="0015191D"/>
    <w:rsid w:val="00151D5E"/>
    <w:rsid w:val="00152078"/>
    <w:rsid w:val="00152E67"/>
    <w:rsid w:val="001542B2"/>
    <w:rsid w:val="0015443B"/>
    <w:rsid w:val="0015449F"/>
    <w:rsid w:val="00154A0B"/>
    <w:rsid w:val="00154B8F"/>
    <w:rsid w:val="001555C5"/>
    <w:rsid w:val="001558E8"/>
    <w:rsid w:val="00156625"/>
    <w:rsid w:val="00156987"/>
    <w:rsid w:val="00156A39"/>
    <w:rsid w:val="00156EC3"/>
    <w:rsid w:val="001574C7"/>
    <w:rsid w:val="00157AD0"/>
    <w:rsid w:val="0016073A"/>
    <w:rsid w:val="00160997"/>
    <w:rsid w:val="001617C5"/>
    <w:rsid w:val="00162AA6"/>
    <w:rsid w:val="001638D2"/>
    <w:rsid w:val="00163963"/>
    <w:rsid w:val="00164702"/>
    <w:rsid w:val="00165097"/>
    <w:rsid w:val="001659F7"/>
    <w:rsid w:val="00165FB9"/>
    <w:rsid w:val="0016793B"/>
    <w:rsid w:val="00167DFA"/>
    <w:rsid w:val="00171E62"/>
    <w:rsid w:val="0017206B"/>
    <w:rsid w:val="00172519"/>
    <w:rsid w:val="00172C73"/>
    <w:rsid w:val="001738F4"/>
    <w:rsid w:val="00173B0F"/>
    <w:rsid w:val="0017451A"/>
    <w:rsid w:val="001749E3"/>
    <w:rsid w:val="00176383"/>
    <w:rsid w:val="0017684E"/>
    <w:rsid w:val="001768E9"/>
    <w:rsid w:val="001775D0"/>
    <w:rsid w:val="00181270"/>
    <w:rsid w:val="001813F8"/>
    <w:rsid w:val="00182025"/>
    <w:rsid w:val="00182BB9"/>
    <w:rsid w:val="00182C2D"/>
    <w:rsid w:val="0018341C"/>
    <w:rsid w:val="00183516"/>
    <w:rsid w:val="001838B3"/>
    <w:rsid w:val="00183B37"/>
    <w:rsid w:val="001843CA"/>
    <w:rsid w:val="001849F8"/>
    <w:rsid w:val="00185129"/>
    <w:rsid w:val="00185251"/>
    <w:rsid w:val="00186B7B"/>
    <w:rsid w:val="00190AAD"/>
    <w:rsid w:val="001925E3"/>
    <w:rsid w:val="0019293A"/>
    <w:rsid w:val="00192A0D"/>
    <w:rsid w:val="00192FA8"/>
    <w:rsid w:val="001938E3"/>
    <w:rsid w:val="00194821"/>
    <w:rsid w:val="00194936"/>
    <w:rsid w:val="00194DE5"/>
    <w:rsid w:val="00194EE7"/>
    <w:rsid w:val="0019510E"/>
    <w:rsid w:val="00195116"/>
    <w:rsid w:val="0019547C"/>
    <w:rsid w:val="00195AB0"/>
    <w:rsid w:val="00196597"/>
    <w:rsid w:val="00196671"/>
    <w:rsid w:val="001966CE"/>
    <w:rsid w:val="00196D94"/>
    <w:rsid w:val="00196F66"/>
    <w:rsid w:val="001971DC"/>
    <w:rsid w:val="00197254"/>
    <w:rsid w:val="00197900"/>
    <w:rsid w:val="001A022C"/>
    <w:rsid w:val="001A081C"/>
    <w:rsid w:val="001A126D"/>
    <w:rsid w:val="001A1D27"/>
    <w:rsid w:val="001A1DED"/>
    <w:rsid w:val="001A33A4"/>
    <w:rsid w:val="001A37B2"/>
    <w:rsid w:val="001A3F94"/>
    <w:rsid w:val="001A506C"/>
    <w:rsid w:val="001A52F9"/>
    <w:rsid w:val="001A5505"/>
    <w:rsid w:val="001A57D0"/>
    <w:rsid w:val="001A6028"/>
    <w:rsid w:val="001A65C5"/>
    <w:rsid w:val="001A6E0D"/>
    <w:rsid w:val="001A7001"/>
    <w:rsid w:val="001A7B7B"/>
    <w:rsid w:val="001B0302"/>
    <w:rsid w:val="001B053E"/>
    <w:rsid w:val="001B0940"/>
    <w:rsid w:val="001B0F04"/>
    <w:rsid w:val="001B2B94"/>
    <w:rsid w:val="001B2F62"/>
    <w:rsid w:val="001B35FE"/>
    <w:rsid w:val="001B3818"/>
    <w:rsid w:val="001B386C"/>
    <w:rsid w:val="001B4236"/>
    <w:rsid w:val="001B4747"/>
    <w:rsid w:val="001B59F7"/>
    <w:rsid w:val="001B6632"/>
    <w:rsid w:val="001B6911"/>
    <w:rsid w:val="001B691B"/>
    <w:rsid w:val="001B74DE"/>
    <w:rsid w:val="001B7A8C"/>
    <w:rsid w:val="001B7B7E"/>
    <w:rsid w:val="001B7FB9"/>
    <w:rsid w:val="001C0963"/>
    <w:rsid w:val="001C0A9D"/>
    <w:rsid w:val="001C0D9F"/>
    <w:rsid w:val="001C1153"/>
    <w:rsid w:val="001C17AE"/>
    <w:rsid w:val="001C2060"/>
    <w:rsid w:val="001C2435"/>
    <w:rsid w:val="001C2836"/>
    <w:rsid w:val="001C2E18"/>
    <w:rsid w:val="001C2ED9"/>
    <w:rsid w:val="001C31EA"/>
    <w:rsid w:val="001C339C"/>
    <w:rsid w:val="001C3A45"/>
    <w:rsid w:val="001C43E6"/>
    <w:rsid w:val="001C4B97"/>
    <w:rsid w:val="001C4EB6"/>
    <w:rsid w:val="001C62DB"/>
    <w:rsid w:val="001C673A"/>
    <w:rsid w:val="001C67C1"/>
    <w:rsid w:val="001C68A6"/>
    <w:rsid w:val="001C6DBA"/>
    <w:rsid w:val="001C7592"/>
    <w:rsid w:val="001D04B0"/>
    <w:rsid w:val="001D06EA"/>
    <w:rsid w:val="001D09B2"/>
    <w:rsid w:val="001D1AB9"/>
    <w:rsid w:val="001D298B"/>
    <w:rsid w:val="001D2BCE"/>
    <w:rsid w:val="001D2BF4"/>
    <w:rsid w:val="001D31AF"/>
    <w:rsid w:val="001D3692"/>
    <w:rsid w:val="001D3809"/>
    <w:rsid w:val="001D43C8"/>
    <w:rsid w:val="001D4A03"/>
    <w:rsid w:val="001D4A8A"/>
    <w:rsid w:val="001D50DC"/>
    <w:rsid w:val="001D5705"/>
    <w:rsid w:val="001D5763"/>
    <w:rsid w:val="001D656D"/>
    <w:rsid w:val="001D6D66"/>
    <w:rsid w:val="001D77B5"/>
    <w:rsid w:val="001D7AFA"/>
    <w:rsid w:val="001D7FBD"/>
    <w:rsid w:val="001E0CA2"/>
    <w:rsid w:val="001E2181"/>
    <w:rsid w:val="001E21F2"/>
    <w:rsid w:val="001E2FAC"/>
    <w:rsid w:val="001E3669"/>
    <w:rsid w:val="001E3F56"/>
    <w:rsid w:val="001E4206"/>
    <w:rsid w:val="001E42A0"/>
    <w:rsid w:val="001E43CF"/>
    <w:rsid w:val="001E54EC"/>
    <w:rsid w:val="001E64DB"/>
    <w:rsid w:val="001E689D"/>
    <w:rsid w:val="001E6BBE"/>
    <w:rsid w:val="001E71A3"/>
    <w:rsid w:val="001E7F58"/>
    <w:rsid w:val="001F01DF"/>
    <w:rsid w:val="001F1803"/>
    <w:rsid w:val="001F2693"/>
    <w:rsid w:val="001F2BB8"/>
    <w:rsid w:val="001F40A5"/>
    <w:rsid w:val="001F4933"/>
    <w:rsid w:val="001F5167"/>
    <w:rsid w:val="001F606E"/>
    <w:rsid w:val="001F63C6"/>
    <w:rsid w:val="001F735D"/>
    <w:rsid w:val="001F7733"/>
    <w:rsid w:val="001F79BD"/>
    <w:rsid w:val="001F7D22"/>
    <w:rsid w:val="002001E5"/>
    <w:rsid w:val="00200AB8"/>
    <w:rsid w:val="0020107A"/>
    <w:rsid w:val="002021A5"/>
    <w:rsid w:val="00202299"/>
    <w:rsid w:val="002022BA"/>
    <w:rsid w:val="00202AF1"/>
    <w:rsid w:val="00202B81"/>
    <w:rsid w:val="00203575"/>
    <w:rsid w:val="0020590E"/>
    <w:rsid w:val="00205FAA"/>
    <w:rsid w:val="00206305"/>
    <w:rsid w:val="00206347"/>
    <w:rsid w:val="002071A6"/>
    <w:rsid w:val="0020787F"/>
    <w:rsid w:val="00210C0F"/>
    <w:rsid w:val="00210F05"/>
    <w:rsid w:val="002115F4"/>
    <w:rsid w:val="00211B70"/>
    <w:rsid w:val="002128F7"/>
    <w:rsid w:val="002148D7"/>
    <w:rsid w:val="00215307"/>
    <w:rsid w:val="00215419"/>
    <w:rsid w:val="0021554D"/>
    <w:rsid w:val="0021569E"/>
    <w:rsid w:val="00215AED"/>
    <w:rsid w:val="00215C9E"/>
    <w:rsid w:val="00216C03"/>
    <w:rsid w:val="00216ED2"/>
    <w:rsid w:val="00217981"/>
    <w:rsid w:val="00220577"/>
    <w:rsid w:val="00220B0E"/>
    <w:rsid w:val="002222CE"/>
    <w:rsid w:val="00222362"/>
    <w:rsid w:val="00222393"/>
    <w:rsid w:val="00223087"/>
    <w:rsid w:val="0022311D"/>
    <w:rsid w:val="00223839"/>
    <w:rsid w:val="00223DA6"/>
    <w:rsid w:val="002251C3"/>
    <w:rsid w:val="00225989"/>
    <w:rsid w:val="0022740B"/>
    <w:rsid w:val="0022777A"/>
    <w:rsid w:val="00227903"/>
    <w:rsid w:val="00230394"/>
    <w:rsid w:val="00230A50"/>
    <w:rsid w:val="00230CF5"/>
    <w:rsid w:val="00230D05"/>
    <w:rsid w:val="002310DA"/>
    <w:rsid w:val="002313E3"/>
    <w:rsid w:val="0023342C"/>
    <w:rsid w:val="00233CBF"/>
    <w:rsid w:val="00233DA6"/>
    <w:rsid w:val="0023406D"/>
    <w:rsid w:val="002340C1"/>
    <w:rsid w:val="00234598"/>
    <w:rsid w:val="002348EA"/>
    <w:rsid w:val="00234C93"/>
    <w:rsid w:val="00235D40"/>
    <w:rsid w:val="002365C7"/>
    <w:rsid w:val="00236CB5"/>
    <w:rsid w:val="00236D60"/>
    <w:rsid w:val="00237253"/>
    <w:rsid w:val="002375D8"/>
    <w:rsid w:val="00237AAF"/>
    <w:rsid w:val="002405AD"/>
    <w:rsid w:val="00241383"/>
    <w:rsid w:val="00241B2B"/>
    <w:rsid w:val="002428F5"/>
    <w:rsid w:val="0024293D"/>
    <w:rsid w:val="00242A20"/>
    <w:rsid w:val="00242D5B"/>
    <w:rsid w:val="0024483E"/>
    <w:rsid w:val="002456E3"/>
    <w:rsid w:val="00245878"/>
    <w:rsid w:val="00246061"/>
    <w:rsid w:val="00246216"/>
    <w:rsid w:val="00246425"/>
    <w:rsid w:val="00250FF8"/>
    <w:rsid w:val="00251470"/>
    <w:rsid w:val="0025261D"/>
    <w:rsid w:val="00252C48"/>
    <w:rsid w:val="00252CE0"/>
    <w:rsid w:val="00253318"/>
    <w:rsid w:val="00253A8E"/>
    <w:rsid w:val="00253BD6"/>
    <w:rsid w:val="00253E70"/>
    <w:rsid w:val="002541BC"/>
    <w:rsid w:val="002570E4"/>
    <w:rsid w:val="00257E47"/>
    <w:rsid w:val="0026014E"/>
    <w:rsid w:val="00262AC4"/>
    <w:rsid w:val="002641D5"/>
    <w:rsid w:val="00264251"/>
    <w:rsid w:val="00265029"/>
    <w:rsid w:val="00265323"/>
    <w:rsid w:val="002655E3"/>
    <w:rsid w:val="0026580A"/>
    <w:rsid w:val="00265CD6"/>
    <w:rsid w:val="0026703B"/>
    <w:rsid w:val="00267626"/>
    <w:rsid w:val="002677BD"/>
    <w:rsid w:val="00267BBE"/>
    <w:rsid w:val="00267E26"/>
    <w:rsid w:val="00267F13"/>
    <w:rsid w:val="00270184"/>
    <w:rsid w:val="002702FA"/>
    <w:rsid w:val="002706C8"/>
    <w:rsid w:val="00272AC4"/>
    <w:rsid w:val="00272CAC"/>
    <w:rsid w:val="00273640"/>
    <w:rsid w:val="002736D4"/>
    <w:rsid w:val="00273E21"/>
    <w:rsid w:val="00273EF6"/>
    <w:rsid w:val="00274BA9"/>
    <w:rsid w:val="00277145"/>
    <w:rsid w:val="002800A3"/>
    <w:rsid w:val="002806E2"/>
    <w:rsid w:val="00281252"/>
    <w:rsid w:val="00281D6C"/>
    <w:rsid w:val="00282237"/>
    <w:rsid w:val="0028271C"/>
    <w:rsid w:val="002829DD"/>
    <w:rsid w:val="00282F04"/>
    <w:rsid w:val="0028320F"/>
    <w:rsid w:val="002832F7"/>
    <w:rsid w:val="002849B2"/>
    <w:rsid w:val="00286523"/>
    <w:rsid w:val="00286F17"/>
    <w:rsid w:val="0028704C"/>
    <w:rsid w:val="002870FC"/>
    <w:rsid w:val="0029017B"/>
    <w:rsid w:val="00290B59"/>
    <w:rsid w:val="002911F7"/>
    <w:rsid w:val="00292438"/>
    <w:rsid w:val="002928F5"/>
    <w:rsid w:val="00292B44"/>
    <w:rsid w:val="00293380"/>
    <w:rsid w:val="00293D6C"/>
    <w:rsid w:val="00294193"/>
    <w:rsid w:val="0029419B"/>
    <w:rsid w:val="00294D56"/>
    <w:rsid w:val="00297EA9"/>
    <w:rsid w:val="002A007C"/>
    <w:rsid w:val="002A00D0"/>
    <w:rsid w:val="002A03DA"/>
    <w:rsid w:val="002A0515"/>
    <w:rsid w:val="002A0A1B"/>
    <w:rsid w:val="002A122B"/>
    <w:rsid w:val="002A19D6"/>
    <w:rsid w:val="002A22FA"/>
    <w:rsid w:val="002A4557"/>
    <w:rsid w:val="002A4A3F"/>
    <w:rsid w:val="002A4A6A"/>
    <w:rsid w:val="002A5995"/>
    <w:rsid w:val="002A6119"/>
    <w:rsid w:val="002A6F11"/>
    <w:rsid w:val="002A7610"/>
    <w:rsid w:val="002B0684"/>
    <w:rsid w:val="002B088F"/>
    <w:rsid w:val="002B0C49"/>
    <w:rsid w:val="002B0EFE"/>
    <w:rsid w:val="002B0F87"/>
    <w:rsid w:val="002B19AE"/>
    <w:rsid w:val="002B1B1D"/>
    <w:rsid w:val="002B1FD6"/>
    <w:rsid w:val="002B2061"/>
    <w:rsid w:val="002B2A12"/>
    <w:rsid w:val="002B2DBA"/>
    <w:rsid w:val="002B2DF3"/>
    <w:rsid w:val="002B3170"/>
    <w:rsid w:val="002B3328"/>
    <w:rsid w:val="002B3450"/>
    <w:rsid w:val="002B44A7"/>
    <w:rsid w:val="002B5236"/>
    <w:rsid w:val="002B5A56"/>
    <w:rsid w:val="002B6A64"/>
    <w:rsid w:val="002C040C"/>
    <w:rsid w:val="002C1767"/>
    <w:rsid w:val="002C1A63"/>
    <w:rsid w:val="002C1C25"/>
    <w:rsid w:val="002C2810"/>
    <w:rsid w:val="002C2BE9"/>
    <w:rsid w:val="002C2DFC"/>
    <w:rsid w:val="002C4CAB"/>
    <w:rsid w:val="002C4E2A"/>
    <w:rsid w:val="002C571E"/>
    <w:rsid w:val="002C5E58"/>
    <w:rsid w:val="002C60D6"/>
    <w:rsid w:val="002C764C"/>
    <w:rsid w:val="002C7857"/>
    <w:rsid w:val="002C7D6C"/>
    <w:rsid w:val="002C7E11"/>
    <w:rsid w:val="002D0D11"/>
    <w:rsid w:val="002D0E95"/>
    <w:rsid w:val="002D129E"/>
    <w:rsid w:val="002D17BF"/>
    <w:rsid w:val="002D1C67"/>
    <w:rsid w:val="002D1DEB"/>
    <w:rsid w:val="002D2061"/>
    <w:rsid w:val="002D27D6"/>
    <w:rsid w:val="002D2CE5"/>
    <w:rsid w:val="002D318A"/>
    <w:rsid w:val="002D335E"/>
    <w:rsid w:val="002D45D7"/>
    <w:rsid w:val="002D4C89"/>
    <w:rsid w:val="002D4ED7"/>
    <w:rsid w:val="002D5702"/>
    <w:rsid w:val="002D573D"/>
    <w:rsid w:val="002D5BF3"/>
    <w:rsid w:val="002D5E26"/>
    <w:rsid w:val="002D6235"/>
    <w:rsid w:val="002D756C"/>
    <w:rsid w:val="002D7713"/>
    <w:rsid w:val="002E052C"/>
    <w:rsid w:val="002E0637"/>
    <w:rsid w:val="002E0EA9"/>
    <w:rsid w:val="002E17D7"/>
    <w:rsid w:val="002E17E1"/>
    <w:rsid w:val="002E1DD8"/>
    <w:rsid w:val="002E304B"/>
    <w:rsid w:val="002E454D"/>
    <w:rsid w:val="002E4729"/>
    <w:rsid w:val="002E47DE"/>
    <w:rsid w:val="002E4CE0"/>
    <w:rsid w:val="002E5051"/>
    <w:rsid w:val="002E597E"/>
    <w:rsid w:val="002E5DAC"/>
    <w:rsid w:val="002E5FB6"/>
    <w:rsid w:val="002E6847"/>
    <w:rsid w:val="002E689B"/>
    <w:rsid w:val="002E6D1D"/>
    <w:rsid w:val="002E79C3"/>
    <w:rsid w:val="002E7EA8"/>
    <w:rsid w:val="002F07F0"/>
    <w:rsid w:val="002F24A5"/>
    <w:rsid w:val="002F2C5B"/>
    <w:rsid w:val="002F2DC7"/>
    <w:rsid w:val="002F40D4"/>
    <w:rsid w:val="002F49A3"/>
    <w:rsid w:val="002F5F20"/>
    <w:rsid w:val="002F61AF"/>
    <w:rsid w:val="002F682B"/>
    <w:rsid w:val="002F7ACD"/>
    <w:rsid w:val="002F7EEE"/>
    <w:rsid w:val="00300171"/>
    <w:rsid w:val="00300736"/>
    <w:rsid w:val="00300CD8"/>
    <w:rsid w:val="003016B4"/>
    <w:rsid w:val="00302152"/>
    <w:rsid w:val="003021A1"/>
    <w:rsid w:val="0030285A"/>
    <w:rsid w:val="00303A14"/>
    <w:rsid w:val="00304326"/>
    <w:rsid w:val="003047D4"/>
    <w:rsid w:val="00304FA0"/>
    <w:rsid w:val="003052C5"/>
    <w:rsid w:val="00305399"/>
    <w:rsid w:val="00306A7D"/>
    <w:rsid w:val="00307316"/>
    <w:rsid w:val="00307AFC"/>
    <w:rsid w:val="003116E6"/>
    <w:rsid w:val="00312064"/>
    <w:rsid w:val="00313AFA"/>
    <w:rsid w:val="003141C3"/>
    <w:rsid w:val="003142D2"/>
    <w:rsid w:val="003151DA"/>
    <w:rsid w:val="00315AAF"/>
    <w:rsid w:val="00315B33"/>
    <w:rsid w:val="00316D5A"/>
    <w:rsid w:val="003202CF"/>
    <w:rsid w:val="0032034C"/>
    <w:rsid w:val="003203AE"/>
    <w:rsid w:val="00320D88"/>
    <w:rsid w:val="0032124D"/>
    <w:rsid w:val="003219AB"/>
    <w:rsid w:val="00321F52"/>
    <w:rsid w:val="00322653"/>
    <w:rsid w:val="003229C4"/>
    <w:rsid w:val="003236F1"/>
    <w:rsid w:val="0032446D"/>
    <w:rsid w:val="00324FF5"/>
    <w:rsid w:val="00325084"/>
    <w:rsid w:val="0032626F"/>
    <w:rsid w:val="00326C47"/>
    <w:rsid w:val="00326C98"/>
    <w:rsid w:val="00327414"/>
    <w:rsid w:val="00327C85"/>
    <w:rsid w:val="00327D1B"/>
    <w:rsid w:val="00330140"/>
    <w:rsid w:val="003306FB"/>
    <w:rsid w:val="00330DD7"/>
    <w:rsid w:val="003314D7"/>
    <w:rsid w:val="00331543"/>
    <w:rsid w:val="0033162C"/>
    <w:rsid w:val="00331713"/>
    <w:rsid w:val="00331E45"/>
    <w:rsid w:val="00332B25"/>
    <w:rsid w:val="0033398F"/>
    <w:rsid w:val="003339C1"/>
    <w:rsid w:val="00333DFF"/>
    <w:rsid w:val="00334936"/>
    <w:rsid w:val="00334B81"/>
    <w:rsid w:val="003351E2"/>
    <w:rsid w:val="0033630B"/>
    <w:rsid w:val="00336A33"/>
    <w:rsid w:val="0033749B"/>
    <w:rsid w:val="003374F7"/>
    <w:rsid w:val="00340CF9"/>
    <w:rsid w:val="003412B6"/>
    <w:rsid w:val="00342980"/>
    <w:rsid w:val="003433C3"/>
    <w:rsid w:val="003433C6"/>
    <w:rsid w:val="00343925"/>
    <w:rsid w:val="00343C70"/>
    <w:rsid w:val="00344794"/>
    <w:rsid w:val="00344EDD"/>
    <w:rsid w:val="00345490"/>
    <w:rsid w:val="00346D10"/>
    <w:rsid w:val="00347EDA"/>
    <w:rsid w:val="003501A6"/>
    <w:rsid w:val="0035068B"/>
    <w:rsid w:val="00350BEE"/>
    <w:rsid w:val="00350D57"/>
    <w:rsid w:val="0035150D"/>
    <w:rsid w:val="00351629"/>
    <w:rsid w:val="00351B86"/>
    <w:rsid w:val="00351DDE"/>
    <w:rsid w:val="003529E3"/>
    <w:rsid w:val="00352CC4"/>
    <w:rsid w:val="003531C5"/>
    <w:rsid w:val="00355CC7"/>
    <w:rsid w:val="003570A2"/>
    <w:rsid w:val="0036023E"/>
    <w:rsid w:val="0036078C"/>
    <w:rsid w:val="00361220"/>
    <w:rsid w:val="00361A10"/>
    <w:rsid w:val="003620CA"/>
    <w:rsid w:val="00362199"/>
    <w:rsid w:val="00362905"/>
    <w:rsid w:val="00362DC7"/>
    <w:rsid w:val="003636AB"/>
    <w:rsid w:val="00363E2F"/>
    <w:rsid w:val="0036466B"/>
    <w:rsid w:val="003648D5"/>
    <w:rsid w:val="00364FB2"/>
    <w:rsid w:val="003655CA"/>
    <w:rsid w:val="0036645D"/>
    <w:rsid w:val="0037000B"/>
    <w:rsid w:val="0037009F"/>
    <w:rsid w:val="003705E1"/>
    <w:rsid w:val="003713A7"/>
    <w:rsid w:val="003719C1"/>
    <w:rsid w:val="00371C8D"/>
    <w:rsid w:val="0037203B"/>
    <w:rsid w:val="0037214A"/>
    <w:rsid w:val="003721CC"/>
    <w:rsid w:val="00372C8A"/>
    <w:rsid w:val="0037318B"/>
    <w:rsid w:val="00374B55"/>
    <w:rsid w:val="0037528F"/>
    <w:rsid w:val="00375845"/>
    <w:rsid w:val="00377327"/>
    <w:rsid w:val="00377410"/>
    <w:rsid w:val="0037776B"/>
    <w:rsid w:val="00377DAA"/>
    <w:rsid w:val="00380442"/>
    <w:rsid w:val="003814C4"/>
    <w:rsid w:val="00381B58"/>
    <w:rsid w:val="00381EF9"/>
    <w:rsid w:val="00381F3D"/>
    <w:rsid w:val="003825AF"/>
    <w:rsid w:val="00382DD9"/>
    <w:rsid w:val="003835DF"/>
    <w:rsid w:val="00384549"/>
    <w:rsid w:val="0038457E"/>
    <w:rsid w:val="003850A1"/>
    <w:rsid w:val="003857D4"/>
    <w:rsid w:val="00385F39"/>
    <w:rsid w:val="003864B5"/>
    <w:rsid w:val="00386691"/>
    <w:rsid w:val="0038687E"/>
    <w:rsid w:val="00387080"/>
    <w:rsid w:val="003905D6"/>
    <w:rsid w:val="00391166"/>
    <w:rsid w:val="00391919"/>
    <w:rsid w:val="00391F01"/>
    <w:rsid w:val="00392343"/>
    <w:rsid w:val="00392E08"/>
    <w:rsid w:val="00393282"/>
    <w:rsid w:val="003941A9"/>
    <w:rsid w:val="0039446E"/>
    <w:rsid w:val="00394D73"/>
    <w:rsid w:val="00396E87"/>
    <w:rsid w:val="0039775A"/>
    <w:rsid w:val="003978DB"/>
    <w:rsid w:val="00397B13"/>
    <w:rsid w:val="003A004B"/>
    <w:rsid w:val="003A05E0"/>
    <w:rsid w:val="003A0ADE"/>
    <w:rsid w:val="003A2BC3"/>
    <w:rsid w:val="003A2E7F"/>
    <w:rsid w:val="003A3242"/>
    <w:rsid w:val="003A35B1"/>
    <w:rsid w:val="003A3AC0"/>
    <w:rsid w:val="003A43B6"/>
    <w:rsid w:val="003A543B"/>
    <w:rsid w:val="003A580D"/>
    <w:rsid w:val="003A599C"/>
    <w:rsid w:val="003A647C"/>
    <w:rsid w:val="003A67DA"/>
    <w:rsid w:val="003A777A"/>
    <w:rsid w:val="003A777D"/>
    <w:rsid w:val="003B00BB"/>
    <w:rsid w:val="003B08EA"/>
    <w:rsid w:val="003B0A6D"/>
    <w:rsid w:val="003B0E85"/>
    <w:rsid w:val="003B16AE"/>
    <w:rsid w:val="003B16DA"/>
    <w:rsid w:val="003B1D40"/>
    <w:rsid w:val="003B2147"/>
    <w:rsid w:val="003B218B"/>
    <w:rsid w:val="003B329E"/>
    <w:rsid w:val="003B3342"/>
    <w:rsid w:val="003B387B"/>
    <w:rsid w:val="003B3C03"/>
    <w:rsid w:val="003B3FDB"/>
    <w:rsid w:val="003B4562"/>
    <w:rsid w:val="003B4B24"/>
    <w:rsid w:val="003B5739"/>
    <w:rsid w:val="003B5AF1"/>
    <w:rsid w:val="003B674B"/>
    <w:rsid w:val="003B6A61"/>
    <w:rsid w:val="003B705E"/>
    <w:rsid w:val="003B7747"/>
    <w:rsid w:val="003B7827"/>
    <w:rsid w:val="003B795F"/>
    <w:rsid w:val="003B7C1E"/>
    <w:rsid w:val="003C01E0"/>
    <w:rsid w:val="003C028C"/>
    <w:rsid w:val="003C03B4"/>
    <w:rsid w:val="003C0594"/>
    <w:rsid w:val="003C1A12"/>
    <w:rsid w:val="003C23AB"/>
    <w:rsid w:val="003C2B3E"/>
    <w:rsid w:val="003C3736"/>
    <w:rsid w:val="003C3D31"/>
    <w:rsid w:val="003C4020"/>
    <w:rsid w:val="003C5564"/>
    <w:rsid w:val="003C60C0"/>
    <w:rsid w:val="003C60E2"/>
    <w:rsid w:val="003C662C"/>
    <w:rsid w:val="003C6BAB"/>
    <w:rsid w:val="003C6FCA"/>
    <w:rsid w:val="003D00D3"/>
    <w:rsid w:val="003D1060"/>
    <w:rsid w:val="003D11B5"/>
    <w:rsid w:val="003D1EEF"/>
    <w:rsid w:val="003D231D"/>
    <w:rsid w:val="003D2AC8"/>
    <w:rsid w:val="003D2D3B"/>
    <w:rsid w:val="003D3149"/>
    <w:rsid w:val="003D342D"/>
    <w:rsid w:val="003D38BB"/>
    <w:rsid w:val="003D45BE"/>
    <w:rsid w:val="003D5564"/>
    <w:rsid w:val="003D6478"/>
    <w:rsid w:val="003D7195"/>
    <w:rsid w:val="003D73E3"/>
    <w:rsid w:val="003D779C"/>
    <w:rsid w:val="003E05CE"/>
    <w:rsid w:val="003E1B00"/>
    <w:rsid w:val="003E1D98"/>
    <w:rsid w:val="003E1F08"/>
    <w:rsid w:val="003E1FB0"/>
    <w:rsid w:val="003E2636"/>
    <w:rsid w:val="003E3A3F"/>
    <w:rsid w:val="003E5010"/>
    <w:rsid w:val="003E5299"/>
    <w:rsid w:val="003E5444"/>
    <w:rsid w:val="003E6B1B"/>
    <w:rsid w:val="003E6CE9"/>
    <w:rsid w:val="003E74E3"/>
    <w:rsid w:val="003E759F"/>
    <w:rsid w:val="003E7A47"/>
    <w:rsid w:val="003E7C01"/>
    <w:rsid w:val="003F079C"/>
    <w:rsid w:val="003F0C79"/>
    <w:rsid w:val="003F1557"/>
    <w:rsid w:val="003F1C3F"/>
    <w:rsid w:val="003F1D15"/>
    <w:rsid w:val="003F2A33"/>
    <w:rsid w:val="003F2E7E"/>
    <w:rsid w:val="003F2F1F"/>
    <w:rsid w:val="003F3B8A"/>
    <w:rsid w:val="003F3F04"/>
    <w:rsid w:val="003F4757"/>
    <w:rsid w:val="003F57E7"/>
    <w:rsid w:val="003F5BA3"/>
    <w:rsid w:val="003F5CAF"/>
    <w:rsid w:val="003F631A"/>
    <w:rsid w:val="003F6584"/>
    <w:rsid w:val="003F6845"/>
    <w:rsid w:val="004004CE"/>
    <w:rsid w:val="00400690"/>
    <w:rsid w:val="00400E96"/>
    <w:rsid w:val="004012C0"/>
    <w:rsid w:val="00401571"/>
    <w:rsid w:val="00401F00"/>
    <w:rsid w:val="00402212"/>
    <w:rsid w:val="0040331F"/>
    <w:rsid w:val="004043F7"/>
    <w:rsid w:val="00404478"/>
    <w:rsid w:val="00404F42"/>
    <w:rsid w:val="00405E2B"/>
    <w:rsid w:val="00406329"/>
    <w:rsid w:val="00406F1E"/>
    <w:rsid w:val="00406F79"/>
    <w:rsid w:val="00406F82"/>
    <w:rsid w:val="0040730B"/>
    <w:rsid w:val="004077D6"/>
    <w:rsid w:val="00407BC5"/>
    <w:rsid w:val="004117C8"/>
    <w:rsid w:val="00412386"/>
    <w:rsid w:val="0041239B"/>
    <w:rsid w:val="0041345F"/>
    <w:rsid w:val="00413507"/>
    <w:rsid w:val="00413F2C"/>
    <w:rsid w:val="0041435C"/>
    <w:rsid w:val="004143C5"/>
    <w:rsid w:val="0041453C"/>
    <w:rsid w:val="00414DD6"/>
    <w:rsid w:val="004151E2"/>
    <w:rsid w:val="0041520B"/>
    <w:rsid w:val="00415302"/>
    <w:rsid w:val="0041548F"/>
    <w:rsid w:val="0041555D"/>
    <w:rsid w:val="0041589C"/>
    <w:rsid w:val="00415ADE"/>
    <w:rsid w:val="00415BF8"/>
    <w:rsid w:val="0041621E"/>
    <w:rsid w:val="0041675D"/>
    <w:rsid w:val="00416F91"/>
    <w:rsid w:val="00417FCB"/>
    <w:rsid w:val="0042054B"/>
    <w:rsid w:val="0042083E"/>
    <w:rsid w:val="004210ED"/>
    <w:rsid w:val="00421644"/>
    <w:rsid w:val="00421850"/>
    <w:rsid w:val="00421F13"/>
    <w:rsid w:val="00421F97"/>
    <w:rsid w:val="0042237A"/>
    <w:rsid w:val="004227AF"/>
    <w:rsid w:val="00423DBC"/>
    <w:rsid w:val="00424066"/>
    <w:rsid w:val="004246A3"/>
    <w:rsid w:val="00424E6C"/>
    <w:rsid w:val="0042592C"/>
    <w:rsid w:val="0042682E"/>
    <w:rsid w:val="00427E12"/>
    <w:rsid w:val="004304B2"/>
    <w:rsid w:val="00431195"/>
    <w:rsid w:val="00431824"/>
    <w:rsid w:val="004319AC"/>
    <w:rsid w:val="00431AA5"/>
    <w:rsid w:val="00432C6A"/>
    <w:rsid w:val="00432DAD"/>
    <w:rsid w:val="004337BB"/>
    <w:rsid w:val="0043418F"/>
    <w:rsid w:val="0043450B"/>
    <w:rsid w:val="0043520B"/>
    <w:rsid w:val="004356EB"/>
    <w:rsid w:val="0043675C"/>
    <w:rsid w:val="00437645"/>
    <w:rsid w:val="004408C6"/>
    <w:rsid w:val="00440C31"/>
    <w:rsid w:val="0044144F"/>
    <w:rsid w:val="0044230E"/>
    <w:rsid w:val="00442E19"/>
    <w:rsid w:val="00443F05"/>
    <w:rsid w:val="00443FBD"/>
    <w:rsid w:val="004443C0"/>
    <w:rsid w:val="00444540"/>
    <w:rsid w:val="004453CA"/>
    <w:rsid w:val="0044561D"/>
    <w:rsid w:val="00445CE7"/>
    <w:rsid w:val="00445D23"/>
    <w:rsid w:val="004469DD"/>
    <w:rsid w:val="00447273"/>
    <w:rsid w:val="00447E60"/>
    <w:rsid w:val="00447F01"/>
    <w:rsid w:val="00447F09"/>
    <w:rsid w:val="004502B2"/>
    <w:rsid w:val="00454C58"/>
    <w:rsid w:val="00454EF0"/>
    <w:rsid w:val="004556A2"/>
    <w:rsid w:val="00455B85"/>
    <w:rsid w:val="00455D7B"/>
    <w:rsid w:val="00455E35"/>
    <w:rsid w:val="00456A6A"/>
    <w:rsid w:val="0045716B"/>
    <w:rsid w:val="00457A4D"/>
    <w:rsid w:val="0046041E"/>
    <w:rsid w:val="004611DB"/>
    <w:rsid w:val="00461950"/>
    <w:rsid w:val="00461A93"/>
    <w:rsid w:val="00461B16"/>
    <w:rsid w:val="00461CFC"/>
    <w:rsid w:val="00461E58"/>
    <w:rsid w:val="0046218D"/>
    <w:rsid w:val="004629F7"/>
    <w:rsid w:val="004630FF"/>
    <w:rsid w:val="00463403"/>
    <w:rsid w:val="004634D4"/>
    <w:rsid w:val="00463B54"/>
    <w:rsid w:val="00463FAD"/>
    <w:rsid w:val="00465F8F"/>
    <w:rsid w:val="00466140"/>
    <w:rsid w:val="00466255"/>
    <w:rsid w:val="0046704C"/>
    <w:rsid w:val="004675A8"/>
    <w:rsid w:val="00467D11"/>
    <w:rsid w:val="00471FFC"/>
    <w:rsid w:val="0047219E"/>
    <w:rsid w:val="004722FF"/>
    <w:rsid w:val="0047240A"/>
    <w:rsid w:val="00472F4D"/>
    <w:rsid w:val="00473A72"/>
    <w:rsid w:val="00474634"/>
    <w:rsid w:val="00475128"/>
    <w:rsid w:val="0047624B"/>
    <w:rsid w:val="00477C2C"/>
    <w:rsid w:val="00477C7D"/>
    <w:rsid w:val="00477CB8"/>
    <w:rsid w:val="00477E8A"/>
    <w:rsid w:val="004800D4"/>
    <w:rsid w:val="00480772"/>
    <w:rsid w:val="00480950"/>
    <w:rsid w:val="00480C9A"/>
    <w:rsid w:val="00482523"/>
    <w:rsid w:val="00482DEE"/>
    <w:rsid w:val="00483FC6"/>
    <w:rsid w:val="00484F2F"/>
    <w:rsid w:val="004851D8"/>
    <w:rsid w:val="00485989"/>
    <w:rsid w:val="00485C56"/>
    <w:rsid w:val="00485CD0"/>
    <w:rsid w:val="00486B3B"/>
    <w:rsid w:val="00486C21"/>
    <w:rsid w:val="00486F57"/>
    <w:rsid w:val="00490673"/>
    <w:rsid w:val="00490697"/>
    <w:rsid w:val="00490C5C"/>
    <w:rsid w:val="00491A10"/>
    <w:rsid w:val="00492743"/>
    <w:rsid w:val="00492768"/>
    <w:rsid w:val="00492A24"/>
    <w:rsid w:val="00492C7D"/>
    <w:rsid w:val="00492CC9"/>
    <w:rsid w:val="004940A1"/>
    <w:rsid w:val="00495269"/>
    <w:rsid w:val="00495C7A"/>
    <w:rsid w:val="004A0A27"/>
    <w:rsid w:val="004A1046"/>
    <w:rsid w:val="004A22A3"/>
    <w:rsid w:val="004A4660"/>
    <w:rsid w:val="004A614A"/>
    <w:rsid w:val="004A6E6C"/>
    <w:rsid w:val="004A793F"/>
    <w:rsid w:val="004A7D50"/>
    <w:rsid w:val="004B02BB"/>
    <w:rsid w:val="004B09CD"/>
    <w:rsid w:val="004B11AF"/>
    <w:rsid w:val="004B3084"/>
    <w:rsid w:val="004B3748"/>
    <w:rsid w:val="004B51E2"/>
    <w:rsid w:val="004B58B1"/>
    <w:rsid w:val="004B5D95"/>
    <w:rsid w:val="004B6156"/>
    <w:rsid w:val="004B6709"/>
    <w:rsid w:val="004B68D4"/>
    <w:rsid w:val="004B6941"/>
    <w:rsid w:val="004B6DB1"/>
    <w:rsid w:val="004B7407"/>
    <w:rsid w:val="004B7877"/>
    <w:rsid w:val="004C0FD4"/>
    <w:rsid w:val="004C1681"/>
    <w:rsid w:val="004C1BE5"/>
    <w:rsid w:val="004C201A"/>
    <w:rsid w:val="004C24ED"/>
    <w:rsid w:val="004C2B27"/>
    <w:rsid w:val="004C2C57"/>
    <w:rsid w:val="004C42BF"/>
    <w:rsid w:val="004C4DC2"/>
    <w:rsid w:val="004C52DE"/>
    <w:rsid w:val="004C5A8D"/>
    <w:rsid w:val="004C5D02"/>
    <w:rsid w:val="004C5F49"/>
    <w:rsid w:val="004C63EF"/>
    <w:rsid w:val="004C66FD"/>
    <w:rsid w:val="004C6F41"/>
    <w:rsid w:val="004C71F0"/>
    <w:rsid w:val="004D030A"/>
    <w:rsid w:val="004D07B9"/>
    <w:rsid w:val="004D26FA"/>
    <w:rsid w:val="004D33EA"/>
    <w:rsid w:val="004D36D8"/>
    <w:rsid w:val="004D5040"/>
    <w:rsid w:val="004D580C"/>
    <w:rsid w:val="004D67E2"/>
    <w:rsid w:val="004D7899"/>
    <w:rsid w:val="004E03E7"/>
    <w:rsid w:val="004E1297"/>
    <w:rsid w:val="004E13DF"/>
    <w:rsid w:val="004E1E55"/>
    <w:rsid w:val="004E25A5"/>
    <w:rsid w:val="004E2848"/>
    <w:rsid w:val="004E327F"/>
    <w:rsid w:val="004E3583"/>
    <w:rsid w:val="004E4A14"/>
    <w:rsid w:val="004E594A"/>
    <w:rsid w:val="004E5ACE"/>
    <w:rsid w:val="004E6217"/>
    <w:rsid w:val="004E6292"/>
    <w:rsid w:val="004E76B7"/>
    <w:rsid w:val="004F054D"/>
    <w:rsid w:val="004F104F"/>
    <w:rsid w:val="004F1178"/>
    <w:rsid w:val="004F13EB"/>
    <w:rsid w:val="004F155C"/>
    <w:rsid w:val="004F177D"/>
    <w:rsid w:val="004F18C1"/>
    <w:rsid w:val="004F1A88"/>
    <w:rsid w:val="004F1A95"/>
    <w:rsid w:val="004F1E0F"/>
    <w:rsid w:val="004F2906"/>
    <w:rsid w:val="004F2C79"/>
    <w:rsid w:val="004F30DC"/>
    <w:rsid w:val="004F335D"/>
    <w:rsid w:val="004F417C"/>
    <w:rsid w:val="004F48C5"/>
    <w:rsid w:val="004F4BB9"/>
    <w:rsid w:val="004F5429"/>
    <w:rsid w:val="004F680D"/>
    <w:rsid w:val="004F69AD"/>
    <w:rsid w:val="004F6D5B"/>
    <w:rsid w:val="004F745B"/>
    <w:rsid w:val="004F7864"/>
    <w:rsid w:val="004F7C78"/>
    <w:rsid w:val="0050003E"/>
    <w:rsid w:val="00500231"/>
    <w:rsid w:val="00500341"/>
    <w:rsid w:val="00500D7C"/>
    <w:rsid w:val="00501D9F"/>
    <w:rsid w:val="00504AA5"/>
    <w:rsid w:val="00505407"/>
    <w:rsid w:val="00505709"/>
    <w:rsid w:val="005058DF"/>
    <w:rsid w:val="00505956"/>
    <w:rsid w:val="0050650A"/>
    <w:rsid w:val="00506EAC"/>
    <w:rsid w:val="00507572"/>
    <w:rsid w:val="00510595"/>
    <w:rsid w:val="005106C6"/>
    <w:rsid w:val="005115B2"/>
    <w:rsid w:val="00511737"/>
    <w:rsid w:val="005120B5"/>
    <w:rsid w:val="005126D4"/>
    <w:rsid w:val="00513049"/>
    <w:rsid w:val="00513CCC"/>
    <w:rsid w:val="005143D1"/>
    <w:rsid w:val="0051473E"/>
    <w:rsid w:val="00514D19"/>
    <w:rsid w:val="005153AD"/>
    <w:rsid w:val="00516538"/>
    <w:rsid w:val="00516A9B"/>
    <w:rsid w:val="00516C03"/>
    <w:rsid w:val="00516E5D"/>
    <w:rsid w:val="005173EB"/>
    <w:rsid w:val="0052041B"/>
    <w:rsid w:val="0052085F"/>
    <w:rsid w:val="005208B5"/>
    <w:rsid w:val="00520C93"/>
    <w:rsid w:val="00522532"/>
    <w:rsid w:val="00522D96"/>
    <w:rsid w:val="00522E07"/>
    <w:rsid w:val="00522EF7"/>
    <w:rsid w:val="00522F98"/>
    <w:rsid w:val="00523076"/>
    <w:rsid w:val="00523E04"/>
    <w:rsid w:val="00524351"/>
    <w:rsid w:val="00524583"/>
    <w:rsid w:val="0052624D"/>
    <w:rsid w:val="005266A5"/>
    <w:rsid w:val="00526EE5"/>
    <w:rsid w:val="00527633"/>
    <w:rsid w:val="00530F4F"/>
    <w:rsid w:val="005315BB"/>
    <w:rsid w:val="00532611"/>
    <w:rsid w:val="00532E8C"/>
    <w:rsid w:val="0053320A"/>
    <w:rsid w:val="00534611"/>
    <w:rsid w:val="005346C6"/>
    <w:rsid w:val="005352BC"/>
    <w:rsid w:val="00536A1C"/>
    <w:rsid w:val="00536EA1"/>
    <w:rsid w:val="00536EEC"/>
    <w:rsid w:val="00536F8F"/>
    <w:rsid w:val="00537063"/>
    <w:rsid w:val="00540076"/>
    <w:rsid w:val="00540D88"/>
    <w:rsid w:val="00541187"/>
    <w:rsid w:val="005411C1"/>
    <w:rsid w:val="00541564"/>
    <w:rsid w:val="00541836"/>
    <w:rsid w:val="00543D92"/>
    <w:rsid w:val="0054414C"/>
    <w:rsid w:val="005445BA"/>
    <w:rsid w:val="00544A74"/>
    <w:rsid w:val="005454A0"/>
    <w:rsid w:val="00545A06"/>
    <w:rsid w:val="005464FD"/>
    <w:rsid w:val="00546C80"/>
    <w:rsid w:val="00546C92"/>
    <w:rsid w:val="005473E0"/>
    <w:rsid w:val="00547BD3"/>
    <w:rsid w:val="00550AE4"/>
    <w:rsid w:val="00551901"/>
    <w:rsid w:val="00552E24"/>
    <w:rsid w:val="00553627"/>
    <w:rsid w:val="00554058"/>
    <w:rsid w:val="00555EB8"/>
    <w:rsid w:val="005560AE"/>
    <w:rsid w:val="00556C97"/>
    <w:rsid w:val="00556D47"/>
    <w:rsid w:val="005575D0"/>
    <w:rsid w:val="00557CC8"/>
    <w:rsid w:val="00557F71"/>
    <w:rsid w:val="00560F44"/>
    <w:rsid w:val="00561053"/>
    <w:rsid w:val="005612AC"/>
    <w:rsid w:val="0056216E"/>
    <w:rsid w:val="005629A1"/>
    <w:rsid w:val="005633EF"/>
    <w:rsid w:val="00563927"/>
    <w:rsid w:val="00563AB1"/>
    <w:rsid w:val="00563CC1"/>
    <w:rsid w:val="00564F6B"/>
    <w:rsid w:val="0056544E"/>
    <w:rsid w:val="00566718"/>
    <w:rsid w:val="00567C65"/>
    <w:rsid w:val="00570A0F"/>
    <w:rsid w:val="00571BD5"/>
    <w:rsid w:val="005725AC"/>
    <w:rsid w:val="005726AF"/>
    <w:rsid w:val="005726F1"/>
    <w:rsid w:val="00572872"/>
    <w:rsid w:val="00572D9D"/>
    <w:rsid w:val="005732F0"/>
    <w:rsid w:val="00573E15"/>
    <w:rsid w:val="00573F78"/>
    <w:rsid w:val="005740A4"/>
    <w:rsid w:val="005741CC"/>
    <w:rsid w:val="005745E0"/>
    <w:rsid w:val="00574A9F"/>
    <w:rsid w:val="00574B45"/>
    <w:rsid w:val="00574B7C"/>
    <w:rsid w:val="00575BAC"/>
    <w:rsid w:val="00576700"/>
    <w:rsid w:val="0057760C"/>
    <w:rsid w:val="0057796F"/>
    <w:rsid w:val="00581579"/>
    <w:rsid w:val="005818B2"/>
    <w:rsid w:val="00581B66"/>
    <w:rsid w:val="00581F3F"/>
    <w:rsid w:val="00582364"/>
    <w:rsid w:val="005833FF"/>
    <w:rsid w:val="00583704"/>
    <w:rsid w:val="00583916"/>
    <w:rsid w:val="00584057"/>
    <w:rsid w:val="00584612"/>
    <w:rsid w:val="00584B37"/>
    <w:rsid w:val="00584D46"/>
    <w:rsid w:val="00585012"/>
    <w:rsid w:val="005862BE"/>
    <w:rsid w:val="005874C1"/>
    <w:rsid w:val="00587519"/>
    <w:rsid w:val="00587AB3"/>
    <w:rsid w:val="005901B9"/>
    <w:rsid w:val="00590C6E"/>
    <w:rsid w:val="00591BFE"/>
    <w:rsid w:val="00591CC4"/>
    <w:rsid w:val="005926A6"/>
    <w:rsid w:val="00592C6C"/>
    <w:rsid w:val="00592C9E"/>
    <w:rsid w:val="00593BB0"/>
    <w:rsid w:val="0059492B"/>
    <w:rsid w:val="005958BB"/>
    <w:rsid w:val="00595F64"/>
    <w:rsid w:val="00596068"/>
    <w:rsid w:val="00596092"/>
    <w:rsid w:val="00596261"/>
    <w:rsid w:val="005978A8"/>
    <w:rsid w:val="005A065E"/>
    <w:rsid w:val="005A098F"/>
    <w:rsid w:val="005A0DDB"/>
    <w:rsid w:val="005A2A9C"/>
    <w:rsid w:val="005A30C5"/>
    <w:rsid w:val="005A353E"/>
    <w:rsid w:val="005A3EE3"/>
    <w:rsid w:val="005A4055"/>
    <w:rsid w:val="005A408C"/>
    <w:rsid w:val="005A5A13"/>
    <w:rsid w:val="005A5CD3"/>
    <w:rsid w:val="005A5EE8"/>
    <w:rsid w:val="005A6910"/>
    <w:rsid w:val="005A692B"/>
    <w:rsid w:val="005A7185"/>
    <w:rsid w:val="005A73E9"/>
    <w:rsid w:val="005A76E2"/>
    <w:rsid w:val="005A78E8"/>
    <w:rsid w:val="005A7D71"/>
    <w:rsid w:val="005B00F5"/>
    <w:rsid w:val="005B043A"/>
    <w:rsid w:val="005B04C3"/>
    <w:rsid w:val="005B2100"/>
    <w:rsid w:val="005B25A5"/>
    <w:rsid w:val="005B2D4E"/>
    <w:rsid w:val="005B3B43"/>
    <w:rsid w:val="005B3BEF"/>
    <w:rsid w:val="005B3E6A"/>
    <w:rsid w:val="005B434B"/>
    <w:rsid w:val="005B4ACA"/>
    <w:rsid w:val="005B5066"/>
    <w:rsid w:val="005B518A"/>
    <w:rsid w:val="005B5BE1"/>
    <w:rsid w:val="005B6442"/>
    <w:rsid w:val="005B69FA"/>
    <w:rsid w:val="005B6F2F"/>
    <w:rsid w:val="005B7B45"/>
    <w:rsid w:val="005C0CDF"/>
    <w:rsid w:val="005C13A2"/>
    <w:rsid w:val="005C1705"/>
    <w:rsid w:val="005C2604"/>
    <w:rsid w:val="005C3BF9"/>
    <w:rsid w:val="005C3EFD"/>
    <w:rsid w:val="005C47DD"/>
    <w:rsid w:val="005C583D"/>
    <w:rsid w:val="005C5F52"/>
    <w:rsid w:val="005C62C9"/>
    <w:rsid w:val="005C693E"/>
    <w:rsid w:val="005C7769"/>
    <w:rsid w:val="005C7B08"/>
    <w:rsid w:val="005D05F4"/>
    <w:rsid w:val="005D19C4"/>
    <w:rsid w:val="005D1A9B"/>
    <w:rsid w:val="005D1D43"/>
    <w:rsid w:val="005D2449"/>
    <w:rsid w:val="005D25F8"/>
    <w:rsid w:val="005D271C"/>
    <w:rsid w:val="005D295C"/>
    <w:rsid w:val="005D3592"/>
    <w:rsid w:val="005D3BA7"/>
    <w:rsid w:val="005D4227"/>
    <w:rsid w:val="005D4CEF"/>
    <w:rsid w:val="005D4D02"/>
    <w:rsid w:val="005D5241"/>
    <w:rsid w:val="005D5625"/>
    <w:rsid w:val="005D564E"/>
    <w:rsid w:val="005D586C"/>
    <w:rsid w:val="005D5B4F"/>
    <w:rsid w:val="005D5BD2"/>
    <w:rsid w:val="005D6EA3"/>
    <w:rsid w:val="005E0919"/>
    <w:rsid w:val="005E166F"/>
    <w:rsid w:val="005E1EB3"/>
    <w:rsid w:val="005E3154"/>
    <w:rsid w:val="005E3C25"/>
    <w:rsid w:val="005E4244"/>
    <w:rsid w:val="005E481F"/>
    <w:rsid w:val="005E4E69"/>
    <w:rsid w:val="005E4E7E"/>
    <w:rsid w:val="005E5EFD"/>
    <w:rsid w:val="005E6212"/>
    <w:rsid w:val="005E6FD3"/>
    <w:rsid w:val="005E7E3A"/>
    <w:rsid w:val="005F0757"/>
    <w:rsid w:val="005F0F0F"/>
    <w:rsid w:val="005F1DE2"/>
    <w:rsid w:val="005F29D0"/>
    <w:rsid w:val="005F2DD5"/>
    <w:rsid w:val="005F3590"/>
    <w:rsid w:val="005F3736"/>
    <w:rsid w:val="005F3AED"/>
    <w:rsid w:val="005F4001"/>
    <w:rsid w:val="005F414B"/>
    <w:rsid w:val="005F4652"/>
    <w:rsid w:val="005F64A3"/>
    <w:rsid w:val="005F70D7"/>
    <w:rsid w:val="005F7469"/>
    <w:rsid w:val="005F752A"/>
    <w:rsid w:val="005F76C1"/>
    <w:rsid w:val="005F7D32"/>
    <w:rsid w:val="005F7E79"/>
    <w:rsid w:val="00600043"/>
    <w:rsid w:val="0060009E"/>
    <w:rsid w:val="006002B0"/>
    <w:rsid w:val="006004F9"/>
    <w:rsid w:val="00600974"/>
    <w:rsid w:val="00600F31"/>
    <w:rsid w:val="006016C4"/>
    <w:rsid w:val="00602978"/>
    <w:rsid w:val="00602D2D"/>
    <w:rsid w:val="0060368C"/>
    <w:rsid w:val="006040B9"/>
    <w:rsid w:val="006044FE"/>
    <w:rsid w:val="006046C6"/>
    <w:rsid w:val="00605871"/>
    <w:rsid w:val="00605BFB"/>
    <w:rsid w:val="00605DA1"/>
    <w:rsid w:val="00605F70"/>
    <w:rsid w:val="006065E5"/>
    <w:rsid w:val="006066D9"/>
    <w:rsid w:val="00606A64"/>
    <w:rsid w:val="00606AD5"/>
    <w:rsid w:val="00607D39"/>
    <w:rsid w:val="0061032A"/>
    <w:rsid w:val="00611745"/>
    <w:rsid w:val="00614826"/>
    <w:rsid w:val="006150DD"/>
    <w:rsid w:val="00615F73"/>
    <w:rsid w:val="00616243"/>
    <w:rsid w:val="0061774E"/>
    <w:rsid w:val="006202EA"/>
    <w:rsid w:val="0062042A"/>
    <w:rsid w:val="006209C3"/>
    <w:rsid w:val="00620DF8"/>
    <w:rsid w:val="0062129A"/>
    <w:rsid w:val="00621B33"/>
    <w:rsid w:val="00621B5B"/>
    <w:rsid w:val="00621DFE"/>
    <w:rsid w:val="006224F0"/>
    <w:rsid w:val="00622B05"/>
    <w:rsid w:val="00622C3F"/>
    <w:rsid w:val="00623AE3"/>
    <w:rsid w:val="00624038"/>
    <w:rsid w:val="006245BD"/>
    <w:rsid w:val="00624713"/>
    <w:rsid w:val="00624B4A"/>
    <w:rsid w:val="00625208"/>
    <w:rsid w:val="0062528E"/>
    <w:rsid w:val="006256E8"/>
    <w:rsid w:val="006258F4"/>
    <w:rsid w:val="0062625E"/>
    <w:rsid w:val="00626333"/>
    <w:rsid w:val="00626F3D"/>
    <w:rsid w:val="006276CC"/>
    <w:rsid w:val="00627790"/>
    <w:rsid w:val="00627953"/>
    <w:rsid w:val="0063002D"/>
    <w:rsid w:val="00630076"/>
    <w:rsid w:val="00630F09"/>
    <w:rsid w:val="0063126E"/>
    <w:rsid w:val="00631EF5"/>
    <w:rsid w:val="00632BCB"/>
    <w:rsid w:val="006334BA"/>
    <w:rsid w:val="00633568"/>
    <w:rsid w:val="006341FA"/>
    <w:rsid w:val="00634A48"/>
    <w:rsid w:val="006356F9"/>
    <w:rsid w:val="006369FC"/>
    <w:rsid w:val="00636A50"/>
    <w:rsid w:val="006372BA"/>
    <w:rsid w:val="00637CB3"/>
    <w:rsid w:val="0064093E"/>
    <w:rsid w:val="00640BEE"/>
    <w:rsid w:val="00640DB8"/>
    <w:rsid w:val="00641794"/>
    <w:rsid w:val="006417D1"/>
    <w:rsid w:val="00641903"/>
    <w:rsid w:val="00642254"/>
    <w:rsid w:val="00642D34"/>
    <w:rsid w:val="00642FAE"/>
    <w:rsid w:val="0064339C"/>
    <w:rsid w:val="00644159"/>
    <w:rsid w:val="00644BBC"/>
    <w:rsid w:val="00646429"/>
    <w:rsid w:val="0064720A"/>
    <w:rsid w:val="00647859"/>
    <w:rsid w:val="00647A3E"/>
    <w:rsid w:val="00650A41"/>
    <w:rsid w:val="006512E2"/>
    <w:rsid w:val="00651955"/>
    <w:rsid w:val="00651B6E"/>
    <w:rsid w:val="00651DB9"/>
    <w:rsid w:val="00651F7E"/>
    <w:rsid w:val="006521C4"/>
    <w:rsid w:val="00653C60"/>
    <w:rsid w:val="00655B8F"/>
    <w:rsid w:val="00656161"/>
    <w:rsid w:val="00656F6C"/>
    <w:rsid w:val="00657649"/>
    <w:rsid w:val="006577AD"/>
    <w:rsid w:val="00657CD4"/>
    <w:rsid w:val="00660CEC"/>
    <w:rsid w:val="00661340"/>
    <w:rsid w:val="00661965"/>
    <w:rsid w:val="0066354C"/>
    <w:rsid w:val="006648B4"/>
    <w:rsid w:val="00664A9C"/>
    <w:rsid w:val="00664E42"/>
    <w:rsid w:val="00664E69"/>
    <w:rsid w:val="00664E85"/>
    <w:rsid w:val="0066506A"/>
    <w:rsid w:val="00665563"/>
    <w:rsid w:val="00665FAC"/>
    <w:rsid w:val="006663FD"/>
    <w:rsid w:val="00666EBC"/>
    <w:rsid w:val="00667138"/>
    <w:rsid w:val="00667635"/>
    <w:rsid w:val="00667865"/>
    <w:rsid w:val="0067007E"/>
    <w:rsid w:val="0067034D"/>
    <w:rsid w:val="006707E7"/>
    <w:rsid w:val="00671593"/>
    <w:rsid w:val="00672409"/>
    <w:rsid w:val="00672524"/>
    <w:rsid w:val="0067256F"/>
    <w:rsid w:val="00673DEE"/>
    <w:rsid w:val="00674E1B"/>
    <w:rsid w:val="00675945"/>
    <w:rsid w:val="00675C98"/>
    <w:rsid w:val="00675D3F"/>
    <w:rsid w:val="0067600A"/>
    <w:rsid w:val="006774C7"/>
    <w:rsid w:val="00677669"/>
    <w:rsid w:val="0068037C"/>
    <w:rsid w:val="0068060F"/>
    <w:rsid w:val="00682D22"/>
    <w:rsid w:val="00682F8E"/>
    <w:rsid w:val="0068378D"/>
    <w:rsid w:val="0068395A"/>
    <w:rsid w:val="00683F07"/>
    <w:rsid w:val="00684F4E"/>
    <w:rsid w:val="006858B2"/>
    <w:rsid w:val="0068605E"/>
    <w:rsid w:val="00686C76"/>
    <w:rsid w:val="00690C1C"/>
    <w:rsid w:val="006914A0"/>
    <w:rsid w:val="00691851"/>
    <w:rsid w:val="00691D64"/>
    <w:rsid w:val="00692BD3"/>
    <w:rsid w:val="0069362B"/>
    <w:rsid w:val="006937CD"/>
    <w:rsid w:val="00693A68"/>
    <w:rsid w:val="00693F71"/>
    <w:rsid w:val="0069451C"/>
    <w:rsid w:val="0069480B"/>
    <w:rsid w:val="00695B55"/>
    <w:rsid w:val="00696827"/>
    <w:rsid w:val="00696C8E"/>
    <w:rsid w:val="00696E2E"/>
    <w:rsid w:val="0069710A"/>
    <w:rsid w:val="006A1561"/>
    <w:rsid w:val="006A1742"/>
    <w:rsid w:val="006A1A59"/>
    <w:rsid w:val="006A1E67"/>
    <w:rsid w:val="006A1F1D"/>
    <w:rsid w:val="006A297B"/>
    <w:rsid w:val="006A4633"/>
    <w:rsid w:val="006A48AC"/>
    <w:rsid w:val="006A4DA0"/>
    <w:rsid w:val="006A521E"/>
    <w:rsid w:val="006A6C4C"/>
    <w:rsid w:val="006A75A8"/>
    <w:rsid w:val="006A7D06"/>
    <w:rsid w:val="006B0237"/>
    <w:rsid w:val="006B0381"/>
    <w:rsid w:val="006B287E"/>
    <w:rsid w:val="006B2A74"/>
    <w:rsid w:val="006B3088"/>
    <w:rsid w:val="006B38A9"/>
    <w:rsid w:val="006B49BA"/>
    <w:rsid w:val="006B4A6F"/>
    <w:rsid w:val="006B4E80"/>
    <w:rsid w:val="006B523C"/>
    <w:rsid w:val="006B58CE"/>
    <w:rsid w:val="006B6E76"/>
    <w:rsid w:val="006B75C1"/>
    <w:rsid w:val="006B79CC"/>
    <w:rsid w:val="006C11DF"/>
    <w:rsid w:val="006C15F8"/>
    <w:rsid w:val="006C1964"/>
    <w:rsid w:val="006C196C"/>
    <w:rsid w:val="006C1AE4"/>
    <w:rsid w:val="006C1DDB"/>
    <w:rsid w:val="006C224F"/>
    <w:rsid w:val="006C26D8"/>
    <w:rsid w:val="006C2B67"/>
    <w:rsid w:val="006C3437"/>
    <w:rsid w:val="006C3720"/>
    <w:rsid w:val="006C3B19"/>
    <w:rsid w:val="006C3DA3"/>
    <w:rsid w:val="006C4C1A"/>
    <w:rsid w:val="006C4C43"/>
    <w:rsid w:val="006C5003"/>
    <w:rsid w:val="006C5709"/>
    <w:rsid w:val="006C5E7C"/>
    <w:rsid w:val="006C67AE"/>
    <w:rsid w:val="006C734F"/>
    <w:rsid w:val="006C738D"/>
    <w:rsid w:val="006C7F3C"/>
    <w:rsid w:val="006D0F30"/>
    <w:rsid w:val="006D0FB4"/>
    <w:rsid w:val="006D2019"/>
    <w:rsid w:val="006D224A"/>
    <w:rsid w:val="006D259B"/>
    <w:rsid w:val="006D33AC"/>
    <w:rsid w:val="006D3779"/>
    <w:rsid w:val="006D42A0"/>
    <w:rsid w:val="006D4600"/>
    <w:rsid w:val="006D5AE6"/>
    <w:rsid w:val="006D6E98"/>
    <w:rsid w:val="006D7649"/>
    <w:rsid w:val="006D7997"/>
    <w:rsid w:val="006E0432"/>
    <w:rsid w:val="006E0793"/>
    <w:rsid w:val="006E12C7"/>
    <w:rsid w:val="006E12E4"/>
    <w:rsid w:val="006E13E6"/>
    <w:rsid w:val="006E170C"/>
    <w:rsid w:val="006E24CF"/>
    <w:rsid w:val="006E294D"/>
    <w:rsid w:val="006E2993"/>
    <w:rsid w:val="006E2F01"/>
    <w:rsid w:val="006E5A77"/>
    <w:rsid w:val="006E5B99"/>
    <w:rsid w:val="006E5CAA"/>
    <w:rsid w:val="006E61B2"/>
    <w:rsid w:val="006E63CB"/>
    <w:rsid w:val="006E6412"/>
    <w:rsid w:val="006F025E"/>
    <w:rsid w:val="006F06DF"/>
    <w:rsid w:val="006F126C"/>
    <w:rsid w:val="006F215A"/>
    <w:rsid w:val="006F3689"/>
    <w:rsid w:val="006F3B76"/>
    <w:rsid w:val="006F3EC0"/>
    <w:rsid w:val="006F4BD1"/>
    <w:rsid w:val="006F70D6"/>
    <w:rsid w:val="006F76D2"/>
    <w:rsid w:val="007002B3"/>
    <w:rsid w:val="00700BFD"/>
    <w:rsid w:val="00701613"/>
    <w:rsid w:val="00702059"/>
    <w:rsid w:val="007028F8"/>
    <w:rsid w:val="00703082"/>
    <w:rsid w:val="00703464"/>
    <w:rsid w:val="007044CA"/>
    <w:rsid w:val="0070499B"/>
    <w:rsid w:val="00704B5D"/>
    <w:rsid w:val="00704DC6"/>
    <w:rsid w:val="007052E1"/>
    <w:rsid w:val="00705A01"/>
    <w:rsid w:val="00706B19"/>
    <w:rsid w:val="00706D2B"/>
    <w:rsid w:val="00707150"/>
    <w:rsid w:val="007072B0"/>
    <w:rsid w:val="00707547"/>
    <w:rsid w:val="00710345"/>
    <w:rsid w:val="0071045E"/>
    <w:rsid w:val="00710E97"/>
    <w:rsid w:val="00710F2B"/>
    <w:rsid w:val="00710F9B"/>
    <w:rsid w:val="00711B81"/>
    <w:rsid w:val="0071283E"/>
    <w:rsid w:val="00712A16"/>
    <w:rsid w:val="0071464E"/>
    <w:rsid w:val="007149BF"/>
    <w:rsid w:val="00715F31"/>
    <w:rsid w:val="00716797"/>
    <w:rsid w:val="00716D51"/>
    <w:rsid w:val="00717CFE"/>
    <w:rsid w:val="00717FE0"/>
    <w:rsid w:val="007204DA"/>
    <w:rsid w:val="00720519"/>
    <w:rsid w:val="007208EA"/>
    <w:rsid w:val="00720B8A"/>
    <w:rsid w:val="007223F8"/>
    <w:rsid w:val="007229C0"/>
    <w:rsid w:val="00723CBE"/>
    <w:rsid w:val="0072451C"/>
    <w:rsid w:val="007260AB"/>
    <w:rsid w:val="00726F84"/>
    <w:rsid w:val="00727146"/>
    <w:rsid w:val="00727198"/>
    <w:rsid w:val="00727403"/>
    <w:rsid w:val="00727705"/>
    <w:rsid w:val="0072778A"/>
    <w:rsid w:val="00727FB3"/>
    <w:rsid w:val="007301D9"/>
    <w:rsid w:val="00731218"/>
    <w:rsid w:val="007315F1"/>
    <w:rsid w:val="007322E9"/>
    <w:rsid w:val="0073261F"/>
    <w:rsid w:val="007330BE"/>
    <w:rsid w:val="007331C8"/>
    <w:rsid w:val="007334D9"/>
    <w:rsid w:val="007335FD"/>
    <w:rsid w:val="00733853"/>
    <w:rsid w:val="00733962"/>
    <w:rsid w:val="00733BC5"/>
    <w:rsid w:val="00733E1F"/>
    <w:rsid w:val="0073509C"/>
    <w:rsid w:val="007359B5"/>
    <w:rsid w:val="007362DB"/>
    <w:rsid w:val="00736BF3"/>
    <w:rsid w:val="007374FC"/>
    <w:rsid w:val="00737EAD"/>
    <w:rsid w:val="00741A38"/>
    <w:rsid w:val="00741EBA"/>
    <w:rsid w:val="00742016"/>
    <w:rsid w:val="007421CD"/>
    <w:rsid w:val="007429E8"/>
    <w:rsid w:val="00743610"/>
    <w:rsid w:val="00743B20"/>
    <w:rsid w:val="00743DA7"/>
    <w:rsid w:val="00743E8F"/>
    <w:rsid w:val="00744007"/>
    <w:rsid w:val="0074468E"/>
    <w:rsid w:val="00744690"/>
    <w:rsid w:val="007454E6"/>
    <w:rsid w:val="00745CC0"/>
    <w:rsid w:val="007461FF"/>
    <w:rsid w:val="007464C2"/>
    <w:rsid w:val="007470FF"/>
    <w:rsid w:val="007471CA"/>
    <w:rsid w:val="00747362"/>
    <w:rsid w:val="00747D87"/>
    <w:rsid w:val="007504BE"/>
    <w:rsid w:val="00750533"/>
    <w:rsid w:val="007507E6"/>
    <w:rsid w:val="00750C9E"/>
    <w:rsid w:val="0075142D"/>
    <w:rsid w:val="00752912"/>
    <w:rsid w:val="00753008"/>
    <w:rsid w:val="007530B0"/>
    <w:rsid w:val="00753626"/>
    <w:rsid w:val="00753F21"/>
    <w:rsid w:val="00754279"/>
    <w:rsid w:val="007558F1"/>
    <w:rsid w:val="00756556"/>
    <w:rsid w:val="00756B59"/>
    <w:rsid w:val="00757B35"/>
    <w:rsid w:val="0076185C"/>
    <w:rsid w:val="00761A22"/>
    <w:rsid w:val="007621D8"/>
    <w:rsid w:val="00762713"/>
    <w:rsid w:val="007629F5"/>
    <w:rsid w:val="007630B0"/>
    <w:rsid w:val="0076373D"/>
    <w:rsid w:val="00763C0D"/>
    <w:rsid w:val="00764100"/>
    <w:rsid w:val="00764481"/>
    <w:rsid w:val="007666A9"/>
    <w:rsid w:val="007667C1"/>
    <w:rsid w:val="007667F3"/>
    <w:rsid w:val="007668D8"/>
    <w:rsid w:val="0076727F"/>
    <w:rsid w:val="00767637"/>
    <w:rsid w:val="007676FE"/>
    <w:rsid w:val="0077069B"/>
    <w:rsid w:val="00770A79"/>
    <w:rsid w:val="00770CE1"/>
    <w:rsid w:val="00770E89"/>
    <w:rsid w:val="00771DA8"/>
    <w:rsid w:val="00772478"/>
    <w:rsid w:val="0077327E"/>
    <w:rsid w:val="007735CA"/>
    <w:rsid w:val="0077382F"/>
    <w:rsid w:val="007744B7"/>
    <w:rsid w:val="0077491C"/>
    <w:rsid w:val="007749FB"/>
    <w:rsid w:val="007768E9"/>
    <w:rsid w:val="00777CB2"/>
    <w:rsid w:val="007800CC"/>
    <w:rsid w:val="00780E77"/>
    <w:rsid w:val="00780F3C"/>
    <w:rsid w:val="00781153"/>
    <w:rsid w:val="007818BD"/>
    <w:rsid w:val="0078358A"/>
    <w:rsid w:val="007836A3"/>
    <w:rsid w:val="00783AAF"/>
    <w:rsid w:val="00783EBD"/>
    <w:rsid w:val="007841C9"/>
    <w:rsid w:val="007845F4"/>
    <w:rsid w:val="0078642B"/>
    <w:rsid w:val="0078663C"/>
    <w:rsid w:val="00787495"/>
    <w:rsid w:val="00790932"/>
    <w:rsid w:val="00790F40"/>
    <w:rsid w:val="00791E7F"/>
    <w:rsid w:val="007924DD"/>
    <w:rsid w:val="00795536"/>
    <w:rsid w:val="007958C0"/>
    <w:rsid w:val="0079660E"/>
    <w:rsid w:val="00796E25"/>
    <w:rsid w:val="007A091E"/>
    <w:rsid w:val="007A0995"/>
    <w:rsid w:val="007A0E73"/>
    <w:rsid w:val="007A1B20"/>
    <w:rsid w:val="007A1F36"/>
    <w:rsid w:val="007A20B0"/>
    <w:rsid w:val="007A2473"/>
    <w:rsid w:val="007A2F4A"/>
    <w:rsid w:val="007A2F57"/>
    <w:rsid w:val="007A3A05"/>
    <w:rsid w:val="007A43B8"/>
    <w:rsid w:val="007A46C1"/>
    <w:rsid w:val="007A4BA0"/>
    <w:rsid w:val="007A4DA3"/>
    <w:rsid w:val="007A4FF3"/>
    <w:rsid w:val="007A6BFF"/>
    <w:rsid w:val="007A797D"/>
    <w:rsid w:val="007B02B0"/>
    <w:rsid w:val="007B08DE"/>
    <w:rsid w:val="007B098A"/>
    <w:rsid w:val="007B1743"/>
    <w:rsid w:val="007B181D"/>
    <w:rsid w:val="007B2243"/>
    <w:rsid w:val="007B2288"/>
    <w:rsid w:val="007B2B83"/>
    <w:rsid w:val="007B33EC"/>
    <w:rsid w:val="007B3762"/>
    <w:rsid w:val="007B3C43"/>
    <w:rsid w:val="007B430C"/>
    <w:rsid w:val="007B4394"/>
    <w:rsid w:val="007B5710"/>
    <w:rsid w:val="007B5717"/>
    <w:rsid w:val="007B57D0"/>
    <w:rsid w:val="007B6FAD"/>
    <w:rsid w:val="007B779A"/>
    <w:rsid w:val="007B7BCD"/>
    <w:rsid w:val="007C00F9"/>
    <w:rsid w:val="007C11E7"/>
    <w:rsid w:val="007C1BE0"/>
    <w:rsid w:val="007C227C"/>
    <w:rsid w:val="007C26AB"/>
    <w:rsid w:val="007C2E3C"/>
    <w:rsid w:val="007C31B4"/>
    <w:rsid w:val="007C3312"/>
    <w:rsid w:val="007C36F7"/>
    <w:rsid w:val="007C4414"/>
    <w:rsid w:val="007C46CD"/>
    <w:rsid w:val="007C4906"/>
    <w:rsid w:val="007C4DAD"/>
    <w:rsid w:val="007C4F07"/>
    <w:rsid w:val="007C560B"/>
    <w:rsid w:val="007C59C7"/>
    <w:rsid w:val="007C5D6B"/>
    <w:rsid w:val="007C60D0"/>
    <w:rsid w:val="007C6E7E"/>
    <w:rsid w:val="007C6ECC"/>
    <w:rsid w:val="007D00F9"/>
    <w:rsid w:val="007D03A5"/>
    <w:rsid w:val="007D0A70"/>
    <w:rsid w:val="007D0E3B"/>
    <w:rsid w:val="007D14FA"/>
    <w:rsid w:val="007D1BD5"/>
    <w:rsid w:val="007D3087"/>
    <w:rsid w:val="007D31BC"/>
    <w:rsid w:val="007D3264"/>
    <w:rsid w:val="007D49DA"/>
    <w:rsid w:val="007D5845"/>
    <w:rsid w:val="007D6A79"/>
    <w:rsid w:val="007D7236"/>
    <w:rsid w:val="007D72A6"/>
    <w:rsid w:val="007D7337"/>
    <w:rsid w:val="007D79D4"/>
    <w:rsid w:val="007D7A85"/>
    <w:rsid w:val="007E0009"/>
    <w:rsid w:val="007E0181"/>
    <w:rsid w:val="007E0E9E"/>
    <w:rsid w:val="007E31CB"/>
    <w:rsid w:val="007E5AB4"/>
    <w:rsid w:val="007E5EBF"/>
    <w:rsid w:val="007E6910"/>
    <w:rsid w:val="007E69A1"/>
    <w:rsid w:val="007E69A7"/>
    <w:rsid w:val="007E733A"/>
    <w:rsid w:val="007E7386"/>
    <w:rsid w:val="007E7B6F"/>
    <w:rsid w:val="007E7EB9"/>
    <w:rsid w:val="007E7FBD"/>
    <w:rsid w:val="007E7FC6"/>
    <w:rsid w:val="007F01E0"/>
    <w:rsid w:val="007F0832"/>
    <w:rsid w:val="007F17EC"/>
    <w:rsid w:val="007F1D2F"/>
    <w:rsid w:val="007F2099"/>
    <w:rsid w:val="007F2C2B"/>
    <w:rsid w:val="007F37A6"/>
    <w:rsid w:val="007F38B1"/>
    <w:rsid w:val="007F3943"/>
    <w:rsid w:val="007F4BCF"/>
    <w:rsid w:val="007F4E5B"/>
    <w:rsid w:val="007F5546"/>
    <w:rsid w:val="007F5CB1"/>
    <w:rsid w:val="007F6D8D"/>
    <w:rsid w:val="007F7795"/>
    <w:rsid w:val="008007B7"/>
    <w:rsid w:val="00802B4B"/>
    <w:rsid w:val="00802BE6"/>
    <w:rsid w:val="008038F8"/>
    <w:rsid w:val="0080537F"/>
    <w:rsid w:val="00805BA6"/>
    <w:rsid w:val="00805DD6"/>
    <w:rsid w:val="0080653C"/>
    <w:rsid w:val="00806599"/>
    <w:rsid w:val="0080731F"/>
    <w:rsid w:val="00810EF8"/>
    <w:rsid w:val="00811331"/>
    <w:rsid w:val="008113C6"/>
    <w:rsid w:val="00811508"/>
    <w:rsid w:val="00811916"/>
    <w:rsid w:val="00812C30"/>
    <w:rsid w:val="00813D5A"/>
    <w:rsid w:val="00813DD6"/>
    <w:rsid w:val="00814129"/>
    <w:rsid w:val="008147D9"/>
    <w:rsid w:val="00816247"/>
    <w:rsid w:val="008163AC"/>
    <w:rsid w:val="008163BD"/>
    <w:rsid w:val="00816FA2"/>
    <w:rsid w:val="0081738E"/>
    <w:rsid w:val="00817909"/>
    <w:rsid w:val="00817966"/>
    <w:rsid w:val="00817C23"/>
    <w:rsid w:val="008208DD"/>
    <w:rsid w:val="00820AC7"/>
    <w:rsid w:val="00822DEA"/>
    <w:rsid w:val="00823876"/>
    <w:rsid w:val="008251FC"/>
    <w:rsid w:val="008256F3"/>
    <w:rsid w:val="008258C3"/>
    <w:rsid w:val="00825B68"/>
    <w:rsid w:val="008269D5"/>
    <w:rsid w:val="00826B6C"/>
    <w:rsid w:val="00827652"/>
    <w:rsid w:val="008278C6"/>
    <w:rsid w:val="00827B5A"/>
    <w:rsid w:val="0083010B"/>
    <w:rsid w:val="00830A40"/>
    <w:rsid w:val="00831BBF"/>
    <w:rsid w:val="0083281E"/>
    <w:rsid w:val="008330D6"/>
    <w:rsid w:val="00833377"/>
    <w:rsid w:val="00833E48"/>
    <w:rsid w:val="00834226"/>
    <w:rsid w:val="00835215"/>
    <w:rsid w:val="008352E4"/>
    <w:rsid w:val="00837CF5"/>
    <w:rsid w:val="00840C98"/>
    <w:rsid w:val="0084189D"/>
    <w:rsid w:val="008419D0"/>
    <w:rsid w:val="00841BAC"/>
    <w:rsid w:val="00842CC5"/>
    <w:rsid w:val="0084362D"/>
    <w:rsid w:val="00843BC1"/>
    <w:rsid w:val="008447B7"/>
    <w:rsid w:val="00844DF0"/>
    <w:rsid w:val="008471F6"/>
    <w:rsid w:val="008501FE"/>
    <w:rsid w:val="00851A3A"/>
    <w:rsid w:val="00852828"/>
    <w:rsid w:val="00852B81"/>
    <w:rsid w:val="0085411B"/>
    <w:rsid w:val="008559DD"/>
    <w:rsid w:val="00860AE1"/>
    <w:rsid w:val="00860B01"/>
    <w:rsid w:val="00860E45"/>
    <w:rsid w:val="0086250D"/>
    <w:rsid w:val="00862641"/>
    <w:rsid w:val="008636BF"/>
    <w:rsid w:val="00864349"/>
    <w:rsid w:val="0086487C"/>
    <w:rsid w:val="00864AFD"/>
    <w:rsid w:val="008654E1"/>
    <w:rsid w:val="008662FC"/>
    <w:rsid w:val="00867126"/>
    <w:rsid w:val="008672ED"/>
    <w:rsid w:val="00867EEC"/>
    <w:rsid w:val="0087043A"/>
    <w:rsid w:val="008705A9"/>
    <w:rsid w:val="008705E2"/>
    <w:rsid w:val="0087093D"/>
    <w:rsid w:val="00870E9D"/>
    <w:rsid w:val="0087113B"/>
    <w:rsid w:val="00871827"/>
    <w:rsid w:val="00872160"/>
    <w:rsid w:val="00872758"/>
    <w:rsid w:val="008738C4"/>
    <w:rsid w:val="00874266"/>
    <w:rsid w:val="00876176"/>
    <w:rsid w:val="00882623"/>
    <w:rsid w:val="00882AC3"/>
    <w:rsid w:val="00883130"/>
    <w:rsid w:val="008843B1"/>
    <w:rsid w:val="008844FC"/>
    <w:rsid w:val="00884983"/>
    <w:rsid w:val="00884A95"/>
    <w:rsid w:val="0088513F"/>
    <w:rsid w:val="00885C2C"/>
    <w:rsid w:val="00886135"/>
    <w:rsid w:val="008870FC"/>
    <w:rsid w:val="008876A8"/>
    <w:rsid w:val="00890A3A"/>
    <w:rsid w:val="00890B78"/>
    <w:rsid w:val="00891BDF"/>
    <w:rsid w:val="008922F9"/>
    <w:rsid w:val="008936F7"/>
    <w:rsid w:val="0089371E"/>
    <w:rsid w:val="00894368"/>
    <w:rsid w:val="00894A52"/>
    <w:rsid w:val="00895304"/>
    <w:rsid w:val="0089641B"/>
    <w:rsid w:val="00896F57"/>
    <w:rsid w:val="008973F2"/>
    <w:rsid w:val="00897A7B"/>
    <w:rsid w:val="008A09E6"/>
    <w:rsid w:val="008A19C6"/>
    <w:rsid w:val="008A3405"/>
    <w:rsid w:val="008A3DB1"/>
    <w:rsid w:val="008A41E6"/>
    <w:rsid w:val="008A46BA"/>
    <w:rsid w:val="008A4F32"/>
    <w:rsid w:val="008A502B"/>
    <w:rsid w:val="008A5301"/>
    <w:rsid w:val="008A540A"/>
    <w:rsid w:val="008A5609"/>
    <w:rsid w:val="008A5916"/>
    <w:rsid w:val="008A5D47"/>
    <w:rsid w:val="008A6360"/>
    <w:rsid w:val="008A710C"/>
    <w:rsid w:val="008A71BE"/>
    <w:rsid w:val="008A77D0"/>
    <w:rsid w:val="008A7DE2"/>
    <w:rsid w:val="008B037C"/>
    <w:rsid w:val="008B0386"/>
    <w:rsid w:val="008B0D91"/>
    <w:rsid w:val="008B0F81"/>
    <w:rsid w:val="008B2EE4"/>
    <w:rsid w:val="008B32F6"/>
    <w:rsid w:val="008B3B9E"/>
    <w:rsid w:val="008B41E9"/>
    <w:rsid w:val="008B61AD"/>
    <w:rsid w:val="008B692D"/>
    <w:rsid w:val="008B6C57"/>
    <w:rsid w:val="008B6CFB"/>
    <w:rsid w:val="008C0073"/>
    <w:rsid w:val="008C093A"/>
    <w:rsid w:val="008C0D3D"/>
    <w:rsid w:val="008C127F"/>
    <w:rsid w:val="008C1A37"/>
    <w:rsid w:val="008C3003"/>
    <w:rsid w:val="008C37F7"/>
    <w:rsid w:val="008C3A95"/>
    <w:rsid w:val="008C3EB9"/>
    <w:rsid w:val="008C402B"/>
    <w:rsid w:val="008C4661"/>
    <w:rsid w:val="008C48F5"/>
    <w:rsid w:val="008C4F62"/>
    <w:rsid w:val="008C5913"/>
    <w:rsid w:val="008C6268"/>
    <w:rsid w:val="008C65A5"/>
    <w:rsid w:val="008C6928"/>
    <w:rsid w:val="008C748D"/>
    <w:rsid w:val="008D06CF"/>
    <w:rsid w:val="008D079D"/>
    <w:rsid w:val="008D19BB"/>
    <w:rsid w:val="008D2037"/>
    <w:rsid w:val="008D20DA"/>
    <w:rsid w:val="008D2630"/>
    <w:rsid w:val="008D28AC"/>
    <w:rsid w:val="008D2FE4"/>
    <w:rsid w:val="008D5303"/>
    <w:rsid w:val="008D54BF"/>
    <w:rsid w:val="008D5E31"/>
    <w:rsid w:val="008D6262"/>
    <w:rsid w:val="008D6B1D"/>
    <w:rsid w:val="008D6B64"/>
    <w:rsid w:val="008D718E"/>
    <w:rsid w:val="008D7371"/>
    <w:rsid w:val="008D7377"/>
    <w:rsid w:val="008E02B3"/>
    <w:rsid w:val="008E04BC"/>
    <w:rsid w:val="008E0B92"/>
    <w:rsid w:val="008E244F"/>
    <w:rsid w:val="008E2CF8"/>
    <w:rsid w:val="008E2E6E"/>
    <w:rsid w:val="008E4761"/>
    <w:rsid w:val="008E48A5"/>
    <w:rsid w:val="008E67E9"/>
    <w:rsid w:val="008E6BDF"/>
    <w:rsid w:val="008E6DE6"/>
    <w:rsid w:val="008E7226"/>
    <w:rsid w:val="008E73B3"/>
    <w:rsid w:val="008E7B2A"/>
    <w:rsid w:val="008E7BAF"/>
    <w:rsid w:val="008E7D3F"/>
    <w:rsid w:val="008F15EA"/>
    <w:rsid w:val="008F173F"/>
    <w:rsid w:val="008F2642"/>
    <w:rsid w:val="008F3107"/>
    <w:rsid w:val="008F3B2C"/>
    <w:rsid w:val="008F411C"/>
    <w:rsid w:val="008F4EE4"/>
    <w:rsid w:val="008F51F4"/>
    <w:rsid w:val="008F5439"/>
    <w:rsid w:val="008F6422"/>
    <w:rsid w:val="008F6F8D"/>
    <w:rsid w:val="008F7853"/>
    <w:rsid w:val="00900963"/>
    <w:rsid w:val="00901D64"/>
    <w:rsid w:val="009021AE"/>
    <w:rsid w:val="0090352F"/>
    <w:rsid w:val="00903742"/>
    <w:rsid w:val="00903C44"/>
    <w:rsid w:val="00904051"/>
    <w:rsid w:val="009040FE"/>
    <w:rsid w:val="00904FEA"/>
    <w:rsid w:val="009059B5"/>
    <w:rsid w:val="00906835"/>
    <w:rsid w:val="00906D3A"/>
    <w:rsid w:val="00906E84"/>
    <w:rsid w:val="00907048"/>
    <w:rsid w:val="00907F38"/>
    <w:rsid w:val="009101A6"/>
    <w:rsid w:val="009104FA"/>
    <w:rsid w:val="009107E7"/>
    <w:rsid w:val="00911446"/>
    <w:rsid w:val="0091258D"/>
    <w:rsid w:val="00913275"/>
    <w:rsid w:val="00913CE6"/>
    <w:rsid w:val="00913E55"/>
    <w:rsid w:val="00914D5E"/>
    <w:rsid w:val="009153CB"/>
    <w:rsid w:val="00915862"/>
    <w:rsid w:val="00915C1E"/>
    <w:rsid w:val="00916D25"/>
    <w:rsid w:val="00916D3D"/>
    <w:rsid w:val="00916D6F"/>
    <w:rsid w:val="009173B6"/>
    <w:rsid w:val="009174FA"/>
    <w:rsid w:val="00917FB3"/>
    <w:rsid w:val="00920D36"/>
    <w:rsid w:val="00920FF8"/>
    <w:rsid w:val="00921306"/>
    <w:rsid w:val="009213D1"/>
    <w:rsid w:val="00921FB4"/>
    <w:rsid w:val="00923B27"/>
    <w:rsid w:val="00923F8A"/>
    <w:rsid w:val="009240F5"/>
    <w:rsid w:val="0092463F"/>
    <w:rsid w:val="0092514D"/>
    <w:rsid w:val="00925331"/>
    <w:rsid w:val="009254D1"/>
    <w:rsid w:val="00925D90"/>
    <w:rsid w:val="00926743"/>
    <w:rsid w:val="00926C3C"/>
    <w:rsid w:val="00926EE8"/>
    <w:rsid w:val="00927402"/>
    <w:rsid w:val="009317EF"/>
    <w:rsid w:val="00932BF4"/>
    <w:rsid w:val="00932E8C"/>
    <w:rsid w:val="00933A3A"/>
    <w:rsid w:val="00934607"/>
    <w:rsid w:val="00934759"/>
    <w:rsid w:val="00934C47"/>
    <w:rsid w:val="00936E61"/>
    <w:rsid w:val="00937721"/>
    <w:rsid w:val="00937844"/>
    <w:rsid w:val="0093791E"/>
    <w:rsid w:val="0094074D"/>
    <w:rsid w:val="0094097D"/>
    <w:rsid w:val="00941607"/>
    <w:rsid w:val="00941643"/>
    <w:rsid w:val="009418CA"/>
    <w:rsid w:val="00941A98"/>
    <w:rsid w:val="00942464"/>
    <w:rsid w:val="00942F30"/>
    <w:rsid w:val="009432D9"/>
    <w:rsid w:val="00943CF3"/>
    <w:rsid w:val="00943FCA"/>
    <w:rsid w:val="00944374"/>
    <w:rsid w:val="009447EA"/>
    <w:rsid w:val="00944837"/>
    <w:rsid w:val="00946350"/>
    <w:rsid w:val="0094676D"/>
    <w:rsid w:val="009467C2"/>
    <w:rsid w:val="00946E21"/>
    <w:rsid w:val="00947470"/>
    <w:rsid w:val="00950D9C"/>
    <w:rsid w:val="00951542"/>
    <w:rsid w:val="0095155E"/>
    <w:rsid w:val="009516B8"/>
    <w:rsid w:val="0095172C"/>
    <w:rsid w:val="00951808"/>
    <w:rsid w:val="009518DD"/>
    <w:rsid w:val="00951D61"/>
    <w:rsid w:val="00952C24"/>
    <w:rsid w:val="00953C7B"/>
    <w:rsid w:val="00957A73"/>
    <w:rsid w:val="0096003C"/>
    <w:rsid w:val="0096088C"/>
    <w:rsid w:val="00960C2D"/>
    <w:rsid w:val="0096148C"/>
    <w:rsid w:val="00961BD9"/>
    <w:rsid w:val="00961E20"/>
    <w:rsid w:val="00962644"/>
    <w:rsid w:val="009630CB"/>
    <w:rsid w:val="0096336E"/>
    <w:rsid w:val="009636F2"/>
    <w:rsid w:val="0096370A"/>
    <w:rsid w:val="009639E8"/>
    <w:rsid w:val="0096468A"/>
    <w:rsid w:val="009646D8"/>
    <w:rsid w:val="00965485"/>
    <w:rsid w:val="00965F2E"/>
    <w:rsid w:val="009676D5"/>
    <w:rsid w:val="009712B5"/>
    <w:rsid w:val="00972822"/>
    <w:rsid w:val="009729FB"/>
    <w:rsid w:val="00973BAB"/>
    <w:rsid w:val="0097458B"/>
    <w:rsid w:val="00974899"/>
    <w:rsid w:val="00976576"/>
    <w:rsid w:val="00976D8D"/>
    <w:rsid w:val="00977B59"/>
    <w:rsid w:val="0098015F"/>
    <w:rsid w:val="00980595"/>
    <w:rsid w:val="009809A4"/>
    <w:rsid w:val="00981B1E"/>
    <w:rsid w:val="00982430"/>
    <w:rsid w:val="00982F7B"/>
    <w:rsid w:val="009832DE"/>
    <w:rsid w:val="0098335C"/>
    <w:rsid w:val="00983C1C"/>
    <w:rsid w:val="009842F6"/>
    <w:rsid w:val="0098473B"/>
    <w:rsid w:val="009849A1"/>
    <w:rsid w:val="00984FD9"/>
    <w:rsid w:val="00985734"/>
    <w:rsid w:val="00985871"/>
    <w:rsid w:val="00985D6B"/>
    <w:rsid w:val="00985EC7"/>
    <w:rsid w:val="00985F42"/>
    <w:rsid w:val="009868DE"/>
    <w:rsid w:val="00986B16"/>
    <w:rsid w:val="0098723F"/>
    <w:rsid w:val="00987A83"/>
    <w:rsid w:val="00987B92"/>
    <w:rsid w:val="00987CB6"/>
    <w:rsid w:val="00991F91"/>
    <w:rsid w:val="009920A2"/>
    <w:rsid w:val="00992F61"/>
    <w:rsid w:val="009934B1"/>
    <w:rsid w:val="00993658"/>
    <w:rsid w:val="00993FB3"/>
    <w:rsid w:val="00993FC5"/>
    <w:rsid w:val="00994061"/>
    <w:rsid w:val="00994A67"/>
    <w:rsid w:val="009955D2"/>
    <w:rsid w:val="00995DF5"/>
    <w:rsid w:val="00995E6F"/>
    <w:rsid w:val="00995ECF"/>
    <w:rsid w:val="00995F16"/>
    <w:rsid w:val="00996302"/>
    <w:rsid w:val="00996309"/>
    <w:rsid w:val="009971C2"/>
    <w:rsid w:val="009A13AD"/>
    <w:rsid w:val="009A180E"/>
    <w:rsid w:val="009A24E5"/>
    <w:rsid w:val="009A32A6"/>
    <w:rsid w:val="009A3552"/>
    <w:rsid w:val="009A35A6"/>
    <w:rsid w:val="009A3FFD"/>
    <w:rsid w:val="009A5011"/>
    <w:rsid w:val="009A591F"/>
    <w:rsid w:val="009A5942"/>
    <w:rsid w:val="009A6B31"/>
    <w:rsid w:val="009A6C37"/>
    <w:rsid w:val="009A6FC8"/>
    <w:rsid w:val="009A7602"/>
    <w:rsid w:val="009B0939"/>
    <w:rsid w:val="009B0B63"/>
    <w:rsid w:val="009B2CBB"/>
    <w:rsid w:val="009B314B"/>
    <w:rsid w:val="009B32CF"/>
    <w:rsid w:val="009B385C"/>
    <w:rsid w:val="009B5375"/>
    <w:rsid w:val="009B615D"/>
    <w:rsid w:val="009B63FA"/>
    <w:rsid w:val="009C20D2"/>
    <w:rsid w:val="009C21BD"/>
    <w:rsid w:val="009C2459"/>
    <w:rsid w:val="009C2EC9"/>
    <w:rsid w:val="009C383C"/>
    <w:rsid w:val="009C47A3"/>
    <w:rsid w:val="009C4FAC"/>
    <w:rsid w:val="009C5614"/>
    <w:rsid w:val="009C5D18"/>
    <w:rsid w:val="009C64FA"/>
    <w:rsid w:val="009C6BE9"/>
    <w:rsid w:val="009C7FA6"/>
    <w:rsid w:val="009D05EC"/>
    <w:rsid w:val="009D07B6"/>
    <w:rsid w:val="009D0C43"/>
    <w:rsid w:val="009D0DA7"/>
    <w:rsid w:val="009D0DAF"/>
    <w:rsid w:val="009D0F25"/>
    <w:rsid w:val="009D1528"/>
    <w:rsid w:val="009D1B4E"/>
    <w:rsid w:val="009D1BC0"/>
    <w:rsid w:val="009D2ACF"/>
    <w:rsid w:val="009D30C0"/>
    <w:rsid w:val="009D313A"/>
    <w:rsid w:val="009D36DE"/>
    <w:rsid w:val="009D3A05"/>
    <w:rsid w:val="009D4AEF"/>
    <w:rsid w:val="009D5C95"/>
    <w:rsid w:val="009D5E96"/>
    <w:rsid w:val="009D676C"/>
    <w:rsid w:val="009D6AB1"/>
    <w:rsid w:val="009D7661"/>
    <w:rsid w:val="009D77D9"/>
    <w:rsid w:val="009D7A47"/>
    <w:rsid w:val="009DF13D"/>
    <w:rsid w:val="009E06CF"/>
    <w:rsid w:val="009E1491"/>
    <w:rsid w:val="009E153D"/>
    <w:rsid w:val="009E30EB"/>
    <w:rsid w:val="009E32C6"/>
    <w:rsid w:val="009E37AB"/>
    <w:rsid w:val="009E3D1D"/>
    <w:rsid w:val="009E52EC"/>
    <w:rsid w:val="009E5490"/>
    <w:rsid w:val="009E6C85"/>
    <w:rsid w:val="009E74E9"/>
    <w:rsid w:val="009F06BC"/>
    <w:rsid w:val="009F09FF"/>
    <w:rsid w:val="009F114B"/>
    <w:rsid w:val="009F1A1D"/>
    <w:rsid w:val="009F1DE7"/>
    <w:rsid w:val="009F23DD"/>
    <w:rsid w:val="009F24AB"/>
    <w:rsid w:val="009F2C99"/>
    <w:rsid w:val="009F2D40"/>
    <w:rsid w:val="009F2EB9"/>
    <w:rsid w:val="009F30DB"/>
    <w:rsid w:val="009F3424"/>
    <w:rsid w:val="009F3B6B"/>
    <w:rsid w:val="009F47CB"/>
    <w:rsid w:val="009F7546"/>
    <w:rsid w:val="009F77EF"/>
    <w:rsid w:val="009F7831"/>
    <w:rsid w:val="009F7D7E"/>
    <w:rsid w:val="009F7E59"/>
    <w:rsid w:val="009F7F90"/>
    <w:rsid w:val="00A000F3"/>
    <w:rsid w:val="00A007F9"/>
    <w:rsid w:val="00A00CD4"/>
    <w:rsid w:val="00A01B6B"/>
    <w:rsid w:val="00A02EEE"/>
    <w:rsid w:val="00A036C4"/>
    <w:rsid w:val="00A03D68"/>
    <w:rsid w:val="00A0582A"/>
    <w:rsid w:val="00A05A71"/>
    <w:rsid w:val="00A05DAC"/>
    <w:rsid w:val="00A05E25"/>
    <w:rsid w:val="00A063AF"/>
    <w:rsid w:val="00A0656E"/>
    <w:rsid w:val="00A066DD"/>
    <w:rsid w:val="00A07FDA"/>
    <w:rsid w:val="00A101C7"/>
    <w:rsid w:val="00A10339"/>
    <w:rsid w:val="00A10B8D"/>
    <w:rsid w:val="00A1132C"/>
    <w:rsid w:val="00A116FD"/>
    <w:rsid w:val="00A11885"/>
    <w:rsid w:val="00A120B5"/>
    <w:rsid w:val="00A145BE"/>
    <w:rsid w:val="00A15092"/>
    <w:rsid w:val="00A15782"/>
    <w:rsid w:val="00A15DFD"/>
    <w:rsid w:val="00A15EA1"/>
    <w:rsid w:val="00A1626B"/>
    <w:rsid w:val="00A1632A"/>
    <w:rsid w:val="00A167D8"/>
    <w:rsid w:val="00A16C25"/>
    <w:rsid w:val="00A1770C"/>
    <w:rsid w:val="00A17A39"/>
    <w:rsid w:val="00A17D63"/>
    <w:rsid w:val="00A20230"/>
    <w:rsid w:val="00A2119A"/>
    <w:rsid w:val="00A23793"/>
    <w:rsid w:val="00A23DB5"/>
    <w:rsid w:val="00A245FC"/>
    <w:rsid w:val="00A24806"/>
    <w:rsid w:val="00A249FB"/>
    <w:rsid w:val="00A24AD5"/>
    <w:rsid w:val="00A24C45"/>
    <w:rsid w:val="00A25146"/>
    <w:rsid w:val="00A257BD"/>
    <w:rsid w:val="00A26142"/>
    <w:rsid w:val="00A2673D"/>
    <w:rsid w:val="00A30FE5"/>
    <w:rsid w:val="00A3124D"/>
    <w:rsid w:val="00A315F6"/>
    <w:rsid w:val="00A3196F"/>
    <w:rsid w:val="00A31A48"/>
    <w:rsid w:val="00A31B5A"/>
    <w:rsid w:val="00A31D54"/>
    <w:rsid w:val="00A33697"/>
    <w:rsid w:val="00A3541B"/>
    <w:rsid w:val="00A358F7"/>
    <w:rsid w:val="00A35A14"/>
    <w:rsid w:val="00A35D9D"/>
    <w:rsid w:val="00A365A4"/>
    <w:rsid w:val="00A369D8"/>
    <w:rsid w:val="00A36BE2"/>
    <w:rsid w:val="00A36CC9"/>
    <w:rsid w:val="00A379B4"/>
    <w:rsid w:val="00A37A3A"/>
    <w:rsid w:val="00A37B2A"/>
    <w:rsid w:val="00A37B64"/>
    <w:rsid w:val="00A37BE3"/>
    <w:rsid w:val="00A40E15"/>
    <w:rsid w:val="00A41182"/>
    <w:rsid w:val="00A4143D"/>
    <w:rsid w:val="00A41644"/>
    <w:rsid w:val="00A42A06"/>
    <w:rsid w:val="00A433D5"/>
    <w:rsid w:val="00A43422"/>
    <w:rsid w:val="00A434FB"/>
    <w:rsid w:val="00A435D2"/>
    <w:rsid w:val="00A4369A"/>
    <w:rsid w:val="00A43761"/>
    <w:rsid w:val="00A43C2D"/>
    <w:rsid w:val="00A442D6"/>
    <w:rsid w:val="00A44CAA"/>
    <w:rsid w:val="00A45577"/>
    <w:rsid w:val="00A4591D"/>
    <w:rsid w:val="00A45A4E"/>
    <w:rsid w:val="00A45B1C"/>
    <w:rsid w:val="00A45F23"/>
    <w:rsid w:val="00A46353"/>
    <w:rsid w:val="00A46A21"/>
    <w:rsid w:val="00A4754D"/>
    <w:rsid w:val="00A4762D"/>
    <w:rsid w:val="00A50147"/>
    <w:rsid w:val="00A503C8"/>
    <w:rsid w:val="00A5047B"/>
    <w:rsid w:val="00A507A9"/>
    <w:rsid w:val="00A50809"/>
    <w:rsid w:val="00A50F97"/>
    <w:rsid w:val="00A5107B"/>
    <w:rsid w:val="00A51E4B"/>
    <w:rsid w:val="00A52556"/>
    <w:rsid w:val="00A52EBE"/>
    <w:rsid w:val="00A5322A"/>
    <w:rsid w:val="00A5376E"/>
    <w:rsid w:val="00A53E6C"/>
    <w:rsid w:val="00A540B9"/>
    <w:rsid w:val="00A5467E"/>
    <w:rsid w:val="00A54A48"/>
    <w:rsid w:val="00A54A80"/>
    <w:rsid w:val="00A54C8E"/>
    <w:rsid w:val="00A55612"/>
    <w:rsid w:val="00A55947"/>
    <w:rsid w:val="00A5638E"/>
    <w:rsid w:val="00A567AF"/>
    <w:rsid w:val="00A57045"/>
    <w:rsid w:val="00A616C0"/>
    <w:rsid w:val="00A62846"/>
    <w:rsid w:val="00A6309C"/>
    <w:rsid w:val="00A6397C"/>
    <w:rsid w:val="00A63FD7"/>
    <w:rsid w:val="00A64493"/>
    <w:rsid w:val="00A65008"/>
    <w:rsid w:val="00A65099"/>
    <w:rsid w:val="00A66088"/>
    <w:rsid w:val="00A6685E"/>
    <w:rsid w:val="00A66CFD"/>
    <w:rsid w:val="00A708D7"/>
    <w:rsid w:val="00A7133A"/>
    <w:rsid w:val="00A721E1"/>
    <w:rsid w:val="00A74401"/>
    <w:rsid w:val="00A74DC5"/>
    <w:rsid w:val="00A74FD9"/>
    <w:rsid w:val="00A75386"/>
    <w:rsid w:val="00A7549E"/>
    <w:rsid w:val="00A75AFD"/>
    <w:rsid w:val="00A76004"/>
    <w:rsid w:val="00A76DC5"/>
    <w:rsid w:val="00A7713B"/>
    <w:rsid w:val="00A77D73"/>
    <w:rsid w:val="00A80168"/>
    <w:rsid w:val="00A81173"/>
    <w:rsid w:val="00A81805"/>
    <w:rsid w:val="00A82FDD"/>
    <w:rsid w:val="00A82FE5"/>
    <w:rsid w:val="00A83181"/>
    <w:rsid w:val="00A84130"/>
    <w:rsid w:val="00A8419B"/>
    <w:rsid w:val="00A8444C"/>
    <w:rsid w:val="00A84C7C"/>
    <w:rsid w:val="00A84E5E"/>
    <w:rsid w:val="00A84E99"/>
    <w:rsid w:val="00A856F4"/>
    <w:rsid w:val="00A85F27"/>
    <w:rsid w:val="00A876FE"/>
    <w:rsid w:val="00A905E0"/>
    <w:rsid w:val="00A90A4D"/>
    <w:rsid w:val="00A9135C"/>
    <w:rsid w:val="00A91B18"/>
    <w:rsid w:val="00A9205C"/>
    <w:rsid w:val="00A92172"/>
    <w:rsid w:val="00A92461"/>
    <w:rsid w:val="00A92C45"/>
    <w:rsid w:val="00A93A5B"/>
    <w:rsid w:val="00A93D69"/>
    <w:rsid w:val="00A94074"/>
    <w:rsid w:val="00A94869"/>
    <w:rsid w:val="00A94A08"/>
    <w:rsid w:val="00A95954"/>
    <w:rsid w:val="00A963B8"/>
    <w:rsid w:val="00A9751E"/>
    <w:rsid w:val="00A97D7F"/>
    <w:rsid w:val="00AA1CF4"/>
    <w:rsid w:val="00AA1D44"/>
    <w:rsid w:val="00AA2441"/>
    <w:rsid w:val="00AA27F7"/>
    <w:rsid w:val="00AA28F1"/>
    <w:rsid w:val="00AA2DDB"/>
    <w:rsid w:val="00AA3FD3"/>
    <w:rsid w:val="00AA44F4"/>
    <w:rsid w:val="00AA48B3"/>
    <w:rsid w:val="00AA4B99"/>
    <w:rsid w:val="00AA5365"/>
    <w:rsid w:val="00AA57E6"/>
    <w:rsid w:val="00AA5CB0"/>
    <w:rsid w:val="00AA621F"/>
    <w:rsid w:val="00AA7683"/>
    <w:rsid w:val="00AA78EB"/>
    <w:rsid w:val="00AA7AFA"/>
    <w:rsid w:val="00AB05E6"/>
    <w:rsid w:val="00AB0EB6"/>
    <w:rsid w:val="00AB121B"/>
    <w:rsid w:val="00AB1843"/>
    <w:rsid w:val="00AB19CA"/>
    <w:rsid w:val="00AB1F5C"/>
    <w:rsid w:val="00AB1F7D"/>
    <w:rsid w:val="00AB24A0"/>
    <w:rsid w:val="00AB3418"/>
    <w:rsid w:val="00AB34C5"/>
    <w:rsid w:val="00AB3648"/>
    <w:rsid w:val="00AB3EAC"/>
    <w:rsid w:val="00AB4220"/>
    <w:rsid w:val="00AB4635"/>
    <w:rsid w:val="00AB47B5"/>
    <w:rsid w:val="00AB4AC9"/>
    <w:rsid w:val="00AB4CBC"/>
    <w:rsid w:val="00AB5648"/>
    <w:rsid w:val="00AB5C2D"/>
    <w:rsid w:val="00AB7085"/>
    <w:rsid w:val="00AB7468"/>
    <w:rsid w:val="00AB76F5"/>
    <w:rsid w:val="00AC07C5"/>
    <w:rsid w:val="00AC2824"/>
    <w:rsid w:val="00AC3340"/>
    <w:rsid w:val="00AC3860"/>
    <w:rsid w:val="00AC3982"/>
    <w:rsid w:val="00AC4240"/>
    <w:rsid w:val="00AC45CD"/>
    <w:rsid w:val="00AC4D59"/>
    <w:rsid w:val="00AC6662"/>
    <w:rsid w:val="00AC7945"/>
    <w:rsid w:val="00AC7D77"/>
    <w:rsid w:val="00AC7DF2"/>
    <w:rsid w:val="00AD0307"/>
    <w:rsid w:val="00AD128B"/>
    <w:rsid w:val="00AD1868"/>
    <w:rsid w:val="00AD1A0A"/>
    <w:rsid w:val="00AD2E1C"/>
    <w:rsid w:val="00AD2FA0"/>
    <w:rsid w:val="00AD41E5"/>
    <w:rsid w:val="00AD559E"/>
    <w:rsid w:val="00AD5D86"/>
    <w:rsid w:val="00AD6874"/>
    <w:rsid w:val="00AD699B"/>
    <w:rsid w:val="00AD6F13"/>
    <w:rsid w:val="00AD7937"/>
    <w:rsid w:val="00AD79A6"/>
    <w:rsid w:val="00AE034C"/>
    <w:rsid w:val="00AE08E6"/>
    <w:rsid w:val="00AE173B"/>
    <w:rsid w:val="00AE2891"/>
    <w:rsid w:val="00AE2F28"/>
    <w:rsid w:val="00AE2F72"/>
    <w:rsid w:val="00AE3A0A"/>
    <w:rsid w:val="00AE3A15"/>
    <w:rsid w:val="00AE474D"/>
    <w:rsid w:val="00AE5748"/>
    <w:rsid w:val="00AE60C7"/>
    <w:rsid w:val="00AE67C4"/>
    <w:rsid w:val="00AE680C"/>
    <w:rsid w:val="00AE6FB4"/>
    <w:rsid w:val="00AE79BF"/>
    <w:rsid w:val="00AE7CF8"/>
    <w:rsid w:val="00AF0076"/>
    <w:rsid w:val="00AF034D"/>
    <w:rsid w:val="00AF0542"/>
    <w:rsid w:val="00AF056E"/>
    <w:rsid w:val="00AF0D50"/>
    <w:rsid w:val="00AF19F8"/>
    <w:rsid w:val="00AF240E"/>
    <w:rsid w:val="00AF2DF3"/>
    <w:rsid w:val="00AF3520"/>
    <w:rsid w:val="00AF4080"/>
    <w:rsid w:val="00AF454D"/>
    <w:rsid w:val="00AF4825"/>
    <w:rsid w:val="00AF5047"/>
    <w:rsid w:val="00AF52BE"/>
    <w:rsid w:val="00AF58F9"/>
    <w:rsid w:val="00AF6EA3"/>
    <w:rsid w:val="00AF77CA"/>
    <w:rsid w:val="00AF77CE"/>
    <w:rsid w:val="00AF7AB9"/>
    <w:rsid w:val="00B00979"/>
    <w:rsid w:val="00B00EB1"/>
    <w:rsid w:val="00B013AD"/>
    <w:rsid w:val="00B01424"/>
    <w:rsid w:val="00B01F8C"/>
    <w:rsid w:val="00B0271C"/>
    <w:rsid w:val="00B032FE"/>
    <w:rsid w:val="00B0401C"/>
    <w:rsid w:val="00B040E7"/>
    <w:rsid w:val="00B04A59"/>
    <w:rsid w:val="00B07196"/>
    <w:rsid w:val="00B07451"/>
    <w:rsid w:val="00B07C8F"/>
    <w:rsid w:val="00B10079"/>
    <w:rsid w:val="00B1030A"/>
    <w:rsid w:val="00B10E9A"/>
    <w:rsid w:val="00B11454"/>
    <w:rsid w:val="00B11C82"/>
    <w:rsid w:val="00B11D95"/>
    <w:rsid w:val="00B1239A"/>
    <w:rsid w:val="00B13370"/>
    <w:rsid w:val="00B137A4"/>
    <w:rsid w:val="00B14270"/>
    <w:rsid w:val="00B14873"/>
    <w:rsid w:val="00B14D8D"/>
    <w:rsid w:val="00B1674D"/>
    <w:rsid w:val="00B16B30"/>
    <w:rsid w:val="00B2061F"/>
    <w:rsid w:val="00B214AD"/>
    <w:rsid w:val="00B21A43"/>
    <w:rsid w:val="00B223C2"/>
    <w:rsid w:val="00B2240A"/>
    <w:rsid w:val="00B22C74"/>
    <w:rsid w:val="00B23384"/>
    <w:rsid w:val="00B23B99"/>
    <w:rsid w:val="00B24181"/>
    <w:rsid w:val="00B254AA"/>
    <w:rsid w:val="00B25AD9"/>
    <w:rsid w:val="00B25B9A"/>
    <w:rsid w:val="00B2646D"/>
    <w:rsid w:val="00B266CD"/>
    <w:rsid w:val="00B26EBE"/>
    <w:rsid w:val="00B27F14"/>
    <w:rsid w:val="00B30020"/>
    <w:rsid w:val="00B30875"/>
    <w:rsid w:val="00B315A8"/>
    <w:rsid w:val="00B31B04"/>
    <w:rsid w:val="00B31C82"/>
    <w:rsid w:val="00B32ED9"/>
    <w:rsid w:val="00B338AA"/>
    <w:rsid w:val="00B34E86"/>
    <w:rsid w:val="00B3574F"/>
    <w:rsid w:val="00B36338"/>
    <w:rsid w:val="00B36382"/>
    <w:rsid w:val="00B3657F"/>
    <w:rsid w:val="00B36D92"/>
    <w:rsid w:val="00B36DC6"/>
    <w:rsid w:val="00B36E8C"/>
    <w:rsid w:val="00B377C8"/>
    <w:rsid w:val="00B40933"/>
    <w:rsid w:val="00B41BCB"/>
    <w:rsid w:val="00B42AE5"/>
    <w:rsid w:val="00B444C8"/>
    <w:rsid w:val="00B446B0"/>
    <w:rsid w:val="00B44CAE"/>
    <w:rsid w:val="00B45236"/>
    <w:rsid w:val="00B45372"/>
    <w:rsid w:val="00B45630"/>
    <w:rsid w:val="00B45C00"/>
    <w:rsid w:val="00B469CA"/>
    <w:rsid w:val="00B470B9"/>
    <w:rsid w:val="00B47C24"/>
    <w:rsid w:val="00B50370"/>
    <w:rsid w:val="00B50CAF"/>
    <w:rsid w:val="00B524D5"/>
    <w:rsid w:val="00B527ED"/>
    <w:rsid w:val="00B531B5"/>
    <w:rsid w:val="00B54B87"/>
    <w:rsid w:val="00B56326"/>
    <w:rsid w:val="00B565F9"/>
    <w:rsid w:val="00B567B2"/>
    <w:rsid w:val="00B57794"/>
    <w:rsid w:val="00B61313"/>
    <w:rsid w:val="00B614D7"/>
    <w:rsid w:val="00B62326"/>
    <w:rsid w:val="00B630EB"/>
    <w:rsid w:val="00B63A5B"/>
    <w:rsid w:val="00B658AB"/>
    <w:rsid w:val="00B66319"/>
    <w:rsid w:val="00B665F1"/>
    <w:rsid w:val="00B66DE0"/>
    <w:rsid w:val="00B67B83"/>
    <w:rsid w:val="00B70596"/>
    <w:rsid w:val="00B70DEF"/>
    <w:rsid w:val="00B71E0E"/>
    <w:rsid w:val="00B722AB"/>
    <w:rsid w:val="00B723CE"/>
    <w:rsid w:val="00B732BA"/>
    <w:rsid w:val="00B73C09"/>
    <w:rsid w:val="00B74DA9"/>
    <w:rsid w:val="00B75C5A"/>
    <w:rsid w:val="00B7624F"/>
    <w:rsid w:val="00B76B1D"/>
    <w:rsid w:val="00B776A8"/>
    <w:rsid w:val="00B7791C"/>
    <w:rsid w:val="00B77AFD"/>
    <w:rsid w:val="00B77F31"/>
    <w:rsid w:val="00B8018D"/>
    <w:rsid w:val="00B813E5"/>
    <w:rsid w:val="00B818C7"/>
    <w:rsid w:val="00B82331"/>
    <w:rsid w:val="00B825D8"/>
    <w:rsid w:val="00B82B17"/>
    <w:rsid w:val="00B83CA9"/>
    <w:rsid w:val="00B842D0"/>
    <w:rsid w:val="00B8445A"/>
    <w:rsid w:val="00B8472D"/>
    <w:rsid w:val="00B84B35"/>
    <w:rsid w:val="00B854BD"/>
    <w:rsid w:val="00B85AB9"/>
    <w:rsid w:val="00B85EA2"/>
    <w:rsid w:val="00B87A51"/>
    <w:rsid w:val="00B90889"/>
    <w:rsid w:val="00B90B80"/>
    <w:rsid w:val="00B90E29"/>
    <w:rsid w:val="00B92A76"/>
    <w:rsid w:val="00B935D3"/>
    <w:rsid w:val="00B956B2"/>
    <w:rsid w:val="00B9579A"/>
    <w:rsid w:val="00B95BD9"/>
    <w:rsid w:val="00B96553"/>
    <w:rsid w:val="00B966B4"/>
    <w:rsid w:val="00B96D01"/>
    <w:rsid w:val="00B96D95"/>
    <w:rsid w:val="00B970ED"/>
    <w:rsid w:val="00B97564"/>
    <w:rsid w:val="00BA016D"/>
    <w:rsid w:val="00BA0C2A"/>
    <w:rsid w:val="00BA109D"/>
    <w:rsid w:val="00BA1FC0"/>
    <w:rsid w:val="00BA28DE"/>
    <w:rsid w:val="00BA2D4A"/>
    <w:rsid w:val="00BA3C59"/>
    <w:rsid w:val="00BA427C"/>
    <w:rsid w:val="00BA44BF"/>
    <w:rsid w:val="00BA4B71"/>
    <w:rsid w:val="00BA4E14"/>
    <w:rsid w:val="00BA5BF3"/>
    <w:rsid w:val="00BA5EA0"/>
    <w:rsid w:val="00BA63E3"/>
    <w:rsid w:val="00BA76CE"/>
    <w:rsid w:val="00BA792C"/>
    <w:rsid w:val="00BB00AC"/>
    <w:rsid w:val="00BB0B66"/>
    <w:rsid w:val="00BB1446"/>
    <w:rsid w:val="00BB1D9E"/>
    <w:rsid w:val="00BB21C4"/>
    <w:rsid w:val="00BB2467"/>
    <w:rsid w:val="00BB24E3"/>
    <w:rsid w:val="00BB2AED"/>
    <w:rsid w:val="00BB2F97"/>
    <w:rsid w:val="00BB3579"/>
    <w:rsid w:val="00BB3B59"/>
    <w:rsid w:val="00BB3E5E"/>
    <w:rsid w:val="00BB4A25"/>
    <w:rsid w:val="00BB4A66"/>
    <w:rsid w:val="00BB4ED7"/>
    <w:rsid w:val="00BB4F2A"/>
    <w:rsid w:val="00BB5B6D"/>
    <w:rsid w:val="00BB64F3"/>
    <w:rsid w:val="00BB6813"/>
    <w:rsid w:val="00BB7168"/>
    <w:rsid w:val="00BB7490"/>
    <w:rsid w:val="00BB76CA"/>
    <w:rsid w:val="00BB7798"/>
    <w:rsid w:val="00BB7F3A"/>
    <w:rsid w:val="00BC02C8"/>
    <w:rsid w:val="00BC1176"/>
    <w:rsid w:val="00BC15AD"/>
    <w:rsid w:val="00BC19BC"/>
    <w:rsid w:val="00BC19D4"/>
    <w:rsid w:val="00BC1E0A"/>
    <w:rsid w:val="00BC5C30"/>
    <w:rsid w:val="00BC5DAF"/>
    <w:rsid w:val="00BC648D"/>
    <w:rsid w:val="00BC7181"/>
    <w:rsid w:val="00BC78CA"/>
    <w:rsid w:val="00BC7BB6"/>
    <w:rsid w:val="00BC7DD2"/>
    <w:rsid w:val="00BC7E6F"/>
    <w:rsid w:val="00BC7E92"/>
    <w:rsid w:val="00BD2FD7"/>
    <w:rsid w:val="00BD34E2"/>
    <w:rsid w:val="00BD3A05"/>
    <w:rsid w:val="00BD3A27"/>
    <w:rsid w:val="00BD3B19"/>
    <w:rsid w:val="00BD4381"/>
    <w:rsid w:val="00BD4420"/>
    <w:rsid w:val="00BD5284"/>
    <w:rsid w:val="00BD65C7"/>
    <w:rsid w:val="00BD691F"/>
    <w:rsid w:val="00BD7E43"/>
    <w:rsid w:val="00BE07D6"/>
    <w:rsid w:val="00BE0AB2"/>
    <w:rsid w:val="00BE0D43"/>
    <w:rsid w:val="00BE132D"/>
    <w:rsid w:val="00BE1391"/>
    <w:rsid w:val="00BE1512"/>
    <w:rsid w:val="00BE2341"/>
    <w:rsid w:val="00BE2DE7"/>
    <w:rsid w:val="00BE3307"/>
    <w:rsid w:val="00BE39E1"/>
    <w:rsid w:val="00BE3B8C"/>
    <w:rsid w:val="00BE4BE3"/>
    <w:rsid w:val="00BE60AF"/>
    <w:rsid w:val="00BE64E1"/>
    <w:rsid w:val="00BE6819"/>
    <w:rsid w:val="00BE6A20"/>
    <w:rsid w:val="00BE721B"/>
    <w:rsid w:val="00BE72EE"/>
    <w:rsid w:val="00BE7666"/>
    <w:rsid w:val="00BE7BA0"/>
    <w:rsid w:val="00BF024F"/>
    <w:rsid w:val="00BF037E"/>
    <w:rsid w:val="00BF078C"/>
    <w:rsid w:val="00BF0DBA"/>
    <w:rsid w:val="00BF104F"/>
    <w:rsid w:val="00BF19D5"/>
    <w:rsid w:val="00BF1B85"/>
    <w:rsid w:val="00BF20AB"/>
    <w:rsid w:val="00BF2239"/>
    <w:rsid w:val="00BF255D"/>
    <w:rsid w:val="00BF2830"/>
    <w:rsid w:val="00BF28CF"/>
    <w:rsid w:val="00BF2B54"/>
    <w:rsid w:val="00BF2CFF"/>
    <w:rsid w:val="00BF2F46"/>
    <w:rsid w:val="00BF2FAD"/>
    <w:rsid w:val="00BF37E3"/>
    <w:rsid w:val="00BF5252"/>
    <w:rsid w:val="00BF551D"/>
    <w:rsid w:val="00BF5855"/>
    <w:rsid w:val="00BF586D"/>
    <w:rsid w:val="00BF5EA4"/>
    <w:rsid w:val="00BF6543"/>
    <w:rsid w:val="00BF6799"/>
    <w:rsid w:val="00BF6801"/>
    <w:rsid w:val="00BF6B8D"/>
    <w:rsid w:val="00BF7AAB"/>
    <w:rsid w:val="00BF7BC7"/>
    <w:rsid w:val="00C00598"/>
    <w:rsid w:val="00C008DE"/>
    <w:rsid w:val="00C008ED"/>
    <w:rsid w:val="00C01C76"/>
    <w:rsid w:val="00C02DAD"/>
    <w:rsid w:val="00C0327F"/>
    <w:rsid w:val="00C03394"/>
    <w:rsid w:val="00C0382B"/>
    <w:rsid w:val="00C03DC8"/>
    <w:rsid w:val="00C04A0F"/>
    <w:rsid w:val="00C0548D"/>
    <w:rsid w:val="00C0584F"/>
    <w:rsid w:val="00C05E03"/>
    <w:rsid w:val="00C05F94"/>
    <w:rsid w:val="00C06003"/>
    <w:rsid w:val="00C06010"/>
    <w:rsid w:val="00C06450"/>
    <w:rsid w:val="00C0754B"/>
    <w:rsid w:val="00C108E1"/>
    <w:rsid w:val="00C109B9"/>
    <w:rsid w:val="00C11512"/>
    <w:rsid w:val="00C115D6"/>
    <w:rsid w:val="00C11DE5"/>
    <w:rsid w:val="00C12537"/>
    <w:rsid w:val="00C129E9"/>
    <w:rsid w:val="00C12CBB"/>
    <w:rsid w:val="00C1338A"/>
    <w:rsid w:val="00C1366F"/>
    <w:rsid w:val="00C14168"/>
    <w:rsid w:val="00C145E9"/>
    <w:rsid w:val="00C15477"/>
    <w:rsid w:val="00C1559B"/>
    <w:rsid w:val="00C15977"/>
    <w:rsid w:val="00C215B9"/>
    <w:rsid w:val="00C21667"/>
    <w:rsid w:val="00C217EC"/>
    <w:rsid w:val="00C21A3C"/>
    <w:rsid w:val="00C21D0C"/>
    <w:rsid w:val="00C2221F"/>
    <w:rsid w:val="00C22A8F"/>
    <w:rsid w:val="00C22D71"/>
    <w:rsid w:val="00C23042"/>
    <w:rsid w:val="00C24039"/>
    <w:rsid w:val="00C24746"/>
    <w:rsid w:val="00C24CFD"/>
    <w:rsid w:val="00C25079"/>
    <w:rsid w:val="00C25A57"/>
    <w:rsid w:val="00C271CA"/>
    <w:rsid w:val="00C30D68"/>
    <w:rsid w:val="00C312D9"/>
    <w:rsid w:val="00C32E11"/>
    <w:rsid w:val="00C32EF7"/>
    <w:rsid w:val="00C337F4"/>
    <w:rsid w:val="00C34503"/>
    <w:rsid w:val="00C349A6"/>
    <w:rsid w:val="00C36401"/>
    <w:rsid w:val="00C3671D"/>
    <w:rsid w:val="00C4090C"/>
    <w:rsid w:val="00C40F83"/>
    <w:rsid w:val="00C4195A"/>
    <w:rsid w:val="00C41BE1"/>
    <w:rsid w:val="00C41E2E"/>
    <w:rsid w:val="00C42FAF"/>
    <w:rsid w:val="00C42FE6"/>
    <w:rsid w:val="00C431F4"/>
    <w:rsid w:val="00C43E83"/>
    <w:rsid w:val="00C440FB"/>
    <w:rsid w:val="00C44B15"/>
    <w:rsid w:val="00C45104"/>
    <w:rsid w:val="00C453BE"/>
    <w:rsid w:val="00C45DB7"/>
    <w:rsid w:val="00C45E13"/>
    <w:rsid w:val="00C45EF4"/>
    <w:rsid w:val="00C46373"/>
    <w:rsid w:val="00C46D76"/>
    <w:rsid w:val="00C47E84"/>
    <w:rsid w:val="00C47F18"/>
    <w:rsid w:val="00C50447"/>
    <w:rsid w:val="00C5197F"/>
    <w:rsid w:val="00C51C48"/>
    <w:rsid w:val="00C51D22"/>
    <w:rsid w:val="00C520AF"/>
    <w:rsid w:val="00C5223E"/>
    <w:rsid w:val="00C52872"/>
    <w:rsid w:val="00C52BC2"/>
    <w:rsid w:val="00C52D2D"/>
    <w:rsid w:val="00C52DED"/>
    <w:rsid w:val="00C53338"/>
    <w:rsid w:val="00C54177"/>
    <w:rsid w:val="00C5421F"/>
    <w:rsid w:val="00C5617D"/>
    <w:rsid w:val="00C56397"/>
    <w:rsid w:val="00C566BD"/>
    <w:rsid w:val="00C569D5"/>
    <w:rsid w:val="00C56CAC"/>
    <w:rsid w:val="00C5704F"/>
    <w:rsid w:val="00C5729F"/>
    <w:rsid w:val="00C5792D"/>
    <w:rsid w:val="00C60218"/>
    <w:rsid w:val="00C61236"/>
    <w:rsid w:val="00C614BF"/>
    <w:rsid w:val="00C615B7"/>
    <w:rsid w:val="00C62135"/>
    <w:rsid w:val="00C626EB"/>
    <w:rsid w:val="00C62E95"/>
    <w:rsid w:val="00C6355C"/>
    <w:rsid w:val="00C63F3E"/>
    <w:rsid w:val="00C641AC"/>
    <w:rsid w:val="00C645F5"/>
    <w:rsid w:val="00C6473A"/>
    <w:rsid w:val="00C64C81"/>
    <w:rsid w:val="00C664FB"/>
    <w:rsid w:val="00C67734"/>
    <w:rsid w:val="00C72992"/>
    <w:rsid w:val="00C72F3D"/>
    <w:rsid w:val="00C7326C"/>
    <w:rsid w:val="00C733DD"/>
    <w:rsid w:val="00C735E6"/>
    <w:rsid w:val="00C74247"/>
    <w:rsid w:val="00C75FFB"/>
    <w:rsid w:val="00C76257"/>
    <w:rsid w:val="00C763C7"/>
    <w:rsid w:val="00C76B6F"/>
    <w:rsid w:val="00C77570"/>
    <w:rsid w:val="00C77FAC"/>
    <w:rsid w:val="00C804BA"/>
    <w:rsid w:val="00C804F9"/>
    <w:rsid w:val="00C81306"/>
    <w:rsid w:val="00C82210"/>
    <w:rsid w:val="00C82BA7"/>
    <w:rsid w:val="00C83369"/>
    <w:rsid w:val="00C83442"/>
    <w:rsid w:val="00C8379C"/>
    <w:rsid w:val="00C83B08"/>
    <w:rsid w:val="00C85AAF"/>
    <w:rsid w:val="00C86650"/>
    <w:rsid w:val="00C8701E"/>
    <w:rsid w:val="00C8748F"/>
    <w:rsid w:val="00C87C83"/>
    <w:rsid w:val="00C911E2"/>
    <w:rsid w:val="00C91982"/>
    <w:rsid w:val="00C9222F"/>
    <w:rsid w:val="00C923B9"/>
    <w:rsid w:val="00C925CA"/>
    <w:rsid w:val="00C92A78"/>
    <w:rsid w:val="00C92E78"/>
    <w:rsid w:val="00C93448"/>
    <w:rsid w:val="00C93F49"/>
    <w:rsid w:val="00C95182"/>
    <w:rsid w:val="00C951DE"/>
    <w:rsid w:val="00C95A68"/>
    <w:rsid w:val="00C96657"/>
    <w:rsid w:val="00C967F1"/>
    <w:rsid w:val="00C9739D"/>
    <w:rsid w:val="00CA04A1"/>
    <w:rsid w:val="00CA0FEF"/>
    <w:rsid w:val="00CA1805"/>
    <w:rsid w:val="00CA21FC"/>
    <w:rsid w:val="00CA3545"/>
    <w:rsid w:val="00CA391C"/>
    <w:rsid w:val="00CA3D72"/>
    <w:rsid w:val="00CA400B"/>
    <w:rsid w:val="00CA408C"/>
    <w:rsid w:val="00CA499A"/>
    <w:rsid w:val="00CA4CD1"/>
    <w:rsid w:val="00CA70E5"/>
    <w:rsid w:val="00CA7ABA"/>
    <w:rsid w:val="00CA7C1D"/>
    <w:rsid w:val="00CB098F"/>
    <w:rsid w:val="00CB0DC0"/>
    <w:rsid w:val="00CB0DE5"/>
    <w:rsid w:val="00CB13EC"/>
    <w:rsid w:val="00CB1CCE"/>
    <w:rsid w:val="00CB27B9"/>
    <w:rsid w:val="00CB61A0"/>
    <w:rsid w:val="00CB660D"/>
    <w:rsid w:val="00CB6DA0"/>
    <w:rsid w:val="00CB7AAC"/>
    <w:rsid w:val="00CB7E36"/>
    <w:rsid w:val="00CC03F6"/>
    <w:rsid w:val="00CC20C2"/>
    <w:rsid w:val="00CC2826"/>
    <w:rsid w:val="00CC2EA3"/>
    <w:rsid w:val="00CC358C"/>
    <w:rsid w:val="00CC3A70"/>
    <w:rsid w:val="00CC652D"/>
    <w:rsid w:val="00CC6D42"/>
    <w:rsid w:val="00CC72C2"/>
    <w:rsid w:val="00CC7DCF"/>
    <w:rsid w:val="00CD0024"/>
    <w:rsid w:val="00CD03E1"/>
    <w:rsid w:val="00CD075D"/>
    <w:rsid w:val="00CD1347"/>
    <w:rsid w:val="00CD1F6C"/>
    <w:rsid w:val="00CD2CEA"/>
    <w:rsid w:val="00CD43A6"/>
    <w:rsid w:val="00CD494B"/>
    <w:rsid w:val="00CD4FB7"/>
    <w:rsid w:val="00CD5338"/>
    <w:rsid w:val="00CD5564"/>
    <w:rsid w:val="00CD56DA"/>
    <w:rsid w:val="00CD58A0"/>
    <w:rsid w:val="00CD5901"/>
    <w:rsid w:val="00CD59AD"/>
    <w:rsid w:val="00CD6461"/>
    <w:rsid w:val="00CD6ED0"/>
    <w:rsid w:val="00CD70C6"/>
    <w:rsid w:val="00CD713E"/>
    <w:rsid w:val="00CD7822"/>
    <w:rsid w:val="00CD78AE"/>
    <w:rsid w:val="00CE02C0"/>
    <w:rsid w:val="00CE0D30"/>
    <w:rsid w:val="00CE11EE"/>
    <w:rsid w:val="00CE30A3"/>
    <w:rsid w:val="00CE3343"/>
    <w:rsid w:val="00CE3AA5"/>
    <w:rsid w:val="00CE3C0F"/>
    <w:rsid w:val="00CE4567"/>
    <w:rsid w:val="00CE56F5"/>
    <w:rsid w:val="00CE57FF"/>
    <w:rsid w:val="00CE58EA"/>
    <w:rsid w:val="00CE7B57"/>
    <w:rsid w:val="00CE7C10"/>
    <w:rsid w:val="00CF05C5"/>
    <w:rsid w:val="00CF288B"/>
    <w:rsid w:val="00CF32CB"/>
    <w:rsid w:val="00CF4A73"/>
    <w:rsid w:val="00CF5190"/>
    <w:rsid w:val="00CF67B9"/>
    <w:rsid w:val="00CF6EAA"/>
    <w:rsid w:val="00CF6EF2"/>
    <w:rsid w:val="00D00025"/>
    <w:rsid w:val="00D00056"/>
    <w:rsid w:val="00D005CA"/>
    <w:rsid w:val="00D0136F"/>
    <w:rsid w:val="00D019F6"/>
    <w:rsid w:val="00D01FB6"/>
    <w:rsid w:val="00D024D1"/>
    <w:rsid w:val="00D028D7"/>
    <w:rsid w:val="00D02CC5"/>
    <w:rsid w:val="00D02FF3"/>
    <w:rsid w:val="00D0341E"/>
    <w:rsid w:val="00D0376A"/>
    <w:rsid w:val="00D03A98"/>
    <w:rsid w:val="00D03C07"/>
    <w:rsid w:val="00D03E1B"/>
    <w:rsid w:val="00D046A6"/>
    <w:rsid w:val="00D06198"/>
    <w:rsid w:val="00D06242"/>
    <w:rsid w:val="00D0691B"/>
    <w:rsid w:val="00D072F4"/>
    <w:rsid w:val="00D07EDF"/>
    <w:rsid w:val="00D07F6B"/>
    <w:rsid w:val="00D105B0"/>
    <w:rsid w:val="00D113DB"/>
    <w:rsid w:val="00D11981"/>
    <w:rsid w:val="00D11D52"/>
    <w:rsid w:val="00D124C7"/>
    <w:rsid w:val="00D12AB6"/>
    <w:rsid w:val="00D12CEF"/>
    <w:rsid w:val="00D12EA7"/>
    <w:rsid w:val="00D1317E"/>
    <w:rsid w:val="00D13DB2"/>
    <w:rsid w:val="00D144B6"/>
    <w:rsid w:val="00D14C5C"/>
    <w:rsid w:val="00D14CB8"/>
    <w:rsid w:val="00D15400"/>
    <w:rsid w:val="00D1567A"/>
    <w:rsid w:val="00D15978"/>
    <w:rsid w:val="00D15E1B"/>
    <w:rsid w:val="00D16855"/>
    <w:rsid w:val="00D1727A"/>
    <w:rsid w:val="00D2052D"/>
    <w:rsid w:val="00D205AF"/>
    <w:rsid w:val="00D21160"/>
    <w:rsid w:val="00D2149C"/>
    <w:rsid w:val="00D21530"/>
    <w:rsid w:val="00D21942"/>
    <w:rsid w:val="00D21F7E"/>
    <w:rsid w:val="00D22ADB"/>
    <w:rsid w:val="00D23F76"/>
    <w:rsid w:val="00D24ABC"/>
    <w:rsid w:val="00D253B1"/>
    <w:rsid w:val="00D25545"/>
    <w:rsid w:val="00D25837"/>
    <w:rsid w:val="00D268B7"/>
    <w:rsid w:val="00D26F86"/>
    <w:rsid w:val="00D27042"/>
    <w:rsid w:val="00D275E3"/>
    <w:rsid w:val="00D30885"/>
    <w:rsid w:val="00D31C8F"/>
    <w:rsid w:val="00D31E7F"/>
    <w:rsid w:val="00D320F4"/>
    <w:rsid w:val="00D323CE"/>
    <w:rsid w:val="00D32521"/>
    <w:rsid w:val="00D33259"/>
    <w:rsid w:val="00D34640"/>
    <w:rsid w:val="00D34F14"/>
    <w:rsid w:val="00D35909"/>
    <w:rsid w:val="00D3603B"/>
    <w:rsid w:val="00D3611A"/>
    <w:rsid w:val="00D36576"/>
    <w:rsid w:val="00D369DB"/>
    <w:rsid w:val="00D3703F"/>
    <w:rsid w:val="00D375A8"/>
    <w:rsid w:val="00D37E5B"/>
    <w:rsid w:val="00D40A83"/>
    <w:rsid w:val="00D42E44"/>
    <w:rsid w:val="00D431EE"/>
    <w:rsid w:val="00D43A63"/>
    <w:rsid w:val="00D43AB3"/>
    <w:rsid w:val="00D44174"/>
    <w:rsid w:val="00D447AE"/>
    <w:rsid w:val="00D44CE9"/>
    <w:rsid w:val="00D44DCF"/>
    <w:rsid w:val="00D452EC"/>
    <w:rsid w:val="00D45396"/>
    <w:rsid w:val="00D45EF6"/>
    <w:rsid w:val="00D461C8"/>
    <w:rsid w:val="00D46DD2"/>
    <w:rsid w:val="00D471BC"/>
    <w:rsid w:val="00D5007F"/>
    <w:rsid w:val="00D5081F"/>
    <w:rsid w:val="00D51063"/>
    <w:rsid w:val="00D51CCC"/>
    <w:rsid w:val="00D51E9C"/>
    <w:rsid w:val="00D52595"/>
    <w:rsid w:val="00D5316F"/>
    <w:rsid w:val="00D53263"/>
    <w:rsid w:val="00D538DB"/>
    <w:rsid w:val="00D53E67"/>
    <w:rsid w:val="00D54C74"/>
    <w:rsid w:val="00D54DD6"/>
    <w:rsid w:val="00D5501B"/>
    <w:rsid w:val="00D555A4"/>
    <w:rsid w:val="00D56D03"/>
    <w:rsid w:val="00D6020C"/>
    <w:rsid w:val="00D60D88"/>
    <w:rsid w:val="00D61A36"/>
    <w:rsid w:val="00D61E26"/>
    <w:rsid w:val="00D622C1"/>
    <w:rsid w:val="00D626A6"/>
    <w:rsid w:val="00D629F8"/>
    <w:rsid w:val="00D632EA"/>
    <w:rsid w:val="00D6370F"/>
    <w:rsid w:val="00D637EB"/>
    <w:rsid w:val="00D63962"/>
    <w:rsid w:val="00D63AD1"/>
    <w:rsid w:val="00D63B6D"/>
    <w:rsid w:val="00D63B7F"/>
    <w:rsid w:val="00D6450A"/>
    <w:rsid w:val="00D645B8"/>
    <w:rsid w:val="00D64BD8"/>
    <w:rsid w:val="00D65280"/>
    <w:rsid w:val="00D666BA"/>
    <w:rsid w:val="00D66C9C"/>
    <w:rsid w:val="00D66DA1"/>
    <w:rsid w:val="00D66F5E"/>
    <w:rsid w:val="00D67863"/>
    <w:rsid w:val="00D70F08"/>
    <w:rsid w:val="00D71EAC"/>
    <w:rsid w:val="00D7232C"/>
    <w:rsid w:val="00D726AF"/>
    <w:rsid w:val="00D7270E"/>
    <w:rsid w:val="00D72759"/>
    <w:rsid w:val="00D728D2"/>
    <w:rsid w:val="00D72BE4"/>
    <w:rsid w:val="00D73EF4"/>
    <w:rsid w:val="00D74097"/>
    <w:rsid w:val="00D74A5A"/>
    <w:rsid w:val="00D7655B"/>
    <w:rsid w:val="00D771E8"/>
    <w:rsid w:val="00D7730B"/>
    <w:rsid w:val="00D775FD"/>
    <w:rsid w:val="00D77CFD"/>
    <w:rsid w:val="00D80517"/>
    <w:rsid w:val="00D815FC"/>
    <w:rsid w:val="00D81A7D"/>
    <w:rsid w:val="00D81B17"/>
    <w:rsid w:val="00D81BF0"/>
    <w:rsid w:val="00D8234A"/>
    <w:rsid w:val="00D8300A"/>
    <w:rsid w:val="00D83B8D"/>
    <w:rsid w:val="00D83EA5"/>
    <w:rsid w:val="00D84ABC"/>
    <w:rsid w:val="00D84D44"/>
    <w:rsid w:val="00D85A71"/>
    <w:rsid w:val="00D85C02"/>
    <w:rsid w:val="00D8655C"/>
    <w:rsid w:val="00D866EA"/>
    <w:rsid w:val="00D869D0"/>
    <w:rsid w:val="00D872B3"/>
    <w:rsid w:val="00D87C9F"/>
    <w:rsid w:val="00D87F44"/>
    <w:rsid w:val="00D90573"/>
    <w:rsid w:val="00D90978"/>
    <w:rsid w:val="00D90A0C"/>
    <w:rsid w:val="00D9195F"/>
    <w:rsid w:val="00D921BA"/>
    <w:rsid w:val="00D923E6"/>
    <w:rsid w:val="00D925B8"/>
    <w:rsid w:val="00D926A9"/>
    <w:rsid w:val="00D9288C"/>
    <w:rsid w:val="00D933E9"/>
    <w:rsid w:val="00D93D73"/>
    <w:rsid w:val="00D93F7F"/>
    <w:rsid w:val="00D9465B"/>
    <w:rsid w:val="00D9480D"/>
    <w:rsid w:val="00D94991"/>
    <w:rsid w:val="00D94F6B"/>
    <w:rsid w:val="00D953E0"/>
    <w:rsid w:val="00D96FDE"/>
    <w:rsid w:val="00D9728E"/>
    <w:rsid w:val="00D975A2"/>
    <w:rsid w:val="00D97732"/>
    <w:rsid w:val="00D97BA3"/>
    <w:rsid w:val="00DA0675"/>
    <w:rsid w:val="00DA141D"/>
    <w:rsid w:val="00DA1526"/>
    <w:rsid w:val="00DA1976"/>
    <w:rsid w:val="00DA1CE4"/>
    <w:rsid w:val="00DA1D58"/>
    <w:rsid w:val="00DA2057"/>
    <w:rsid w:val="00DA2D87"/>
    <w:rsid w:val="00DA3084"/>
    <w:rsid w:val="00DA338D"/>
    <w:rsid w:val="00DA3552"/>
    <w:rsid w:val="00DA3D25"/>
    <w:rsid w:val="00DA429C"/>
    <w:rsid w:val="00DA4532"/>
    <w:rsid w:val="00DA50F2"/>
    <w:rsid w:val="00DA5198"/>
    <w:rsid w:val="00DA58CA"/>
    <w:rsid w:val="00DA5AC9"/>
    <w:rsid w:val="00DA5C70"/>
    <w:rsid w:val="00DA6724"/>
    <w:rsid w:val="00DA7342"/>
    <w:rsid w:val="00DB00D5"/>
    <w:rsid w:val="00DB130C"/>
    <w:rsid w:val="00DB1389"/>
    <w:rsid w:val="00DB142F"/>
    <w:rsid w:val="00DB16F0"/>
    <w:rsid w:val="00DB180A"/>
    <w:rsid w:val="00DB21D9"/>
    <w:rsid w:val="00DB2694"/>
    <w:rsid w:val="00DB2A0C"/>
    <w:rsid w:val="00DB2F0B"/>
    <w:rsid w:val="00DB3251"/>
    <w:rsid w:val="00DB34A6"/>
    <w:rsid w:val="00DB3AC4"/>
    <w:rsid w:val="00DB3CBD"/>
    <w:rsid w:val="00DB429C"/>
    <w:rsid w:val="00DB4A8F"/>
    <w:rsid w:val="00DB4BEB"/>
    <w:rsid w:val="00DB4DA3"/>
    <w:rsid w:val="00DB59AB"/>
    <w:rsid w:val="00DB6893"/>
    <w:rsid w:val="00DB6DB6"/>
    <w:rsid w:val="00DB784F"/>
    <w:rsid w:val="00DB7ABB"/>
    <w:rsid w:val="00DB7F38"/>
    <w:rsid w:val="00DC0A34"/>
    <w:rsid w:val="00DC0DC8"/>
    <w:rsid w:val="00DC2BEF"/>
    <w:rsid w:val="00DC3631"/>
    <w:rsid w:val="00DC3C4A"/>
    <w:rsid w:val="00DC3E5E"/>
    <w:rsid w:val="00DC4B39"/>
    <w:rsid w:val="00DC5C69"/>
    <w:rsid w:val="00DC634B"/>
    <w:rsid w:val="00DC6A1C"/>
    <w:rsid w:val="00DC6A9E"/>
    <w:rsid w:val="00DC6B9D"/>
    <w:rsid w:val="00DC6DCD"/>
    <w:rsid w:val="00DC7293"/>
    <w:rsid w:val="00DC73B0"/>
    <w:rsid w:val="00DC7EC6"/>
    <w:rsid w:val="00DD02E2"/>
    <w:rsid w:val="00DD0926"/>
    <w:rsid w:val="00DD09E2"/>
    <w:rsid w:val="00DD1243"/>
    <w:rsid w:val="00DD1E15"/>
    <w:rsid w:val="00DD3B4D"/>
    <w:rsid w:val="00DD3F50"/>
    <w:rsid w:val="00DD416E"/>
    <w:rsid w:val="00DD46B7"/>
    <w:rsid w:val="00DD47C8"/>
    <w:rsid w:val="00DD4CA7"/>
    <w:rsid w:val="00DD4F44"/>
    <w:rsid w:val="00DD51ED"/>
    <w:rsid w:val="00DD52A1"/>
    <w:rsid w:val="00DD6002"/>
    <w:rsid w:val="00DD6CC4"/>
    <w:rsid w:val="00DE009A"/>
    <w:rsid w:val="00DE0288"/>
    <w:rsid w:val="00DE13B6"/>
    <w:rsid w:val="00DE195A"/>
    <w:rsid w:val="00DE230B"/>
    <w:rsid w:val="00DE2537"/>
    <w:rsid w:val="00DE266F"/>
    <w:rsid w:val="00DE2806"/>
    <w:rsid w:val="00DE2B6D"/>
    <w:rsid w:val="00DE36E4"/>
    <w:rsid w:val="00DE3A10"/>
    <w:rsid w:val="00DE409E"/>
    <w:rsid w:val="00DE43A3"/>
    <w:rsid w:val="00DE4DBE"/>
    <w:rsid w:val="00DE4F0D"/>
    <w:rsid w:val="00DE543F"/>
    <w:rsid w:val="00DE6450"/>
    <w:rsid w:val="00DE71CC"/>
    <w:rsid w:val="00DF065A"/>
    <w:rsid w:val="00DF0C1E"/>
    <w:rsid w:val="00DF1692"/>
    <w:rsid w:val="00DF1C6E"/>
    <w:rsid w:val="00DF25BA"/>
    <w:rsid w:val="00DF3B3A"/>
    <w:rsid w:val="00DF408E"/>
    <w:rsid w:val="00DF42C8"/>
    <w:rsid w:val="00DF4624"/>
    <w:rsid w:val="00DF4AEA"/>
    <w:rsid w:val="00DF55D1"/>
    <w:rsid w:val="00DF5AE2"/>
    <w:rsid w:val="00DF5E60"/>
    <w:rsid w:val="00DF712A"/>
    <w:rsid w:val="00E008A9"/>
    <w:rsid w:val="00E02465"/>
    <w:rsid w:val="00E03196"/>
    <w:rsid w:val="00E036BF"/>
    <w:rsid w:val="00E0399A"/>
    <w:rsid w:val="00E0479E"/>
    <w:rsid w:val="00E04BE8"/>
    <w:rsid w:val="00E051F7"/>
    <w:rsid w:val="00E05246"/>
    <w:rsid w:val="00E06073"/>
    <w:rsid w:val="00E06100"/>
    <w:rsid w:val="00E06805"/>
    <w:rsid w:val="00E06A2D"/>
    <w:rsid w:val="00E06FC5"/>
    <w:rsid w:val="00E072BE"/>
    <w:rsid w:val="00E07CD4"/>
    <w:rsid w:val="00E10B3F"/>
    <w:rsid w:val="00E10B6C"/>
    <w:rsid w:val="00E11055"/>
    <w:rsid w:val="00E11688"/>
    <w:rsid w:val="00E11D04"/>
    <w:rsid w:val="00E121F5"/>
    <w:rsid w:val="00E124F9"/>
    <w:rsid w:val="00E128EF"/>
    <w:rsid w:val="00E12B1E"/>
    <w:rsid w:val="00E13082"/>
    <w:rsid w:val="00E1458F"/>
    <w:rsid w:val="00E14B1A"/>
    <w:rsid w:val="00E14FD2"/>
    <w:rsid w:val="00E161CF"/>
    <w:rsid w:val="00E1635D"/>
    <w:rsid w:val="00E17989"/>
    <w:rsid w:val="00E17ED4"/>
    <w:rsid w:val="00E20CD5"/>
    <w:rsid w:val="00E20D5D"/>
    <w:rsid w:val="00E2183E"/>
    <w:rsid w:val="00E2270F"/>
    <w:rsid w:val="00E22EF9"/>
    <w:rsid w:val="00E23112"/>
    <w:rsid w:val="00E234F3"/>
    <w:rsid w:val="00E2426D"/>
    <w:rsid w:val="00E248FD"/>
    <w:rsid w:val="00E249AF"/>
    <w:rsid w:val="00E25649"/>
    <w:rsid w:val="00E25A2C"/>
    <w:rsid w:val="00E2683A"/>
    <w:rsid w:val="00E3001F"/>
    <w:rsid w:val="00E30A16"/>
    <w:rsid w:val="00E31E7E"/>
    <w:rsid w:val="00E3288E"/>
    <w:rsid w:val="00E33137"/>
    <w:rsid w:val="00E332D7"/>
    <w:rsid w:val="00E346C2"/>
    <w:rsid w:val="00E347D4"/>
    <w:rsid w:val="00E35C77"/>
    <w:rsid w:val="00E35EDD"/>
    <w:rsid w:val="00E364FA"/>
    <w:rsid w:val="00E366E5"/>
    <w:rsid w:val="00E379EF"/>
    <w:rsid w:val="00E37C66"/>
    <w:rsid w:val="00E37E74"/>
    <w:rsid w:val="00E41E4F"/>
    <w:rsid w:val="00E41F4C"/>
    <w:rsid w:val="00E42420"/>
    <w:rsid w:val="00E4416E"/>
    <w:rsid w:val="00E4511C"/>
    <w:rsid w:val="00E456C7"/>
    <w:rsid w:val="00E46432"/>
    <w:rsid w:val="00E46D7B"/>
    <w:rsid w:val="00E46FE0"/>
    <w:rsid w:val="00E47894"/>
    <w:rsid w:val="00E478CC"/>
    <w:rsid w:val="00E50607"/>
    <w:rsid w:val="00E50EC1"/>
    <w:rsid w:val="00E50EFA"/>
    <w:rsid w:val="00E51752"/>
    <w:rsid w:val="00E53623"/>
    <w:rsid w:val="00E5381D"/>
    <w:rsid w:val="00E53CED"/>
    <w:rsid w:val="00E54615"/>
    <w:rsid w:val="00E55384"/>
    <w:rsid w:val="00E5628B"/>
    <w:rsid w:val="00E565F6"/>
    <w:rsid w:val="00E568AA"/>
    <w:rsid w:val="00E56D91"/>
    <w:rsid w:val="00E56F13"/>
    <w:rsid w:val="00E57D37"/>
    <w:rsid w:val="00E6052B"/>
    <w:rsid w:val="00E606D0"/>
    <w:rsid w:val="00E60893"/>
    <w:rsid w:val="00E61AEE"/>
    <w:rsid w:val="00E61DEC"/>
    <w:rsid w:val="00E62F04"/>
    <w:rsid w:val="00E63764"/>
    <w:rsid w:val="00E63F0C"/>
    <w:rsid w:val="00E645D9"/>
    <w:rsid w:val="00E65D5D"/>
    <w:rsid w:val="00E66511"/>
    <w:rsid w:val="00E6704C"/>
    <w:rsid w:val="00E6721A"/>
    <w:rsid w:val="00E67BFE"/>
    <w:rsid w:val="00E7051F"/>
    <w:rsid w:val="00E70782"/>
    <w:rsid w:val="00E709D2"/>
    <w:rsid w:val="00E70EA2"/>
    <w:rsid w:val="00E71037"/>
    <w:rsid w:val="00E716EE"/>
    <w:rsid w:val="00E72C39"/>
    <w:rsid w:val="00E73614"/>
    <w:rsid w:val="00E73A50"/>
    <w:rsid w:val="00E73A70"/>
    <w:rsid w:val="00E73FFB"/>
    <w:rsid w:val="00E743F5"/>
    <w:rsid w:val="00E74E86"/>
    <w:rsid w:val="00E771A1"/>
    <w:rsid w:val="00E77CEC"/>
    <w:rsid w:val="00E80196"/>
    <w:rsid w:val="00E809F1"/>
    <w:rsid w:val="00E80DDF"/>
    <w:rsid w:val="00E828D3"/>
    <w:rsid w:val="00E828D4"/>
    <w:rsid w:val="00E82DCE"/>
    <w:rsid w:val="00E830E6"/>
    <w:rsid w:val="00E83ADC"/>
    <w:rsid w:val="00E83BED"/>
    <w:rsid w:val="00E83E00"/>
    <w:rsid w:val="00E83E88"/>
    <w:rsid w:val="00E84BE2"/>
    <w:rsid w:val="00E84EE2"/>
    <w:rsid w:val="00E851A3"/>
    <w:rsid w:val="00E851C5"/>
    <w:rsid w:val="00E854F5"/>
    <w:rsid w:val="00E856B5"/>
    <w:rsid w:val="00E85F9A"/>
    <w:rsid w:val="00E86632"/>
    <w:rsid w:val="00E86869"/>
    <w:rsid w:val="00E875AF"/>
    <w:rsid w:val="00E87E35"/>
    <w:rsid w:val="00E903B5"/>
    <w:rsid w:val="00E906F7"/>
    <w:rsid w:val="00E9091B"/>
    <w:rsid w:val="00E9161D"/>
    <w:rsid w:val="00E9198E"/>
    <w:rsid w:val="00E91E98"/>
    <w:rsid w:val="00E931BD"/>
    <w:rsid w:val="00E9374D"/>
    <w:rsid w:val="00E93BF1"/>
    <w:rsid w:val="00E93DAC"/>
    <w:rsid w:val="00E93DF0"/>
    <w:rsid w:val="00E94CC4"/>
    <w:rsid w:val="00E951C0"/>
    <w:rsid w:val="00E95222"/>
    <w:rsid w:val="00E95241"/>
    <w:rsid w:val="00E957AF"/>
    <w:rsid w:val="00E9607E"/>
    <w:rsid w:val="00E974AB"/>
    <w:rsid w:val="00E97794"/>
    <w:rsid w:val="00EA09D6"/>
    <w:rsid w:val="00EA18E3"/>
    <w:rsid w:val="00EA27C3"/>
    <w:rsid w:val="00EA2E13"/>
    <w:rsid w:val="00EA2EA8"/>
    <w:rsid w:val="00EA3EE6"/>
    <w:rsid w:val="00EA4336"/>
    <w:rsid w:val="00EA5497"/>
    <w:rsid w:val="00EA5860"/>
    <w:rsid w:val="00EA6A67"/>
    <w:rsid w:val="00EA6E1E"/>
    <w:rsid w:val="00EA796B"/>
    <w:rsid w:val="00EB0454"/>
    <w:rsid w:val="00EB1361"/>
    <w:rsid w:val="00EB2644"/>
    <w:rsid w:val="00EB2816"/>
    <w:rsid w:val="00EB2C0E"/>
    <w:rsid w:val="00EB64E6"/>
    <w:rsid w:val="00EB70D1"/>
    <w:rsid w:val="00EC1D8D"/>
    <w:rsid w:val="00EC1FE1"/>
    <w:rsid w:val="00EC24A9"/>
    <w:rsid w:val="00EC49A6"/>
    <w:rsid w:val="00EC62C0"/>
    <w:rsid w:val="00EC6E8A"/>
    <w:rsid w:val="00EC7B49"/>
    <w:rsid w:val="00EC7BDE"/>
    <w:rsid w:val="00ED0290"/>
    <w:rsid w:val="00ED0BA0"/>
    <w:rsid w:val="00ED0DE5"/>
    <w:rsid w:val="00ED13DB"/>
    <w:rsid w:val="00ED34F6"/>
    <w:rsid w:val="00ED397D"/>
    <w:rsid w:val="00ED436D"/>
    <w:rsid w:val="00ED59C8"/>
    <w:rsid w:val="00ED6414"/>
    <w:rsid w:val="00ED6E4A"/>
    <w:rsid w:val="00ED7A1D"/>
    <w:rsid w:val="00ED7A65"/>
    <w:rsid w:val="00EE1027"/>
    <w:rsid w:val="00EE10CA"/>
    <w:rsid w:val="00EE1227"/>
    <w:rsid w:val="00EE173A"/>
    <w:rsid w:val="00EE22B7"/>
    <w:rsid w:val="00EE23DA"/>
    <w:rsid w:val="00EE3295"/>
    <w:rsid w:val="00EE368B"/>
    <w:rsid w:val="00EE3885"/>
    <w:rsid w:val="00EE3896"/>
    <w:rsid w:val="00EE4693"/>
    <w:rsid w:val="00EE4F1A"/>
    <w:rsid w:val="00EE610E"/>
    <w:rsid w:val="00EE7EE2"/>
    <w:rsid w:val="00EF0901"/>
    <w:rsid w:val="00EF10D9"/>
    <w:rsid w:val="00EF19A4"/>
    <w:rsid w:val="00EF1F5F"/>
    <w:rsid w:val="00EF294F"/>
    <w:rsid w:val="00EF2D98"/>
    <w:rsid w:val="00EF2DA8"/>
    <w:rsid w:val="00EF31C5"/>
    <w:rsid w:val="00EF35EE"/>
    <w:rsid w:val="00EF47E2"/>
    <w:rsid w:val="00EF50FF"/>
    <w:rsid w:val="00EF52DD"/>
    <w:rsid w:val="00EF59D6"/>
    <w:rsid w:val="00EF6727"/>
    <w:rsid w:val="00EF7621"/>
    <w:rsid w:val="00EF7DBF"/>
    <w:rsid w:val="00F003FF"/>
    <w:rsid w:val="00F00880"/>
    <w:rsid w:val="00F010F0"/>
    <w:rsid w:val="00F01440"/>
    <w:rsid w:val="00F01472"/>
    <w:rsid w:val="00F01578"/>
    <w:rsid w:val="00F019E1"/>
    <w:rsid w:val="00F04291"/>
    <w:rsid w:val="00F0445A"/>
    <w:rsid w:val="00F04DEC"/>
    <w:rsid w:val="00F050CE"/>
    <w:rsid w:val="00F0524C"/>
    <w:rsid w:val="00F05392"/>
    <w:rsid w:val="00F05803"/>
    <w:rsid w:val="00F05841"/>
    <w:rsid w:val="00F060D8"/>
    <w:rsid w:val="00F062BA"/>
    <w:rsid w:val="00F06F2C"/>
    <w:rsid w:val="00F0708F"/>
    <w:rsid w:val="00F10F84"/>
    <w:rsid w:val="00F10FF6"/>
    <w:rsid w:val="00F12EDC"/>
    <w:rsid w:val="00F1330F"/>
    <w:rsid w:val="00F1419E"/>
    <w:rsid w:val="00F151E3"/>
    <w:rsid w:val="00F154CE"/>
    <w:rsid w:val="00F15E21"/>
    <w:rsid w:val="00F16437"/>
    <w:rsid w:val="00F17862"/>
    <w:rsid w:val="00F17D99"/>
    <w:rsid w:val="00F21B75"/>
    <w:rsid w:val="00F23666"/>
    <w:rsid w:val="00F23791"/>
    <w:rsid w:val="00F23825"/>
    <w:rsid w:val="00F23AB3"/>
    <w:rsid w:val="00F23C4E"/>
    <w:rsid w:val="00F23CFC"/>
    <w:rsid w:val="00F247F6"/>
    <w:rsid w:val="00F24FE1"/>
    <w:rsid w:val="00F2570F"/>
    <w:rsid w:val="00F268F6"/>
    <w:rsid w:val="00F26EB0"/>
    <w:rsid w:val="00F27358"/>
    <w:rsid w:val="00F305BC"/>
    <w:rsid w:val="00F30BA8"/>
    <w:rsid w:val="00F31268"/>
    <w:rsid w:val="00F322E5"/>
    <w:rsid w:val="00F324DF"/>
    <w:rsid w:val="00F32841"/>
    <w:rsid w:val="00F32929"/>
    <w:rsid w:val="00F32A6B"/>
    <w:rsid w:val="00F32A6E"/>
    <w:rsid w:val="00F335BD"/>
    <w:rsid w:val="00F3399E"/>
    <w:rsid w:val="00F33AAD"/>
    <w:rsid w:val="00F344F4"/>
    <w:rsid w:val="00F3452C"/>
    <w:rsid w:val="00F347F3"/>
    <w:rsid w:val="00F34B40"/>
    <w:rsid w:val="00F34FC3"/>
    <w:rsid w:val="00F358C7"/>
    <w:rsid w:val="00F35A49"/>
    <w:rsid w:val="00F3674D"/>
    <w:rsid w:val="00F36ED5"/>
    <w:rsid w:val="00F37262"/>
    <w:rsid w:val="00F37552"/>
    <w:rsid w:val="00F37B68"/>
    <w:rsid w:val="00F37B86"/>
    <w:rsid w:val="00F4082A"/>
    <w:rsid w:val="00F40F1E"/>
    <w:rsid w:val="00F412DB"/>
    <w:rsid w:val="00F41DEF"/>
    <w:rsid w:val="00F424FA"/>
    <w:rsid w:val="00F42D2F"/>
    <w:rsid w:val="00F43E0C"/>
    <w:rsid w:val="00F44BCA"/>
    <w:rsid w:val="00F450DE"/>
    <w:rsid w:val="00F4537A"/>
    <w:rsid w:val="00F461B1"/>
    <w:rsid w:val="00F464F7"/>
    <w:rsid w:val="00F46D57"/>
    <w:rsid w:val="00F47A36"/>
    <w:rsid w:val="00F47FB7"/>
    <w:rsid w:val="00F50155"/>
    <w:rsid w:val="00F505E3"/>
    <w:rsid w:val="00F50D6D"/>
    <w:rsid w:val="00F526C6"/>
    <w:rsid w:val="00F52C00"/>
    <w:rsid w:val="00F52DD5"/>
    <w:rsid w:val="00F52E14"/>
    <w:rsid w:val="00F5338C"/>
    <w:rsid w:val="00F53AAD"/>
    <w:rsid w:val="00F53DF5"/>
    <w:rsid w:val="00F53E56"/>
    <w:rsid w:val="00F54AEC"/>
    <w:rsid w:val="00F55240"/>
    <w:rsid w:val="00F566EC"/>
    <w:rsid w:val="00F56DF8"/>
    <w:rsid w:val="00F576D4"/>
    <w:rsid w:val="00F579EB"/>
    <w:rsid w:val="00F60F55"/>
    <w:rsid w:val="00F615B2"/>
    <w:rsid w:val="00F615D5"/>
    <w:rsid w:val="00F623B8"/>
    <w:rsid w:val="00F626C9"/>
    <w:rsid w:val="00F6339A"/>
    <w:rsid w:val="00F638AF"/>
    <w:rsid w:val="00F639EE"/>
    <w:rsid w:val="00F63B61"/>
    <w:rsid w:val="00F65D27"/>
    <w:rsid w:val="00F66121"/>
    <w:rsid w:val="00F664D6"/>
    <w:rsid w:val="00F66564"/>
    <w:rsid w:val="00F665F5"/>
    <w:rsid w:val="00F66C6D"/>
    <w:rsid w:val="00F66CC1"/>
    <w:rsid w:val="00F67035"/>
    <w:rsid w:val="00F673BC"/>
    <w:rsid w:val="00F7057F"/>
    <w:rsid w:val="00F70596"/>
    <w:rsid w:val="00F72C05"/>
    <w:rsid w:val="00F72E27"/>
    <w:rsid w:val="00F73719"/>
    <w:rsid w:val="00F73749"/>
    <w:rsid w:val="00F73AF9"/>
    <w:rsid w:val="00F73B0A"/>
    <w:rsid w:val="00F73CF6"/>
    <w:rsid w:val="00F73EAB"/>
    <w:rsid w:val="00F74AD6"/>
    <w:rsid w:val="00F75147"/>
    <w:rsid w:val="00F7533D"/>
    <w:rsid w:val="00F75547"/>
    <w:rsid w:val="00F75AB9"/>
    <w:rsid w:val="00F75FE5"/>
    <w:rsid w:val="00F7661E"/>
    <w:rsid w:val="00F7692E"/>
    <w:rsid w:val="00F771C1"/>
    <w:rsid w:val="00F77EE7"/>
    <w:rsid w:val="00F77F3D"/>
    <w:rsid w:val="00F814ED"/>
    <w:rsid w:val="00F815B2"/>
    <w:rsid w:val="00F81CAD"/>
    <w:rsid w:val="00F83295"/>
    <w:rsid w:val="00F83368"/>
    <w:rsid w:val="00F8342F"/>
    <w:rsid w:val="00F836E8"/>
    <w:rsid w:val="00F83B8C"/>
    <w:rsid w:val="00F83F34"/>
    <w:rsid w:val="00F84C77"/>
    <w:rsid w:val="00F84F99"/>
    <w:rsid w:val="00F8520A"/>
    <w:rsid w:val="00F853CF"/>
    <w:rsid w:val="00F857D5"/>
    <w:rsid w:val="00F90009"/>
    <w:rsid w:val="00F914A5"/>
    <w:rsid w:val="00F91654"/>
    <w:rsid w:val="00F9241A"/>
    <w:rsid w:val="00F92A94"/>
    <w:rsid w:val="00F942B5"/>
    <w:rsid w:val="00F94AC2"/>
    <w:rsid w:val="00F94BBB"/>
    <w:rsid w:val="00F9522A"/>
    <w:rsid w:val="00F95385"/>
    <w:rsid w:val="00F96AF8"/>
    <w:rsid w:val="00FA158E"/>
    <w:rsid w:val="00FA1807"/>
    <w:rsid w:val="00FA18D5"/>
    <w:rsid w:val="00FA1D1D"/>
    <w:rsid w:val="00FA4A7C"/>
    <w:rsid w:val="00FA5035"/>
    <w:rsid w:val="00FA5175"/>
    <w:rsid w:val="00FA5D81"/>
    <w:rsid w:val="00FA6123"/>
    <w:rsid w:val="00FA6456"/>
    <w:rsid w:val="00FA7EF7"/>
    <w:rsid w:val="00FB14A9"/>
    <w:rsid w:val="00FB15A6"/>
    <w:rsid w:val="00FB21CE"/>
    <w:rsid w:val="00FB2491"/>
    <w:rsid w:val="00FB38CA"/>
    <w:rsid w:val="00FB3E27"/>
    <w:rsid w:val="00FB3E98"/>
    <w:rsid w:val="00FB3F61"/>
    <w:rsid w:val="00FB5996"/>
    <w:rsid w:val="00FB6FFE"/>
    <w:rsid w:val="00FB729D"/>
    <w:rsid w:val="00FB75D6"/>
    <w:rsid w:val="00FC0EB2"/>
    <w:rsid w:val="00FC14E8"/>
    <w:rsid w:val="00FC14EA"/>
    <w:rsid w:val="00FC1AE1"/>
    <w:rsid w:val="00FC1E50"/>
    <w:rsid w:val="00FC1F57"/>
    <w:rsid w:val="00FC23D8"/>
    <w:rsid w:val="00FC300B"/>
    <w:rsid w:val="00FC3081"/>
    <w:rsid w:val="00FC4BDB"/>
    <w:rsid w:val="00FC4F6F"/>
    <w:rsid w:val="00FC557F"/>
    <w:rsid w:val="00FC5DFC"/>
    <w:rsid w:val="00FC60E3"/>
    <w:rsid w:val="00FC61CE"/>
    <w:rsid w:val="00FC668A"/>
    <w:rsid w:val="00FC7275"/>
    <w:rsid w:val="00FD2C82"/>
    <w:rsid w:val="00FD30A0"/>
    <w:rsid w:val="00FD340B"/>
    <w:rsid w:val="00FD344E"/>
    <w:rsid w:val="00FD3B15"/>
    <w:rsid w:val="00FD41EA"/>
    <w:rsid w:val="00FD5596"/>
    <w:rsid w:val="00FD5FFC"/>
    <w:rsid w:val="00FD6314"/>
    <w:rsid w:val="00FD6507"/>
    <w:rsid w:val="00FD6E5F"/>
    <w:rsid w:val="00FD748F"/>
    <w:rsid w:val="00FD77D9"/>
    <w:rsid w:val="00FD7A09"/>
    <w:rsid w:val="00FE104E"/>
    <w:rsid w:val="00FE1659"/>
    <w:rsid w:val="00FE1C98"/>
    <w:rsid w:val="00FE2334"/>
    <w:rsid w:val="00FE2718"/>
    <w:rsid w:val="00FE37C1"/>
    <w:rsid w:val="00FE39D9"/>
    <w:rsid w:val="00FE402A"/>
    <w:rsid w:val="00FE4267"/>
    <w:rsid w:val="00FE4C57"/>
    <w:rsid w:val="00FE4D1F"/>
    <w:rsid w:val="00FE5540"/>
    <w:rsid w:val="00FE6091"/>
    <w:rsid w:val="00FE71D4"/>
    <w:rsid w:val="00FE728C"/>
    <w:rsid w:val="00FE73F1"/>
    <w:rsid w:val="00FE7F89"/>
    <w:rsid w:val="00FF0A93"/>
    <w:rsid w:val="00FF104F"/>
    <w:rsid w:val="00FF134D"/>
    <w:rsid w:val="00FF13F3"/>
    <w:rsid w:val="00FF163C"/>
    <w:rsid w:val="00FF1F0E"/>
    <w:rsid w:val="00FF2598"/>
    <w:rsid w:val="00FF30B6"/>
    <w:rsid w:val="00FF46EB"/>
    <w:rsid w:val="00FF5537"/>
    <w:rsid w:val="00FF5DA9"/>
    <w:rsid w:val="00FF5F43"/>
    <w:rsid w:val="00FF6053"/>
    <w:rsid w:val="00FF63DC"/>
    <w:rsid w:val="00FF71EC"/>
    <w:rsid w:val="00FF747F"/>
    <w:rsid w:val="00FF7A2A"/>
    <w:rsid w:val="00FF7CD4"/>
    <w:rsid w:val="00FF7FF1"/>
    <w:rsid w:val="0103BC0B"/>
    <w:rsid w:val="0144B275"/>
    <w:rsid w:val="01960382"/>
    <w:rsid w:val="01BE79DE"/>
    <w:rsid w:val="0257394D"/>
    <w:rsid w:val="02DFABC2"/>
    <w:rsid w:val="034F8313"/>
    <w:rsid w:val="0378967A"/>
    <w:rsid w:val="03DE4D23"/>
    <w:rsid w:val="03EF9BE3"/>
    <w:rsid w:val="0424B104"/>
    <w:rsid w:val="0475F450"/>
    <w:rsid w:val="04F7B435"/>
    <w:rsid w:val="05462361"/>
    <w:rsid w:val="05845DCE"/>
    <w:rsid w:val="05B9A7B4"/>
    <w:rsid w:val="069CB57A"/>
    <w:rsid w:val="06E6B329"/>
    <w:rsid w:val="0722FAE6"/>
    <w:rsid w:val="074AB8A1"/>
    <w:rsid w:val="076BED66"/>
    <w:rsid w:val="07C9EADF"/>
    <w:rsid w:val="07E0D3B2"/>
    <w:rsid w:val="07F3275C"/>
    <w:rsid w:val="07F3E057"/>
    <w:rsid w:val="08DF0559"/>
    <w:rsid w:val="090F0928"/>
    <w:rsid w:val="096A087B"/>
    <w:rsid w:val="09D93083"/>
    <w:rsid w:val="0A081D5D"/>
    <w:rsid w:val="0A654CD7"/>
    <w:rsid w:val="0A6E112E"/>
    <w:rsid w:val="0ADB45DF"/>
    <w:rsid w:val="0B828A25"/>
    <w:rsid w:val="0CF0D6D4"/>
    <w:rsid w:val="0D79DEBE"/>
    <w:rsid w:val="0DDEE61B"/>
    <w:rsid w:val="0DE27A4B"/>
    <w:rsid w:val="0E16659D"/>
    <w:rsid w:val="0E51F4C4"/>
    <w:rsid w:val="0ED97679"/>
    <w:rsid w:val="0EF707FF"/>
    <w:rsid w:val="0F34D19A"/>
    <w:rsid w:val="0F806A28"/>
    <w:rsid w:val="10176818"/>
    <w:rsid w:val="101C79FC"/>
    <w:rsid w:val="1030651C"/>
    <w:rsid w:val="1043DC83"/>
    <w:rsid w:val="10494512"/>
    <w:rsid w:val="10815AD0"/>
    <w:rsid w:val="1122D44F"/>
    <w:rsid w:val="11372FA3"/>
    <w:rsid w:val="11CC357D"/>
    <w:rsid w:val="1298DFF0"/>
    <w:rsid w:val="129C643B"/>
    <w:rsid w:val="12FCCD84"/>
    <w:rsid w:val="132ACFEC"/>
    <w:rsid w:val="13C7D889"/>
    <w:rsid w:val="13F10924"/>
    <w:rsid w:val="1431D5D7"/>
    <w:rsid w:val="14A2C296"/>
    <w:rsid w:val="14BBDABB"/>
    <w:rsid w:val="14BEAA24"/>
    <w:rsid w:val="163145B9"/>
    <w:rsid w:val="1687D7F5"/>
    <w:rsid w:val="16908003"/>
    <w:rsid w:val="169A96B8"/>
    <w:rsid w:val="16C47B00"/>
    <w:rsid w:val="17A5652F"/>
    <w:rsid w:val="1800A6B2"/>
    <w:rsid w:val="181483F7"/>
    <w:rsid w:val="18E3846F"/>
    <w:rsid w:val="19AC784E"/>
    <w:rsid w:val="1A1C7796"/>
    <w:rsid w:val="1A262EAD"/>
    <w:rsid w:val="1B9025A2"/>
    <w:rsid w:val="1B9820EF"/>
    <w:rsid w:val="1BA93763"/>
    <w:rsid w:val="1BD2B898"/>
    <w:rsid w:val="1C0316D1"/>
    <w:rsid w:val="1C753A13"/>
    <w:rsid w:val="1CC6AD61"/>
    <w:rsid w:val="1CE99FA9"/>
    <w:rsid w:val="1D2AC0FA"/>
    <w:rsid w:val="1D49BFDE"/>
    <w:rsid w:val="1D8A99CF"/>
    <w:rsid w:val="1DB6F592"/>
    <w:rsid w:val="1DCC8F99"/>
    <w:rsid w:val="1DD4AAAA"/>
    <w:rsid w:val="1E449444"/>
    <w:rsid w:val="1E51BEA0"/>
    <w:rsid w:val="1EACEA3B"/>
    <w:rsid w:val="1EB3BC4C"/>
    <w:rsid w:val="1F2EE512"/>
    <w:rsid w:val="1F3AA548"/>
    <w:rsid w:val="1F3FE646"/>
    <w:rsid w:val="1F8F54DB"/>
    <w:rsid w:val="1FBCDA64"/>
    <w:rsid w:val="20153FDE"/>
    <w:rsid w:val="202340E8"/>
    <w:rsid w:val="206DB8C1"/>
    <w:rsid w:val="2076F71D"/>
    <w:rsid w:val="20D4286A"/>
    <w:rsid w:val="20E94417"/>
    <w:rsid w:val="2154824C"/>
    <w:rsid w:val="21DB2030"/>
    <w:rsid w:val="22CFFF97"/>
    <w:rsid w:val="22D8FE89"/>
    <w:rsid w:val="22E07F64"/>
    <w:rsid w:val="2319C26D"/>
    <w:rsid w:val="23377C8F"/>
    <w:rsid w:val="236448DD"/>
    <w:rsid w:val="237C768A"/>
    <w:rsid w:val="239BC02D"/>
    <w:rsid w:val="23E1EF9B"/>
    <w:rsid w:val="23FCDB94"/>
    <w:rsid w:val="242E0142"/>
    <w:rsid w:val="245695A2"/>
    <w:rsid w:val="2456A4C2"/>
    <w:rsid w:val="246B6199"/>
    <w:rsid w:val="24AB2AA8"/>
    <w:rsid w:val="2501D95E"/>
    <w:rsid w:val="251A52B0"/>
    <w:rsid w:val="25A448FB"/>
    <w:rsid w:val="25EB3FB9"/>
    <w:rsid w:val="25EBDDCB"/>
    <w:rsid w:val="25F09791"/>
    <w:rsid w:val="25F43D24"/>
    <w:rsid w:val="261671B1"/>
    <w:rsid w:val="26995A6D"/>
    <w:rsid w:val="269DA9BF"/>
    <w:rsid w:val="26D8AB40"/>
    <w:rsid w:val="2700FDA7"/>
    <w:rsid w:val="276B3DCE"/>
    <w:rsid w:val="27759068"/>
    <w:rsid w:val="278E4584"/>
    <w:rsid w:val="27D0884D"/>
    <w:rsid w:val="27EBF265"/>
    <w:rsid w:val="280C4EAE"/>
    <w:rsid w:val="28117F64"/>
    <w:rsid w:val="281CCA5D"/>
    <w:rsid w:val="283C466A"/>
    <w:rsid w:val="28519ACB"/>
    <w:rsid w:val="28691BCB"/>
    <w:rsid w:val="28979871"/>
    <w:rsid w:val="28B395B5"/>
    <w:rsid w:val="28D5CC6E"/>
    <w:rsid w:val="29CADF41"/>
    <w:rsid w:val="2AA95860"/>
    <w:rsid w:val="2AD53BCD"/>
    <w:rsid w:val="2B3DD54E"/>
    <w:rsid w:val="2B88D346"/>
    <w:rsid w:val="2B91D5BB"/>
    <w:rsid w:val="2B9BBA84"/>
    <w:rsid w:val="2BB2FB25"/>
    <w:rsid w:val="2C277962"/>
    <w:rsid w:val="2C4BB578"/>
    <w:rsid w:val="2D089BF1"/>
    <w:rsid w:val="2D6FD8C9"/>
    <w:rsid w:val="2DDB4901"/>
    <w:rsid w:val="2E09A844"/>
    <w:rsid w:val="2EA8082F"/>
    <w:rsid w:val="2EA8BBA4"/>
    <w:rsid w:val="2EB595F8"/>
    <w:rsid w:val="2ED31858"/>
    <w:rsid w:val="2F186888"/>
    <w:rsid w:val="2FD2BED2"/>
    <w:rsid w:val="2FEA5E30"/>
    <w:rsid w:val="2FEEB903"/>
    <w:rsid w:val="30265DFA"/>
    <w:rsid w:val="30350CAB"/>
    <w:rsid w:val="305787B3"/>
    <w:rsid w:val="306FF32C"/>
    <w:rsid w:val="30A32528"/>
    <w:rsid w:val="30F09582"/>
    <w:rsid w:val="31096F5E"/>
    <w:rsid w:val="3177AEB2"/>
    <w:rsid w:val="31E05C66"/>
    <w:rsid w:val="32D24E59"/>
    <w:rsid w:val="32D317A7"/>
    <w:rsid w:val="335EB518"/>
    <w:rsid w:val="3373EBFE"/>
    <w:rsid w:val="33883A47"/>
    <w:rsid w:val="33A6CC69"/>
    <w:rsid w:val="33F7A518"/>
    <w:rsid w:val="3411719D"/>
    <w:rsid w:val="342ACC1E"/>
    <w:rsid w:val="34501435"/>
    <w:rsid w:val="34B59396"/>
    <w:rsid w:val="350C53CE"/>
    <w:rsid w:val="3578A08F"/>
    <w:rsid w:val="35BD9200"/>
    <w:rsid w:val="35CC5911"/>
    <w:rsid w:val="35CE84AA"/>
    <w:rsid w:val="35EF11BA"/>
    <w:rsid w:val="35EF7090"/>
    <w:rsid w:val="360FA306"/>
    <w:rsid w:val="36E5BAE2"/>
    <w:rsid w:val="373145ED"/>
    <w:rsid w:val="37684C0E"/>
    <w:rsid w:val="384EF752"/>
    <w:rsid w:val="38A56B09"/>
    <w:rsid w:val="39740228"/>
    <w:rsid w:val="39866A26"/>
    <w:rsid w:val="398CBF2D"/>
    <w:rsid w:val="39CB572B"/>
    <w:rsid w:val="3A104891"/>
    <w:rsid w:val="3A4AE86A"/>
    <w:rsid w:val="3A78B62F"/>
    <w:rsid w:val="3B3DCA61"/>
    <w:rsid w:val="3B6E5934"/>
    <w:rsid w:val="3C2C6255"/>
    <w:rsid w:val="3C3BEC0E"/>
    <w:rsid w:val="3C57B584"/>
    <w:rsid w:val="3C79309F"/>
    <w:rsid w:val="3C93E390"/>
    <w:rsid w:val="3CD00CC5"/>
    <w:rsid w:val="3D1837C2"/>
    <w:rsid w:val="3D31601F"/>
    <w:rsid w:val="3D38C463"/>
    <w:rsid w:val="3DAD2972"/>
    <w:rsid w:val="3DB50BB4"/>
    <w:rsid w:val="3DBCDC25"/>
    <w:rsid w:val="3DC832B6"/>
    <w:rsid w:val="3E0BFAB5"/>
    <w:rsid w:val="3E17FFF5"/>
    <w:rsid w:val="3E195C5C"/>
    <w:rsid w:val="3EB40823"/>
    <w:rsid w:val="3EB69EA5"/>
    <w:rsid w:val="3EFF79D1"/>
    <w:rsid w:val="3F640317"/>
    <w:rsid w:val="3FE51C77"/>
    <w:rsid w:val="4014DCB9"/>
    <w:rsid w:val="40A4E76D"/>
    <w:rsid w:val="40FFD378"/>
    <w:rsid w:val="412D099C"/>
    <w:rsid w:val="41DB9BE8"/>
    <w:rsid w:val="421EE86D"/>
    <w:rsid w:val="4225B86A"/>
    <w:rsid w:val="422699E0"/>
    <w:rsid w:val="4328A789"/>
    <w:rsid w:val="432961BF"/>
    <w:rsid w:val="43797EB7"/>
    <w:rsid w:val="44AEAE88"/>
    <w:rsid w:val="4592F980"/>
    <w:rsid w:val="460D230A"/>
    <w:rsid w:val="463EA099"/>
    <w:rsid w:val="464AB287"/>
    <w:rsid w:val="4667BA4D"/>
    <w:rsid w:val="468FE724"/>
    <w:rsid w:val="469F8E1F"/>
    <w:rsid w:val="46B8C308"/>
    <w:rsid w:val="47720959"/>
    <w:rsid w:val="47E682E8"/>
    <w:rsid w:val="4846BB35"/>
    <w:rsid w:val="48A1F633"/>
    <w:rsid w:val="48A26676"/>
    <w:rsid w:val="48B33E3F"/>
    <w:rsid w:val="48B3A14D"/>
    <w:rsid w:val="48FCA7C6"/>
    <w:rsid w:val="490F6180"/>
    <w:rsid w:val="492BFA3D"/>
    <w:rsid w:val="4942086A"/>
    <w:rsid w:val="495143DE"/>
    <w:rsid w:val="49616F45"/>
    <w:rsid w:val="49F4CEAA"/>
    <w:rsid w:val="49FA3851"/>
    <w:rsid w:val="4A12AF5B"/>
    <w:rsid w:val="4A1AF6E0"/>
    <w:rsid w:val="4A3A00A8"/>
    <w:rsid w:val="4A40F127"/>
    <w:rsid w:val="4AEEFB19"/>
    <w:rsid w:val="4B1E23AA"/>
    <w:rsid w:val="4B344B51"/>
    <w:rsid w:val="4B44F9DA"/>
    <w:rsid w:val="4B5CF861"/>
    <w:rsid w:val="4B60681C"/>
    <w:rsid w:val="4B932EE9"/>
    <w:rsid w:val="4BB81E15"/>
    <w:rsid w:val="4BEF0EB5"/>
    <w:rsid w:val="4C09A970"/>
    <w:rsid w:val="4C3D5194"/>
    <w:rsid w:val="4C5B906F"/>
    <w:rsid w:val="4C85649D"/>
    <w:rsid w:val="4CC2CE63"/>
    <w:rsid w:val="4CF35CCA"/>
    <w:rsid w:val="4D295B79"/>
    <w:rsid w:val="4D34197E"/>
    <w:rsid w:val="4D3AC66E"/>
    <w:rsid w:val="4D53AEE4"/>
    <w:rsid w:val="4DDBB7F3"/>
    <w:rsid w:val="4DF99B7E"/>
    <w:rsid w:val="4E09ABB9"/>
    <w:rsid w:val="4E2AB5F8"/>
    <w:rsid w:val="4E39CABE"/>
    <w:rsid w:val="4EC3427D"/>
    <w:rsid w:val="4FB11780"/>
    <w:rsid w:val="504A0436"/>
    <w:rsid w:val="505BA74B"/>
    <w:rsid w:val="509B1FF8"/>
    <w:rsid w:val="50A7878B"/>
    <w:rsid w:val="5116AF93"/>
    <w:rsid w:val="513BFDA6"/>
    <w:rsid w:val="514A36C0"/>
    <w:rsid w:val="51DDE12C"/>
    <w:rsid w:val="522E4510"/>
    <w:rsid w:val="523D318C"/>
    <w:rsid w:val="52DEFDC7"/>
    <w:rsid w:val="5342AC54"/>
    <w:rsid w:val="53527FFE"/>
    <w:rsid w:val="538C6239"/>
    <w:rsid w:val="53F23343"/>
    <w:rsid w:val="5482BBAE"/>
    <w:rsid w:val="54994D89"/>
    <w:rsid w:val="5519E188"/>
    <w:rsid w:val="55688B1B"/>
    <w:rsid w:val="55A7C38F"/>
    <w:rsid w:val="561DBE7A"/>
    <w:rsid w:val="56676DA9"/>
    <w:rsid w:val="57EA15AD"/>
    <w:rsid w:val="5815D975"/>
    <w:rsid w:val="5821B7A9"/>
    <w:rsid w:val="583B61E9"/>
    <w:rsid w:val="5843FC66"/>
    <w:rsid w:val="58648E5B"/>
    <w:rsid w:val="5869A2F5"/>
    <w:rsid w:val="58B90925"/>
    <w:rsid w:val="59562CD1"/>
    <w:rsid w:val="596CD312"/>
    <w:rsid w:val="596EEC4F"/>
    <w:rsid w:val="59BD06BD"/>
    <w:rsid w:val="59D5D024"/>
    <w:rsid w:val="59E90359"/>
    <w:rsid w:val="5A225DF4"/>
    <w:rsid w:val="5A337B94"/>
    <w:rsid w:val="5A35E102"/>
    <w:rsid w:val="5ABA2325"/>
    <w:rsid w:val="5B97741E"/>
    <w:rsid w:val="5BAD3C49"/>
    <w:rsid w:val="5BB6B59A"/>
    <w:rsid w:val="5BD99356"/>
    <w:rsid w:val="5C09535F"/>
    <w:rsid w:val="5C0B655F"/>
    <w:rsid w:val="5C5086FA"/>
    <w:rsid w:val="5C5B6235"/>
    <w:rsid w:val="5C7BDE4D"/>
    <w:rsid w:val="5C7CE5FF"/>
    <w:rsid w:val="5CD345F2"/>
    <w:rsid w:val="5D0542EB"/>
    <w:rsid w:val="5D2CE0F3"/>
    <w:rsid w:val="5D2F4004"/>
    <w:rsid w:val="5D45019E"/>
    <w:rsid w:val="5DC7BA31"/>
    <w:rsid w:val="5DD90928"/>
    <w:rsid w:val="5E43D94F"/>
    <w:rsid w:val="5E4A0BF6"/>
    <w:rsid w:val="5F2C053C"/>
    <w:rsid w:val="5F4D1A24"/>
    <w:rsid w:val="5F78AC55"/>
    <w:rsid w:val="60208358"/>
    <w:rsid w:val="6110EC76"/>
    <w:rsid w:val="611BF0D1"/>
    <w:rsid w:val="61674BD4"/>
    <w:rsid w:val="621588FC"/>
    <w:rsid w:val="625A8512"/>
    <w:rsid w:val="6263A5FE"/>
    <w:rsid w:val="62FD146C"/>
    <w:rsid w:val="630CE25C"/>
    <w:rsid w:val="631046CA"/>
    <w:rsid w:val="63383BB0"/>
    <w:rsid w:val="634A45D4"/>
    <w:rsid w:val="63B02477"/>
    <w:rsid w:val="640A2900"/>
    <w:rsid w:val="644A3DF5"/>
    <w:rsid w:val="6484066D"/>
    <w:rsid w:val="6487F7E4"/>
    <w:rsid w:val="64AF7153"/>
    <w:rsid w:val="64D5D77D"/>
    <w:rsid w:val="6584F898"/>
    <w:rsid w:val="65AEA0E1"/>
    <w:rsid w:val="65BB84DC"/>
    <w:rsid w:val="65FF1518"/>
    <w:rsid w:val="663259B8"/>
    <w:rsid w:val="6633C25B"/>
    <w:rsid w:val="66954189"/>
    <w:rsid w:val="6755741A"/>
    <w:rsid w:val="67596D53"/>
    <w:rsid w:val="67C24FE9"/>
    <w:rsid w:val="68369048"/>
    <w:rsid w:val="686F939A"/>
    <w:rsid w:val="688DE250"/>
    <w:rsid w:val="693DF158"/>
    <w:rsid w:val="69403963"/>
    <w:rsid w:val="697E489C"/>
    <w:rsid w:val="69DF76C6"/>
    <w:rsid w:val="69E2D515"/>
    <w:rsid w:val="6A32FF43"/>
    <w:rsid w:val="6A636843"/>
    <w:rsid w:val="6A69FD1E"/>
    <w:rsid w:val="6AC59D0E"/>
    <w:rsid w:val="6B0820FC"/>
    <w:rsid w:val="6B7EDFFB"/>
    <w:rsid w:val="6BB01107"/>
    <w:rsid w:val="6BB12F15"/>
    <w:rsid w:val="6BBD834F"/>
    <w:rsid w:val="6BD3E95F"/>
    <w:rsid w:val="6C27EE80"/>
    <w:rsid w:val="6C59EEDB"/>
    <w:rsid w:val="6C8B58ED"/>
    <w:rsid w:val="6CEE8D02"/>
    <w:rsid w:val="6D6A1E5B"/>
    <w:rsid w:val="6D85C50A"/>
    <w:rsid w:val="6DB6B507"/>
    <w:rsid w:val="6DBD2C33"/>
    <w:rsid w:val="6E590DB0"/>
    <w:rsid w:val="6EAF4851"/>
    <w:rsid w:val="6FDB921F"/>
    <w:rsid w:val="6FE194E2"/>
    <w:rsid w:val="70174D17"/>
    <w:rsid w:val="708D1E7D"/>
    <w:rsid w:val="709A6F54"/>
    <w:rsid w:val="70A54521"/>
    <w:rsid w:val="70BD65CC"/>
    <w:rsid w:val="7151B39D"/>
    <w:rsid w:val="72191AC6"/>
    <w:rsid w:val="72283368"/>
    <w:rsid w:val="72411582"/>
    <w:rsid w:val="7261A2A8"/>
    <w:rsid w:val="736061A0"/>
    <w:rsid w:val="739CE147"/>
    <w:rsid w:val="73C87DC6"/>
    <w:rsid w:val="747969FD"/>
    <w:rsid w:val="7480A3FF"/>
    <w:rsid w:val="74936AFE"/>
    <w:rsid w:val="749BF520"/>
    <w:rsid w:val="74D9A2E4"/>
    <w:rsid w:val="74F79BFD"/>
    <w:rsid w:val="7523F2CC"/>
    <w:rsid w:val="75899DD8"/>
    <w:rsid w:val="7590D6EF"/>
    <w:rsid w:val="75B06F20"/>
    <w:rsid w:val="76442536"/>
    <w:rsid w:val="76603C5F"/>
    <w:rsid w:val="76A072B8"/>
    <w:rsid w:val="7709B06C"/>
    <w:rsid w:val="772CA750"/>
    <w:rsid w:val="772D6ABB"/>
    <w:rsid w:val="77407D70"/>
    <w:rsid w:val="77552776"/>
    <w:rsid w:val="7758B5BC"/>
    <w:rsid w:val="776FA601"/>
    <w:rsid w:val="77A5C044"/>
    <w:rsid w:val="77BC9413"/>
    <w:rsid w:val="781143A6"/>
    <w:rsid w:val="78B17AEF"/>
    <w:rsid w:val="797B7A2C"/>
    <w:rsid w:val="798CF926"/>
    <w:rsid w:val="79A1CB82"/>
    <w:rsid w:val="7A1D58B6"/>
    <w:rsid w:val="7A6C3598"/>
    <w:rsid w:val="7A6CE240"/>
    <w:rsid w:val="7A71E0F3"/>
    <w:rsid w:val="7A9ABF2B"/>
    <w:rsid w:val="7ACC2F61"/>
    <w:rsid w:val="7AD4279F"/>
    <w:rsid w:val="7B15AF13"/>
    <w:rsid w:val="7B632A51"/>
    <w:rsid w:val="7B93271E"/>
    <w:rsid w:val="7BFC5D67"/>
    <w:rsid w:val="7C001873"/>
    <w:rsid w:val="7C0F7137"/>
    <w:rsid w:val="7C520EA3"/>
    <w:rsid w:val="7CAD29A2"/>
    <w:rsid w:val="7CC055B3"/>
    <w:rsid w:val="7D420406"/>
    <w:rsid w:val="7DE1E2E6"/>
    <w:rsid w:val="7E40BECD"/>
    <w:rsid w:val="7FC8D01B"/>
    <w:rsid w:val="7FF7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4D34D"/>
  <w15:chartTrackingRefBased/>
  <w15:docId w15:val="{EC3EBDC3-F364-403E-AF2B-29425DA7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4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315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315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15F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315F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7315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15F1"/>
    <w:rPr>
      <w:i/>
      <w:iCs/>
    </w:rPr>
  </w:style>
  <w:style w:type="character" w:styleId="Hyperlink">
    <w:name w:val="Hyperlink"/>
    <w:basedOn w:val="DefaultParagraphFont"/>
    <w:uiPriority w:val="99"/>
    <w:unhideWhenUsed/>
    <w:rsid w:val="007315F1"/>
    <w:rPr>
      <w:color w:val="0000FF"/>
      <w:u w:val="single"/>
    </w:rPr>
  </w:style>
  <w:style w:type="character" w:customStyle="1" w:styleId="small-caps">
    <w:name w:val="small-caps"/>
    <w:basedOn w:val="DefaultParagraphFont"/>
    <w:rsid w:val="007315F1"/>
  </w:style>
  <w:style w:type="character" w:styleId="CommentReference">
    <w:name w:val="annotation reference"/>
    <w:basedOn w:val="DefaultParagraphFont"/>
    <w:uiPriority w:val="99"/>
    <w:semiHidden/>
    <w:unhideWhenUsed/>
    <w:rsid w:val="00D771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1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1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1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1E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771E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814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B2CBB"/>
    <w:pPr>
      <w:spacing w:after="0" w:line="240" w:lineRule="auto"/>
      <w:ind w:left="720"/>
    </w:pPr>
    <w:rPr>
      <w:rFonts w:ascii="Aptos" w:hAnsi="Aptos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F53DF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DF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53DF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53DF5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17FE0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AA2DDB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6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EE8"/>
  </w:style>
  <w:style w:type="paragraph" w:styleId="Footer">
    <w:name w:val="footer"/>
    <w:basedOn w:val="Normal"/>
    <w:link w:val="FooterChar"/>
    <w:uiPriority w:val="99"/>
    <w:unhideWhenUsed/>
    <w:rsid w:val="00926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EE8"/>
  </w:style>
  <w:style w:type="paragraph" w:styleId="FootnoteText">
    <w:name w:val="footnote text"/>
    <w:basedOn w:val="Normal"/>
    <w:link w:val="FootnoteTextChar"/>
    <w:uiPriority w:val="99"/>
    <w:semiHidden/>
    <w:unhideWhenUsed/>
    <w:rsid w:val="00B84B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4B3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4B35"/>
    <w:rPr>
      <w:vertAlign w:val="superscript"/>
    </w:rPr>
  </w:style>
  <w:style w:type="table" w:styleId="TableGrid">
    <w:name w:val="Table Grid"/>
    <w:basedOn w:val="TableNormal"/>
    <w:uiPriority w:val="59"/>
    <w:rsid w:val="00B84B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06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6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7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1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9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6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54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56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56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1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1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Jemy A</dc:creator>
  <cp:keywords/>
  <dc:description/>
  <cp:lastModifiedBy>Canna, Scott</cp:lastModifiedBy>
  <cp:revision>7</cp:revision>
  <dcterms:created xsi:type="dcterms:W3CDTF">2025-06-27T11:03:00Z</dcterms:created>
  <dcterms:modified xsi:type="dcterms:W3CDTF">2025-06-28T02:05:00Z</dcterms:modified>
</cp:coreProperties>
</file>